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DA116" w14:textId="77777777" w:rsidR="0035101C" w:rsidRPr="00DB3E77" w:rsidRDefault="0035101C" w:rsidP="0035101C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DB3E77">
        <w:rPr>
          <w:rFonts w:ascii="Times New Roman" w:hAnsi="Times New Roman"/>
          <w:b/>
          <w:sz w:val="28"/>
          <w:szCs w:val="28"/>
        </w:rPr>
        <w:t>S1 Methods. Supporting methods including additional methods</w:t>
      </w:r>
    </w:p>
    <w:p w14:paraId="6239953B" w14:textId="77777777" w:rsidR="0035101C" w:rsidRDefault="0035101C" w:rsidP="0035101C">
      <w:pPr>
        <w:spacing w:line="480" w:lineRule="auto"/>
        <w:rPr>
          <w:rFonts w:ascii="Times New Roman" w:hAnsi="Times New Roman"/>
          <w:b/>
        </w:rPr>
      </w:pPr>
    </w:p>
    <w:p w14:paraId="561EDE7C" w14:textId="77777777" w:rsidR="0035101C" w:rsidRPr="0028094A" w:rsidRDefault="0035101C" w:rsidP="0035101C">
      <w:pPr>
        <w:spacing w:line="480" w:lineRule="auto"/>
        <w:rPr>
          <w:rFonts w:ascii="Times New Roman" w:hAnsi="Times New Roman"/>
          <w:b/>
        </w:rPr>
      </w:pPr>
      <w:r w:rsidRPr="0028094A">
        <w:rPr>
          <w:rFonts w:ascii="Times New Roman" w:hAnsi="Times New Roman"/>
          <w:b/>
        </w:rPr>
        <w:t xml:space="preserve">Generation of phospho-specific antibodies </w:t>
      </w:r>
      <w:r w:rsidRPr="0028094A">
        <w:rPr>
          <w:rFonts w:ascii="Times New Roman" w:hAnsi="Times New Roman"/>
          <w:b/>
          <w:kern w:val="0"/>
        </w:rPr>
        <w:t>that recognize only phosphorylated Ser-149 in CA (</w:t>
      </w:r>
      <w:r w:rsidRPr="0028094A">
        <w:rPr>
          <w:rFonts w:ascii="Times New Roman" w:hAnsi="Times New Roman"/>
          <w:b/>
          <w:bCs/>
          <w:kern w:val="0"/>
        </w:rPr>
        <w:t>CA-S149p</w:t>
      </w:r>
      <w:r w:rsidRPr="0028094A">
        <w:rPr>
          <w:rFonts w:ascii="Times New Roman" w:hAnsi="Times New Roman"/>
          <w:b/>
          <w:kern w:val="0"/>
        </w:rPr>
        <w:t>)</w:t>
      </w:r>
    </w:p>
    <w:p w14:paraId="794A2405" w14:textId="77777777" w:rsidR="0035101C" w:rsidRPr="0028094A" w:rsidRDefault="0035101C" w:rsidP="0035101C">
      <w:pPr>
        <w:widowControl/>
        <w:spacing w:line="480" w:lineRule="auto"/>
        <w:rPr>
          <w:rFonts w:ascii="Times New Roman" w:eastAsia="Osaka" w:hAnsi="Times New Roman"/>
          <w:lang w:bidi="en-US"/>
        </w:rPr>
      </w:pPr>
      <w:r w:rsidRPr="0028094A">
        <w:rPr>
          <w:rFonts w:ascii="Times New Roman" w:hAnsi="Times New Roman"/>
        </w:rPr>
        <w:t xml:space="preserve">CA-S149p antibodies were prepared by Sigma-Aldrich’s Phosphorylation-Specific Antibody Production Services </w:t>
      </w:r>
      <w:r w:rsidRPr="0028094A">
        <w:rPr>
          <w:rFonts w:ascii="Times New Roman" w:eastAsia="Osaka" w:hAnsi="Times New Roman"/>
          <w:lang w:bidi="en-US"/>
        </w:rPr>
        <w:t>(Sigma-Aldrich Co, St. Louis, MO)</w:t>
      </w:r>
      <w:r w:rsidRPr="0028094A">
        <w:rPr>
          <w:rFonts w:ascii="Times New Roman" w:hAnsi="Times New Roman"/>
        </w:rPr>
        <w:t>. Briefly, a synthetic phosphopeptide corresponding to the phosphorylated Ser-149 residue covering 140-154 aa in the HIV-1</w:t>
      </w:r>
      <w:r w:rsidRPr="0028094A">
        <w:rPr>
          <w:rFonts w:ascii="Times New Roman" w:hAnsi="Times New Roman"/>
          <w:vertAlign w:val="subscript"/>
        </w:rPr>
        <w:t>NL4-3</w:t>
      </w:r>
      <w:r w:rsidRPr="0028094A">
        <w:rPr>
          <w:rFonts w:ascii="Times New Roman" w:hAnsi="Times New Roman"/>
        </w:rPr>
        <w:t xml:space="preserve"> CA protein (HIV-1 CA 140-154 149pS) was designed, provided by </w:t>
      </w:r>
      <w:r w:rsidRPr="0028094A">
        <w:rPr>
          <w:rFonts w:ascii="Times New Roman" w:eastAsia="Osaka" w:hAnsi="Times New Roman"/>
          <w:lang w:bidi="en-US"/>
        </w:rPr>
        <w:t>Sigma-Aldrich (Sigma-Aldrich Co, St. Louis, MO) and used to immunize rabbits. Rabbit serum was obtained 11-weeks after immunization with keyhole limpet hemocyanin (KLH)-conjugated phosphopeptide. To purify the resulting antisera, a nonphosphorylated peptide (HIV-1 CA 140-154) linked to Sepharose was used to remove antibodies that bound the nonphosphorylated HIV-1 CA protein. This was followed by affinity enrichment of antibodies binding the phosphopeptide (HIV-1 CA 140-154 149Sp) linked to Sepharose, which were then shown to bind the phosphorylated Ser-149 in HIV-1 CA protein. The antibody response to the phosphopeptide was assayed and verified via ELISA with the phosphopeptide or nonphosphopeptide immobilized on a substrate plate.</w:t>
      </w:r>
    </w:p>
    <w:p w14:paraId="2C54C004" w14:textId="77777777" w:rsidR="0035101C" w:rsidRPr="0028094A" w:rsidRDefault="0035101C" w:rsidP="0035101C">
      <w:pPr>
        <w:widowControl/>
        <w:spacing w:line="480" w:lineRule="auto"/>
        <w:rPr>
          <w:rFonts w:ascii="Times New Roman" w:eastAsia="Osaka" w:hAnsi="Times New Roman"/>
          <w:lang w:bidi="en-US"/>
        </w:rPr>
      </w:pPr>
    </w:p>
    <w:p w14:paraId="4A571805" w14:textId="77777777" w:rsidR="0035101C" w:rsidRPr="0028094A" w:rsidRDefault="0035101C" w:rsidP="0035101C">
      <w:pPr>
        <w:widowControl/>
        <w:spacing w:line="480" w:lineRule="auto"/>
        <w:rPr>
          <w:rFonts w:ascii="Times New Roman" w:eastAsia="Osaka" w:hAnsi="Times New Roman"/>
          <w:b/>
          <w:lang w:bidi="en-US"/>
        </w:rPr>
      </w:pPr>
      <w:r w:rsidRPr="0028094A">
        <w:rPr>
          <w:rFonts w:ascii="Times New Roman" w:eastAsia="Osaka" w:hAnsi="Times New Roman"/>
          <w:b/>
          <w:lang w:bidi="en-US"/>
        </w:rPr>
        <w:t>Flow Cytometric Analysis for detection of CD4 and CXCR4 expression on the cell surface of parental, Non-T and MELK-KD MT4C5 cells</w:t>
      </w:r>
    </w:p>
    <w:p w14:paraId="0A4144FF" w14:textId="77777777" w:rsidR="0035101C" w:rsidRPr="0028094A" w:rsidRDefault="0035101C" w:rsidP="0035101C">
      <w:pPr>
        <w:widowControl/>
        <w:spacing w:line="480" w:lineRule="auto"/>
        <w:rPr>
          <w:rFonts w:ascii="Times New Roman" w:hAnsi="Times New Roman"/>
        </w:rPr>
      </w:pPr>
      <w:r w:rsidRPr="0028094A">
        <w:rPr>
          <w:rFonts w:ascii="Times New Roman" w:hAnsi="Times New Roman"/>
        </w:rPr>
        <w:t xml:space="preserve">Cells were stained with FITC-conjugated anti-human CD4 (BioLegend, San Diego, CA) or PerCP/Cy5.5-conjugated anti-human CD184 (CXCR4) (BioLegend, San Diego, CA) and analyzed by BD FACS Calibur (BD Biosciences, San Jose, CA). As isotype controls, </w:t>
      </w:r>
      <w:r w:rsidRPr="0028094A">
        <w:rPr>
          <w:rFonts w:ascii="Times New Roman" w:hAnsi="Times New Roman"/>
        </w:rPr>
        <w:lastRenderedPageBreak/>
        <w:t>FITC-conjugated anti-mouse IgG2b (BioLegend, San Diego, CA) and PerCP/Cy5.5 anti-mouse IgG2a (BioLegend, San Diego, CA) were used.</w:t>
      </w:r>
    </w:p>
    <w:p w14:paraId="0500A190" w14:textId="77777777" w:rsidR="0035101C" w:rsidRPr="0028094A" w:rsidRDefault="0035101C" w:rsidP="0035101C">
      <w:pPr>
        <w:widowControl/>
        <w:spacing w:line="480" w:lineRule="auto"/>
        <w:rPr>
          <w:rFonts w:ascii="Times New Roman" w:eastAsia="Osaka" w:hAnsi="Times New Roman"/>
          <w:lang w:bidi="en-US"/>
        </w:rPr>
      </w:pPr>
    </w:p>
    <w:p w14:paraId="0442CA43" w14:textId="77777777" w:rsidR="0035101C" w:rsidRPr="0028094A" w:rsidRDefault="0035101C" w:rsidP="0035101C">
      <w:pPr>
        <w:widowControl/>
        <w:spacing w:line="480" w:lineRule="auto"/>
        <w:rPr>
          <w:rFonts w:ascii="Times New Roman" w:hAnsi="Times New Roman"/>
          <w:b/>
          <w:kern w:val="0"/>
        </w:rPr>
      </w:pPr>
      <w:r w:rsidRPr="0028094A">
        <w:rPr>
          <w:rFonts w:ascii="Times New Roman" w:eastAsia="Osaka" w:hAnsi="Times New Roman"/>
          <w:b/>
          <w:lang w:bidi="en-US"/>
        </w:rPr>
        <w:t xml:space="preserve">Preparation of </w:t>
      </w:r>
      <w:r w:rsidRPr="0028094A">
        <w:rPr>
          <w:rFonts w:ascii="Times New Roman" w:hAnsi="Times New Roman"/>
          <w:b/>
          <w:kern w:val="0"/>
        </w:rPr>
        <w:t>the GST-free recombinant HIV-1 CA protein</w:t>
      </w:r>
    </w:p>
    <w:p w14:paraId="6937ADAF" w14:textId="28A36E82" w:rsidR="00E97F89" w:rsidRPr="00A81EF9" w:rsidRDefault="0035101C" w:rsidP="00A81EF9">
      <w:pPr>
        <w:widowControl/>
        <w:spacing w:line="480" w:lineRule="auto"/>
        <w:rPr>
          <w:rFonts w:asciiTheme="minorEastAsia" w:eastAsiaTheme="minorEastAsia" w:hAnsiTheme="minorEastAsia" w:cs="Handwriting - Dakota"/>
        </w:rPr>
      </w:pPr>
      <w:r w:rsidRPr="0028094A">
        <w:rPr>
          <w:rFonts w:ascii="Times New Roman" w:hAnsi="Times New Roman"/>
        </w:rPr>
        <w:t>GST-tagged HIV-1 CA protein prepared with pGEX-HIV-CA was incubated with Thrombin-agarose (</w:t>
      </w:r>
      <w:r w:rsidRPr="0028094A">
        <w:rPr>
          <w:rFonts w:ascii="Times New Roman" w:eastAsia="Osaka" w:hAnsi="Times New Roman"/>
          <w:lang w:bidi="en-US"/>
        </w:rPr>
        <w:t xml:space="preserve">Sigma-Aldrich Co, St. Louis, MO) </w:t>
      </w:r>
      <w:r w:rsidRPr="0028094A">
        <w:rPr>
          <w:rFonts w:ascii="Times New Roman" w:hAnsi="Times New Roman"/>
        </w:rPr>
        <w:t xml:space="preserve">to cleave the protein to GST and HIV-1 CA. </w:t>
      </w:r>
      <w:r w:rsidRPr="0028094A">
        <w:rPr>
          <w:rFonts w:ascii="Times New Roman" w:hAnsi="Times New Roman"/>
          <w:kern w:val="0"/>
        </w:rPr>
        <w:t xml:space="preserve">The mixture was then centrifuged for 5 min at 500 </w:t>
      </w:r>
      <w:r w:rsidRPr="0028094A">
        <w:rPr>
          <w:rFonts w:ascii="Times New Roman" w:hAnsi="Times New Roman"/>
        </w:rPr>
        <w:t>×</w:t>
      </w:r>
      <w:r w:rsidRPr="0028094A">
        <w:rPr>
          <w:rFonts w:ascii="Times New Roman" w:hAnsi="Times New Roman"/>
          <w:kern w:val="0"/>
        </w:rPr>
        <w:t xml:space="preserve"> </w:t>
      </w:r>
      <w:r w:rsidRPr="0028094A">
        <w:rPr>
          <w:rFonts w:ascii="Times New Roman" w:hAnsi="Times New Roman"/>
          <w:i/>
          <w:kern w:val="0"/>
        </w:rPr>
        <w:t>g</w:t>
      </w:r>
      <w:r w:rsidRPr="0028094A">
        <w:rPr>
          <w:rFonts w:ascii="Times New Roman" w:hAnsi="Times New Roman"/>
          <w:kern w:val="0"/>
        </w:rPr>
        <w:t xml:space="preserve"> at 4</w:t>
      </w:r>
      <w:r w:rsidRPr="0028094A">
        <w:rPr>
          <w:rFonts w:asciiTheme="minorEastAsia" w:eastAsiaTheme="minorEastAsia" w:hAnsiTheme="minorEastAsia" w:cs="Handwriting - Dakota"/>
        </w:rPr>
        <w:t xml:space="preserve">℃ </w:t>
      </w:r>
      <w:r w:rsidRPr="0028094A">
        <w:rPr>
          <w:rFonts w:ascii="Times New Roman" w:eastAsiaTheme="minorEastAsia" w:hAnsi="Times New Roman"/>
        </w:rPr>
        <w:t>to obtain the supernatant containing the cleaved fusion protein</w:t>
      </w:r>
      <w:r w:rsidRPr="0028094A">
        <w:rPr>
          <w:rFonts w:ascii="Times New Roman" w:hAnsi="Times New Roman"/>
          <w:kern w:val="0"/>
        </w:rPr>
        <w:t xml:space="preserve">. The supernatant was then incubated with Sepharose GL4B beads (GE Healthcare Bio-Sciences, Pittsburgh, PA). The cleared supernatant containing GST-free HIV-1 CA protein was collected by centrifugation at 500 </w:t>
      </w:r>
      <w:r w:rsidRPr="0028094A">
        <w:rPr>
          <w:rFonts w:ascii="Times New Roman" w:hAnsi="Times New Roman"/>
        </w:rPr>
        <w:t>×</w:t>
      </w:r>
      <w:r w:rsidRPr="0028094A">
        <w:rPr>
          <w:rFonts w:ascii="Times New Roman" w:hAnsi="Times New Roman"/>
          <w:kern w:val="0"/>
        </w:rPr>
        <w:t xml:space="preserve"> </w:t>
      </w:r>
      <w:r w:rsidRPr="0028094A">
        <w:rPr>
          <w:rFonts w:ascii="Times New Roman" w:hAnsi="Times New Roman"/>
          <w:i/>
          <w:kern w:val="0"/>
        </w:rPr>
        <w:t>g</w:t>
      </w:r>
      <w:r w:rsidRPr="0028094A">
        <w:rPr>
          <w:rFonts w:ascii="Times New Roman" w:hAnsi="Times New Roman"/>
          <w:kern w:val="0"/>
        </w:rPr>
        <w:t xml:space="preserve"> for 5 min at 4</w:t>
      </w:r>
      <w:r w:rsidRPr="0028094A">
        <w:rPr>
          <w:rFonts w:asciiTheme="minorEastAsia" w:eastAsiaTheme="minorEastAsia" w:hAnsiTheme="minorEastAsia" w:cs="Handwriting - Dakota"/>
        </w:rPr>
        <w:t>℃.</w:t>
      </w:r>
      <w:bookmarkStart w:id="0" w:name="_GoBack"/>
      <w:bookmarkEnd w:id="0"/>
    </w:p>
    <w:sectPr w:rsidR="00E97F89" w:rsidRPr="00A81EF9" w:rsidSect="00451D69">
      <w:footerReference w:type="even" r:id="rId8"/>
      <w:footerReference w:type="default" r:id="rId9"/>
      <w:pgSz w:w="12240" w:h="15840"/>
      <w:pgMar w:top="1418" w:right="1418" w:bottom="1418" w:left="1418" w:header="851" w:footer="851" w:gutter="0"/>
      <w:lnNumType w:countBy="1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A13B06" w14:textId="77777777" w:rsidR="00243413" w:rsidRDefault="00243413" w:rsidP="00594E8D">
      <w:r>
        <w:separator/>
      </w:r>
    </w:p>
  </w:endnote>
  <w:endnote w:type="continuationSeparator" w:id="0">
    <w:p w14:paraId="69348132" w14:textId="77777777" w:rsidR="00243413" w:rsidRDefault="00243413" w:rsidP="00594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平成明朝">
    <w:altName w:val="ＭＳ 明朝"/>
    <w:charset w:val="4E"/>
    <w:family w:val="auto"/>
    <w:pitch w:val="variable"/>
    <w:sig w:usb0="00000007" w:usb1="08070000" w:usb2="01000417" w:usb3="00000000" w:csb0="00020093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Handwriting - Dakota">
    <w:panose1 w:val="02000400000000000000"/>
    <w:charset w:val="00"/>
    <w:family w:val="script"/>
    <w:pitch w:val="variable"/>
    <w:sig w:usb0="80000027" w:usb1="00000000" w:usb2="00000000" w:usb3="00000000" w:csb0="00000111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2C43B2" w14:textId="77777777" w:rsidR="004C3C06" w:rsidRDefault="004C3C06" w:rsidP="004A47AA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322E0238" w14:textId="77777777" w:rsidR="004C3C06" w:rsidRDefault="004C3C06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684274" w14:textId="77777777" w:rsidR="004C3C06" w:rsidRPr="00594E8D" w:rsidRDefault="004C3C06" w:rsidP="004A47AA">
    <w:pPr>
      <w:pStyle w:val="a4"/>
      <w:framePr w:wrap="around" w:vAnchor="text" w:hAnchor="margin" w:xAlign="center" w:y="1"/>
      <w:rPr>
        <w:rStyle w:val="a6"/>
        <w:rFonts w:ascii="Times New Roman" w:hAnsi="Times New Roman"/>
      </w:rPr>
    </w:pPr>
    <w:r w:rsidRPr="00594E8D">
      <w:rPr>
        <w:rStyle w:val="a6"/>
        <w:rFonts w:ascii="Times New Roman" w:hAnsi="Times New Roman"/>
      </w:rPr>
      <w:fldChar w:fldCharType="begin"/>
    </w:r>
    <w:r w:rsidRPr="00594E8D">
      <w:rPr>
        <w:rStyle w:val="a6"/>
        <w:rFonts w:ascii="Times New Roman" w:hAnsi="Times New Roman"/>
      </w:rPr>
      <w:instrText xml:space="preserve">PAGE  </w:instrText>
    </w:r>
    <w:r w:rsidRPr="00594E8D">
      <w:rPr>
        <w:rStyle w:val="a6"/>
        <w:rFonts w:ascii="Times New Roman" w:hAnsi="Times New Roman"/>
      </w:rPr>
      <w:fldChar w:fldCharType="separate"/>
    </w:r>
    <w:r w:rsidR="00A81EF9">
      <w:rPr>
        <w:rStyle w:val="a6"/>
        <w:rFonts w:ascii="Times New Roman" w:hAnsi="Times New Roman"/>
        <w:noProof/>
      </w:rPr>
      <w:t>2</w:t>
    </w:r>
    <w:r w:rsidRPr="00594E8D">
      <w:rPr>
        <w:rStyle w:val="a6"/>
        <w:rFonts w:ascii="Times New Roman" w:hAnsi="Times New Roman"/>
      </w:rPr>
      <w:fldChar w:fldCharType="end"/>
    </w:r>
  </w:p>
  <w:p w14:paraId="01CA445F" w14:textId="77777777" w:rsidR="004C3C06" w:rsidRPr="00594E8D" w:rsidRDefault="004C3C06">
    <w:pPr>
      <w:pStyle w:val="a4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E5C186" w14:textId="77777777" w:rsidR="00243413" w:rsidRDefault="00243413" w:rsidP="00594E8D">
      <w:r>
        <w:separator/>
      </w:r>
    </w:p>
  </w:footnote>
  <w:footnote w:type="continuationSeparator" w:id="0">
    <w:p w14:paraId="49175204" w14:textId="77777777" w:rsidR="00243413" w:rsidRDefault="00243413" w:rsidP="00594E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EA4A4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6254636"/>
    <w:multiLevelType w:val="hybridMultilevel"/>
    <w:tmpl w:val="6A12A516"/>
    <w:lvl w:ilvl="0" w:tplc="B0B0FBB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55E03D18"/>
    <w:multiLevelType w:val="hybridMultilevel"/>
    <w:tmpl w:val="1DC69DD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57C03B53"/>
    <w:multiLevelType w:val="hybridMultilevel"/>
    <w:tmpl w:val="BBBEDA0C"/>
    <w:lvl w:ilvl="0" w:tplc="1EF4E51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>
    <w:nsid w:val="6D035261"/>
    <w:multiLevelType w:val="hybridMultilevel"/>
    <w:tmpl w:val="4CBC1ED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removePersonalInformation/>
  <w:removeDateAndTime/>
  <w:embedSystemFonts/>
  <w:bordersDoNotSurroundHeader/>
  <w:bordersDoNotSurroundFooter/>
  <w:defaultTabStop w:val="960"/>
  <w:hyphenationZone w:val="425"/>
  <w:drawingGridHorizontalSpacing w:val="120"/>
  <w:drawingGridVerticalSpacing w:val="200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f0pdzvne0ds9e5raypf2aczwas0fv2asse&quot;&gt;References of MELK paper&lt;record-ids&gt;&lt;item&gt;1&lt;/item&gt;&lt;item&gt;4&lt;/item&gt;&lt;item&gt;5&lt;/item&gt;&lt;item&gt;7&lt;/item&gt;&lt;item&gt;11&lt;/item&gt;&lt;item&gt;14&lt;/item&gt;&lt;item&gt;15&lt;/item&gt;&lt;item&gt;16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8&lt;/item&gt;&lt;item&gt;43&lt;/item&gt;&lt;item&gt;51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2&lt;/item&gt;&lt;item&gt;73&lt;/item&gt;&lt;item&gt;75&lt;/item&gt;&lt;item&gt;76&lt;/item&gt;&lt;item&gt;77&lt;/item&gt;&lt;item&gt;78&lt;/item&gt;&lt;item&gt;79&lt;/item&gt;&lt;item&gt;80&lt;/item&gt;&lt;item&gt;81&lt;/item&gt;&lt;item&gt;83&lt;/item&gt;&lt;item&gt;85&lt;/item&gt;&lt;item&gt;86&lt;/item&gt;&lt;item&gt;87&lt;/item&gt;&lt;item&gt;88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8&lt;/item&gt;&lt;item&gt;109&lt;/item&gt;&lt;item&gt;110&lt;/item&gt;&lt;item&gt;111&lt;/item&gt;&lt;item&gt;112&lt;/item&gt;&lt;item&gt;113&lt;/item&gt;&lt;item&gt;115&lt;/item&gt;&lt;item&gt;116&lt;/item&gt;&lt;item&gt;117&lt;/item&gt;&lt;item&gt;118&lt;/item&gt;&lt;item&gt;120&lt;/item&gt;&lt;/record-ids&gt;&lt;/item&gt;&lt;/Libraries&gt;"/>
  </w:docVars>
  <w:rsids>
    <w:rsidRoot w:val="00E65FA9"/>
    <w:rsid w:val="00000277"/>
    <w:rsid w:val="00000464"/>
    <w:rsid w:val="00000CD6"/>
    <w:rsid w:val="0000162E"/>
    <w:rsid w:val="00001CA6"/>
    <w:rsid w:val="00001DE4"/>
    <w:rsid w:val="00002027"/>
    <w:rsid w:val="00002418"/>
    <w:rsid w:val="0000282B"/>
    <w:rsid w:val="00003302"/>
    <w:rsid w:val="00004383"/>
    <w:rsid w:val="0000451C"/>
    <w:rsid w:val="0000516B"/>
    <w:rsid w:val="00005B23"/>
    <w:rsid w:val="00005E1E"/>
    <w:rsid w:val="00006BF8"/>
    <w:rsid w:val="000117F2"/>
    <w:rsid w:val="0001205C"/>
    <w:rsid w:val="0001208A"/>
    <w:rsid w:val="0001217D"/>
    <w:rsid w:val="0001237B"/>
    <w:rsid w:val="00012451"/>
    <w:rsid w:val="000125A1"/>
    <w:rsid w:val="0001296F"/>
    <w:rsid w:val="00013394"/>
    <w:rsid w:val="00013620"/>
    <w:rsid w:val="000145DE"/>
    <w:rsid w:val="00014962"/>
    <w:rsid w:val="00016770"/>
    <w:rsid w:val="00016ABC"/>
    <w:rsid w:val="00017682"/>
    <w:rsid w:val="000177BF"/>
    <w:rsid w:val="0002008D"/>
    <w:rsid w:val="00020269"/>
    <w:rsid w:val="00021595"/>
    <w:rsid w:val="00022006"/>
    <w:rsid w:val="0002270C"/>
    <w:rsid w:val="00022B5E"/>
    <w:rsid w:val="00024606"/>
    <w:rsid w:val="00024910"/>
    <w:rsid w:val="00024BAC"/>
    <w:rsid w:val="000255E8"/>
    <w:rsid w:val="00025F01"/>
    <w:rsid w:val="000260A6"/>
    <w:rsid w:val="0002788F"/>
    <w:rsid w:val="00027B8E"/>
    <w:rsid w:val="00027E14"/>
    <w:rsid w:val="00031000"/>
    <w:rsid w:val="00031A7B"/>
    <w:rsid w:val="00032226"/>
    <w:rsid w:val="00032EA4"/>
    <w:rsid w:val="0003338F"/>
    <w:rsid w:val="000339A4"/>
    <w:rsid w:val="00033EA7"/>
    <w:rsid w:val="0003437D"/>
    <w:rsid w:val="000347B2"/>
    <w:rsid w:val="000347DA"/>
    <w:rsid w:val="00034B11"/>
    <w:rsid w:val="00035BC2"/>
    <w:rsid w:val="0003605B"/>
    <w:rsid w:val="000361C6"/>
    <w:rsid w:val="00036863"/>
    <w:rsid w:val="00036874"/>
    <w:rsid w:val="000369AC"/>
    <w:rsid w:val="00036D03"/>
    <w:rsid w:val="00036F09"/>
    <w:rsid w:val="00037111"/>
    <w:rsid w:val="00037649"/>
    <w:rsid w:val="00037B6E"/>
    <w:rsid w:val="000405A9"/>
    <w:rsid w:val="00041913"/>
    <w:rsid w:val="000420F6"/>
    <w:rsid w:val="0004229C"/>
    <w:rsid w:val="000431A7"/>
    <w:rsid w:val="000436A9"/>
    <w:rsid w:val="0004380E"/>
    <w:rsid w:val="00043C18"/>
    <w:rsid w:val="000442E7"/>
    <w:rsid w:val="000444B4"/>
    <w:rsid w:val="000448EA"/>
    <w:rsid w:val="00044AC8"/>
    <w:rsid w:val="00044D02"/>
    <w:rsid w:val="00045126"/>
    <w:rsid w:val="000453FF"/>
    <w:rsid w:val="00045BCB"/>
    <w:rsid w:val="00046540"/>
    <w:rsid w:val="000467ED"/>
    <w:rsid w:val="00046B36"/>
    <w:rsid w:val="00046F0F"/>
    <w:rsid w:val="0004748C"/>
    <w:rsid w:val="00051185"/>
    <w:rsid w:val="0005141B"/>
    <w:rsid w:val="00051665"/>
    <w:rsid w:val="00052230"/>
    <w:rsid w:val="00052322"/>
    <w:rsid w:val="00052463"/>
    <w:rsid w:val="00052468"/>
    <w:rsid w:val="00052476"/>
    <w:rsid w:val="0005283A"/>
    <w:rsid w:val="00052B55"/>
    <w:rsid w:val="000532DB"/>
    <w:rsid w:val="000539F1"/>
    <w:rsid w:val="00054616"/>
    <w:rsid w:val="00054877"/>
    <w:rsid w:val="00054E26"/>
    <w:rsid w:val="00055589"/>
    <w:rsid w:val="000555AA"/>
    <w:rsid w:val="000563DF"/>
    <w:rsid w:val="000567AE"/>
    <w:rsid w:val="000579A6"/>
    <w:rsid w:val="000579BE"/>
    <w:rsid w:val="000601E5"/>
    <w:rsid w:val="0006023F"/>
    <w:rsid w:val="00060AB7"/>
    <w:rsid w:val="0006143B"/>
    <w:rsid w:val="00061B55"/>
    <w:rsid w:val="000620AC"/>
    <w:rsid w:val="0006252E"/>
    <w:rsid w:val="00062A25"/>
    <w:rsid w:val="00062B60"/>
    <w:rsid w:val="0006310D"/>
    <w:rsid w:val="00063B3C"/>
    <w:rsid w:val="00064EBE"/>
    <w:rsid w:val="00065506"/>
    <w:rsid w:val="00066681"/>
    <w:rsid w:val="00066791"/>
    <w:rsid w:val="00066846"/>
    <w:rsid w:val="00066D59"/>
    <w:rsid w:val="00066F29"/>
    <w:rsid w:val="00066F9C"/>
    <w:rsid w:val="00067773"/>
    <w:rsid w:val="00067BBD"/>
    <w:rsid w:val="0007007E"/>
    <w:rsid w:val="0007156C"/>
    <w:rsid w:val="000717B8"/>
    <w:rsid w:val="0007269D"/>
    <w:rsid w:val="00072902"/>
    <w:rsid w:val="00073220"/>
    <w:rsid w:val="000738C6"/>
    <w:rsid w:val="00073D19"/>
    <w:rsid w:val="00073D44"/>
    <w:rsid w:val="000744F9"/>
    <w:rsid w:val="00074576"/>
    <w:rsid w:val="00074EB3"/>
    <w:rsid w:val="00074F09"/>
    <w:rsid w:val="00075867"/>
    <w:rsid w:val="00075B5E"/>
    <w:rsid w:val="0007615E"/>
    <w:rsid w:val="00076F40"/>
    <w:rsid w:val="0007748B"/>
    <w:rsid w:val="00077F91"/>
    <w:rsid w:val="000801DD"/>
    <w:rsid w:val="0008046F"/>
    <w:rsid w:val="00080EE9"/>
    <w:rsid w:val="000820C7"/>
    <w:rsid w:val="000823BB"/>
    <w:rsid w:val="00082894"/>
    <w:rsid w:val="00085454"/>
    <w:rsid w:val="00085464"/>
    <w:rsid w:val="00085ED0"/>
    <w:rsid w:val="000865CF"/>
    <w:rsid w:val="000900F6"/>
    <w:rsid w:val="0009036E"/>
    <w:rsid w:val="000906B7"/>
    <w:rsid w:val="000907F4"/>
    <w:rsid w:val="00090AC2"/>
    <w:rsid w:val="00090CEC"/>
    <w:rsid w:val="0009168F"/>
    <w:rsid w:val="000918C6"/>
    <w:rsid w:val="00091B57"/>
    <w:rsid w:val="00092547"/>
    <w:rsid w:val="00092704"/>
    <w:rsid w:val="00092C3C"/>
    <w:rsid w:val="00092EEC"/>
    <w:rsid w:val="00093E3D"/>
    <w:rsid w:val="00094B8E"/>
    <w:rsid w:val="000958E0"/>
    <w:rsid w:val="00096155"/>
    <w:rsid w:val="00096370"/>
    <w:rsid w:val="00096FA9"/>
    <w:rsid w:val="000972C1"/>
    <w:rsid w:val="000979B3"/>
    <w:rsid w:val="00097DE4"/>
    <w:rsid w:val="000A01A2"/>
    <w:rsid w:val="000A16BA"/>
    <w:rsid w:val="000A1C27"/>
    <w:rsid w:val="000A20BA"/>
    <w:rsid w:val="000A2332"/>
    <w:rsid w:val="000A265B"/>
    <w:rsid w:val="000A2A8B"/>
    <w:rsid w:val="000A2D70"/>
    <w:rsid w:val="000A2F52"/>
    <w:rsid w:val="000A32B9"/>
    <w:rsid w:val="000A3429"/>
    <w:rsid w:val="000A4469"/>
    <w:rsid w:val="000A4902"/>
    <w:rsid w:val="000A4C8B"/>
    <w:rsid w:val="000A562D"/>
    <w:rsid w:val="000A5A99"/>
    <w:rsid w:val="000A5D2D"/>
    <w:rsid w:val="000A69EE"/>
    <w:rsid w:val="000A6FAC"/>
    <w:rsid w:val="000A7BB9"/>
    <w:rsid w:val="000B0045"/>
    <w:rsid w:val="000B0A4D"/>
    <w:rsid w:val="000B16A1"/>
    <w:rsid w:val="000B18C4"/>
    <w:rsid w:val="000B19AA"/>
    <w:rsid w:val="000B2186"/>
    <w:rsid w:val="000B2CA0"/>
    <w:rsid w:val="000B2EF2"/>
    <w:rsid w:val="000B2FA0"/>
    <w:rsid w:val="000B3666"/>
    <w:rsid w:val="000B3B5B"/>
    <w:rsid w:val="000B54C3"/>
    <w:rsid w:val="000B60A0"/>
    <w:rsid w:val="000B66E7"/>
    <w:rsid w:val="000B67B1"/>
    <w:rsid w:val="000C016F"/>
    <w:rsid w:val="000C0285"/>
    <w:rsid w:val="000C03B5"/>
    <w:rsid w:val="000C0601"/>
    <w:rsid w:val="000C084E"/>
    <w:rsid w:val="000C1BEF"/>
    <w:rsid w:val="000C1C0E"/>
    <w:rsid w:val="000C1F55"/>
    <w:rsid w:val="000C2956"/>
    <w:rsid w:val="000C2D69"/>
    <w:rsid w:val="000C3525"/>
    <w:rsid w:val="000C3A5B"/>
    <w:rsid w:val="000C3B69"/>
    <w:rsid w:val="000C3E53"/>
    <w:rsid w:val="000C42E4"/>
    <w:rsid w:val="000C4531"/>
    <w:rsid w:val="000C4CA9"/>
    <w:rsid w:val="000C5254"/>
    <w:rsid w:val="000C6477"/>
    <w:rsid w:val="000C73CC"/>
    <w:rsid w:val="000C748F"/>
    <w:rsid w:val="000C7577"/>
    <w:rsid w:val="000C79A9"/>
    <w:rsid w:val="000C7EFA"/>
    <w:rsid w:val="000D0004"/>
    <w:rsid w:val="000D150B"/>
    <w:rsid w:val="000D1819"/>
    <w:rsid w:val="000D18EA"/>
    <w:rsid w:val="000D1BFE"/>
    <w:rsid w:val="000D2216"/>
    <w:rsid w:val="000D27B9"/>
    <w:rsid w:val="000D2E66"/>
    <w:rsid w:val="000D372C"/>
    <w:rsid w:val="000D3A5A"/>
    <w:rsid w:val="000D45B4"/>
    <w:rsid w:val="000D48E1"/>
    <w:rsid w:val="000D52EC"/>
    <w:rsid w:val="000D5C2E"/>
    <w:rsid w:val="000D67C8"/>
    <w:rsid w:val="000D6F46"/>
    <w:rsid w:val="000D78C9"/>
    <w:rsid w:val="000D7A3A"/>
    <w:rsid w:val="000D7BE7"/>
    <w:rsid w:val="000D7D37"/>
    <w:rsid w:val="000E02D8"/>
    <w:rsid w:val="000E0705"/>
    <w:rsid w:val="000E112F"/>
    <w:rsid w:val="000E145B"/>
    <w:rsid w:val="000E1757"/>
    <w:rsid w:val="000E1C41"/>
    <w:rsid w:val="000E20CE"/>
    <w:rsid w:val="000E2C32"/>
    <w:rsid w:val="000E3B7E"/>
    <w:rsid w:val="000E4167"/>
    <w:rsid w:val="000E47D4"/>
    <w:rsid w:val="000E5047"/>
    <w:rsid w:val="000E5A3E"/>
    <w:rsid w:val="000E5E5C"/>
    <w:rsid w:val="000E6781"/>
    <w:rsid w:val="000E67AD"/>
    <w:rsid w:val="000E6C88"/>
    <w:rsid w:val="000E7446"/>
    <w:rsid w:val="000E75EF"/>
    <w:rsid w:val="000F00F6"/>
    <w:rsid w:val="000F0427"/>
    <w:rsid w:val="000F08C5"/>
    <w:rsid w:val="000F1A49"/>
    <w:rsid w:val="000F2CA1"/>
    <w:rsid w:val="000F3325"/>
    <w:rsid w:val="000F3A7B"/>
    <w:rsid w:val="000F3B67"/>
    <w:rsid w:val="000F43BD"/>
    <w:rsid w:val="000F4B2F"/>
    <w:rsid w:val="000F4F1B"/>
    <w:rsid w:val="000F5288"/>
    <w:rsid w:val="000F68E1"/>
    <w:rsid w:val="000F6A4C"/>
    <w:rsid w:val="0010002B"/>
    <w:rsid w:val="00100E0E"/>
    <w:rsid w:val="00101092"/>
    <w:rsid w:val="0010126A"/>
    <w:rsid w:val="00101D41"/>
    <w:rsid w:val="00102441"/>
    <w:rsid w:val="001030DD"/>
    <w:rsid w:val="001040DB"/>
    <w:rsid w:val="0010469F"/>
    <w:rsid w:val="0010548D"/>
    <w:rsid w:val="0010552B"/>
    <w:rsid w:val="00105B12"/>
    <w:rsid w:val="00106137"/>
    <w:rsid w:val="0010795A"/>
    <w:rsid w:val="001109F9"/>
    <w:rsid w:val="00110E29"/>
    <w:rsid w:val="00111910"/>
    <w:rsid w:val="00111A69"/>
    <w:rsid w:val="00111CD1"/>
    <w:rsid w:val="0011204D"/>
    <w:rsid w:val="00112094"/>
    <w:rsid w:val="001121B1"/>
    <w:rsid w:val="001126D1"/>
    <w:rsid w:val="001132D9"/>
    <w:rsid w:val="00113647"/>
    <w:rsid w:val="00113649"/>
    <w:rsid w:val="00113EAC"/>
    <w:rsid w:val="001140ED"/>
    <w:rsid w:val="0011437A"/>
    <w:rsid w:val="00114DDF"/>
    <w:rsid w:val="00115444"/>
    <w:rsid w:val="00115B7A"/>
    <w:rsid w:val="00116196"/>
    <w:rsid w:val="00116520"/>
    <w:rsid w:val="001166BB"/>
    <w:rsid w:val="0012021C"/>
    <w:rsid w:val="00120A1F"/>
    <w:rsid w:val="001210A3"/>
    <w:rsid w:val="00121360"/>
    <w:rsid w:val="00123044"/>
    <w:rsid w:val="00123152"/>
    <w:rsid w:val="00123377"/>
    <w:rsid w:val="0012358D"/>
    <w:rsid w:val="00124012"/>
    <w:rsid w:val="00124348"/>
    <w:rsid w:val="001245C6"/>
    <w:rsid w:val="001247FF"/>
    <w:rsid w:val="00125354"/>
    <w:rsid w:val="001258DF"/>
    <w:rsid w:val="00125B74"/>
    <w:rsid w:val="00126523"/>
    <w:rsid w:val="00126677"/>
    <w:rsid w:val="0012671A"/>
    <w:rsid w:val="00126E58"/>
    <w:rsid w:val="00126EC5"/>
    <w:rsid w:val="00127267"/>
    <w:rsid w:val="00127E39"/>
    <w:rsid w:val="0013091E"/>
    <w:rsid w:val="00131308"/>
    <w:rsid w:val="00131683"/>
    <w:rsid w:val="00131F66"/>
    <w:rsid w:val="00132A37"/>
    <w:rsid w:val="00132A73"/>
    <w:rsid w:val="00133623"/>
    <w:rsid w:val="00133BAF"/>
    <w:rsid w:val="00133E9B"/>
    <w:rsid w:val="00134DCB"/>
    <w:rsid w:val="00134F67"/>
    <w:rsid w:val="001354F0"/>
    <w:rsid w:val="00136070"/>
    <w:rsid w:val="00137527"/>
    <w:rsid w:val="0013772F"/>
    <w:rsid w:val="00137920"/>
    <w:rsid w:val="00137ABB"/>
    <w:rsid w:val="00137C76"/>
    <w:rsid w:val="00140254"/>
    <w:rsid w:val="001408C0"/>
    <w:rsid w:val="00140A6D"/>
    <w:rsid w:val="00140C39"/>
    <w:rsid w:val="001410B5"/>
    <w:rsid w:val="00141EEA"/>
    <w:rsid w:val="0014200B"/>
    <w:rsid w:val="00142B53"/>
    <w:rsid w:val="00142C1C"/>
    <w:rsid w:val="0014366B"/>
    <w:rsid w:val="001436AA"/>
    <w:rsid w:val="0014390C"/>
    <w:rsid w:val="00144057"/>
    <w:rsid w:val="001449FD"/>
    <w:rsid w:val="00144AC1"/>
    <w:rsid w:val="00144DDF"/>
    <w:rsid w:val="001458B8"/>
    <w:rsid w:val="001462AC"/>
    <w:rsid w:val="00146481"/>
    <w:rsid w:val="001466F9"/>
    <w:rsid w:val="00147FC8"/>
    <w:rsid w:val="00150E32"/>
    <w:rsid w:val="00151343"/>
    <w:rsid w:val="0015141E"/>
    <w:rsid w:val="00151501"/>
    <w:rsid w:val="00151AFE"/>
    <w:rsid w:val="00151B14"/>
    <w:rsid w:val="0015204D"/>
    <w:rsid w:val="0015297D"/>
    <w:rsid w:val="001529FA"/>
    <w:rsid w:val="00152BC1"/>
    <w:rsid w:val="00153098"/>
    <w:rsid w:val="001532BE"/>
    <w:rsid w:val="00153F99"/>
    <w:rsid w:val="001544C8"/>
    <w:rsid w:val="00154784"/>
    <w:rsid w:val="00154C8D"/>
    <w:rsid w:val="001568D8"/>
    <w:rsid w:val="00156A70"/>
    <w:rsid w:val="00156AD6"/>
    <w:rsid w:val="00156AF5"/>
    <w:rsid w:val="001576B8"/>
    <w:rsid w:val="00160725"/>
    <w:rsid w:val="001618C5"/>
    <w:rsid w:val="00161B72"/>
    <w:rsid w:val="00161C5A"/>
    <w:rsid w:val="0016358F"/>
    <w:rsid w:val="00163FFA"/>
    <w:rsid w:val="00164382"/>
    <w:rsid w:val="00164536"/>
    <w:rsid w:val="00164574"/>
    <w:rsid w:val="00164C64"/>
    <w:rsid w:val="001656FE"/>
    <w:rsid w:val="00166630"/>
    <w:rsid w:val="00166873"/>
    <w:rsid w:val="00166C6E"/>
    <w:rsid w:val="00166CD5"/>
    <w:rsid w:val="00166FE2"/>
    <w:rsid w:val="00167D05"/>
    <w:rsid w:val="00167F30"/>
    <w:rsid w:val="00167FE4"/>
    <w:rsid w:val="00170223"/>
    <w:rsid w:val="0017112F"/>
    <w:rsid w:val="00171E7F"/>
    <w:rsid w:val="0017256A"/>
    <w:rsid w:val="00172862"/>
    <w:rsid w:val="00173172"/>
    <w:rsid w:val="00173A05"/>
    <w:rsid w:val="00173B4A"/>
    <w:rsid w:val="00173E68"/>
    <w:rsid w:val="00173F3B"/>
    <w:rsid w:val="00173FB7"/>
    <w:rsid w:val="0017451F"/>
    <w:rsid w:val="0017463A"/>
    <w:rsid w:val="00175373"/>
    <w:rsid w:val="0017546E"/>
    <w:rsid w:val="00175A00"/>
    <w:rsid w:val="001761D7"/>
    <w:rsid w:val="00176555"/>
    <w:rsid w:val="001768CD"/>
    <w:rsid w:val="00176E53"/>
    <w:rsid w:val="001770C0"/>
    <w:rsid w:val="0017776D"/>
    <w:rsid w:val="0017798B"/>
    <w:rsid w:val="00177B27"/>
    <w:rsid w:val="00177E86"/>
    <w:rsid w:val="0018009C"/>
    <w:rsid w:val="001807C9"/>
    <w:rsid w:val="00180F3B"/>
    <w:rsid w:val="00182279"/>
    <w:rsid w:val="00182850"/>
    <w:rsid w:val="00182C24"/>
    <w:rsid w:val="00182C5B"/>
    <w:rsid w:val="00182F3A"/>
    <w:rsid w:val="0018338F"/>
    <w:rsid w:val="00184758"/>
    <w:rsid w:val="00184804"/>
    <w:rsid w:val="00185371"/>
    <w:rsid w:val="001859AA"/>
    <w:rsid w:val="00185B88"/>
    <w:rsid w:val="00186886"/>
    <w:rsid w:val="00186CE4"/>
    <w:rsid w:val="001873B7"/>
    <w:rsid w:val="00187D0F"/>
    <w:rsid w:val="0019010A"/>
    <w:rsid w:val="0019024D"/>
    <w:rsid w:val="00190C4D"/>
    <w:rsid w:val="001911EE"/>
    <w:rsid w:val="00191E8B"/>
    <w:rsid w:val="00192240"/>
    <w:rsid w:val="001922E9"/>
    <w:rsid w:val="00192480"/>
    <w:rsid w:val="00192545"/>
    <w:rsid w:val="00193ACF"/>
    <w:rsid w:val="00193B4B"/>
    <w:rsid w:val="00193CE2"/>
    <w:rsid w:val="00195506"/>
    <w:rsid w:val="00195AA0"/>
    <w:rsid w:val="00195DF9"/>
    <w:rsid w:val="00195F36"/>
    <w:rsid w:val="001962A0"/>
    <w:rsid w:val="00196714"/>
    <w:rsid w:val="00197536"/>
    <w:rsid w:val="001975D1"/>
    <w:rsid w:val="001A06FF"/>
    <w:rsid w:val="001A152B"/>
    <w:rsid w:val="001A1581"/>
    <w:rsid w:val="001A1D89"/>
    <w:rsid w:val="001A1F47"/>
    <w:rsid w:val="001A1FCA"/>
    <w:rsid w:val="001A214E"/>
    <w:rsid w:val="001A24F1"/>
    <w:rsid w:val="001A39F3"/>
    <w:rsid w:val="001A5AAE"/>
    <w:rsid w:val="001A6490"/>
    <w:rsid w:val="001A6AE2"/>
    <w:rsid w:val="001A7476"/>
    <w:rsid w:val="001A7C03"/>
    <w:rsid w:val="001A7F2D"/>
    <w:rsid w:val="001B0139"/>
    <w:rsid w:val="001B04AA"/>
    <w:rsid w:val="001B0C1B"/>
    <w:rsid w:val="001B17D0"/>
    <w:rsid w:val="001B1B8E"/>
    <w:rsid w:val="001B1BCF"/>
    <w:rsid w:val="001B1E47"/>
    <w:rsid w:val="001B1F45"/>
    <w:rsid w:val="001B2114"/>
    <w:rsid w:val="001B264F"/>
    <w:rsid w:val="001B311A"/>
    <w:rsid w:val="001B3A3A"/>
    <w:rsid w:val="001B4904"/>
    <w:rsid w:val="001B502E"/>
    <w:rsid w:val="001B56F7"/>
    <w:rsid w:val="001B5DAD"/>
    <w:rsid w:val="001B7044"/>
    <w:rsid w:val="001B7AEE"/>
    <w:rsid w:val="001B7D2F"/>
    <w:rsid w:val="001C05CF"/>
    <w:rsid w:val="001C0639"/>
    <w:rsid w:val="001C0B38"/>
    <w:rsid w:val="001C0C33"/>
    <w:rsid w:val="001C0C36"/>
    <w:rsid w:val="001C0DAE"/>
    <w:rsid w:val="001C0E85"/>
    <w:rsid w:val="001C1E64"/>
    <w:rsid w:val="001C1F92"/>
    <w:rsid w:val="001C21DC"/>
    <w:rsid w:val="001C27E8"/>
    <w:rsid w:val="001C2E8A"/>
    <w:rsid w:val="001C2F76"/>
    <w:rsid w:val="001C39CA"/>
    <w:rsid w:val="001C3D07"/>
    <w:rsid w:val="001C3E3A"/>
    <w:rsid w:val="001C41B4"/>
    <w:rsid w:val="001C5524"/>
    <w:rsid w:val="001C588C"/>
    <w:rsid w:val="001C612E"/>
    <w:rsid w:val="001C7497"/>
    <w:rsid w:val="001D0165"/>
    <w:rsid w:val="001D06CD"/>
    <w:rsid w:val="001D18B3"/>
    <w:rsid w:val="001D19AE"/>
    <w:rsid w:val="001D1C3F"/>
    <w:rsid w:val="001D2106"/>
    <w:rsid w:val="001D2366"/>
    <w:rsid w:val="001D2B9C"/>
    <w:rsid w:val="001D2FD7"/>
    <w:rsid w:val="001D334C"/>
    <w:rsid w:val="001D3BEC"/>
    <w:rsid w:val="001D4231"/>
    <w:rsid w:val="001D4404"/>
    <w:rsid w:val="001D52DB"/>
    <w:rsid w:val="001D5369"/>
    <w:rsid w:val="001D5B5F"/>
    <w:rsid w:val="001D5C21"/>
    <w:rsid w:val="001D5D25"/>
    <w:rsid w:val="001D5ED5"/>
    <w:rsid w:val="001D717D"/>
    <w:rsid w:val="001D789F"/>
    <w:rsid w:val="001E00E9"/>
    <w:rsid w:val="001E2785"/>
    <w:rsid w:val="001E3503"/>
    <w:rsid w:val="001E3909"/>
    <w:rsid w:val="001E3C66"/>
    <w:rsid w:val="001E3F25"/>
    <w:rsid w:val="001E599E"/>
    <w:rsid w:val="001E606A"/>
    <w:rsid w:val="001E61B2"/>
    <w:rsid w:val="001E6404"/>
    <w:rsid w:val="001E6761"/>
    <w:rsid w:val="001E68ED"/>
    <w:rsid w:val="001E6D62"/>
    <w:rsid w:val="001E6E23"/>
    <w:rsid w:val="001E6E61"/>
    <w:rsid w:val="001E6FDB"/>
    <w:rsid w:val="001E745B"/>
    <w:rsid w:val="001E764F"/>
    <w:rsid w:val="001E7738"/>
    <w:rsid w:val="001F0202"/>
    <w:rsid w:val="001F1479"/>
    <w:rsid w:val="001F1540"/>
    <w:rsid w:val="001F1DBE"/>
    <w:rsid w:val="001F2A1E"/>
    <w:rsid w:val="001F2C2E"/>
    <w:rsid w:val="001F358F"/>
    <w:rsid w:val="001F3788"/>
    <w:rsid w:val="001F3895"/>
    <w:rsid w:val="001F3E70"/>
    <w:rsid w:val="001F4CC6"/>
    <w:rsid w:val="001F4D49"/>
    <w:rsid w:val="001F54BF"/>
    <w:rsid w:val="001F609D"/>
    <w:rsid w:val="001F6AF7"/>
    <w:rsid w:val="001F6E1E"/>
    <w:rsid w:val="001F766C"/>
    <w:rsid w:val="0020018E"/>
    <w:rsid w:val="00200938"/>
    <w:rsid w:val="00200A2D"/>
    <w:rsid w:val="00200E75"/>
    <w:rsid w:val="00200E77"/>
    <w:rsid w:val="002011F5"/>
    <w:rsid w:val="00201C50"/>
    <w:rsid w:val="00202EE2"/>
    <w:rsid w:val="00202F2D"/>
    <w:rsid w:val="0020361C"/>
    <w:rsid w:val="00203BA0"/>
    <w:rsid w:val="00203E8A"/>
    <w:rsid w:val="00203F42"/>
    <w:rsid w:val="00204721"/>
    <w:rsid w:val="00204CCC"/>
    <w:rsid w:val="0020559C"/>
    <w:rsid w:val="0020562A"/>
    <w:rsid w:val="002056C0"/>
    <w:rsid w:val="00205CCD"/>
    <w:rsid w:val="002074DC"/>
    <w:rsid w:val="00207A76"/>
    <w:rsid w:val="00207DBC"/>
    <w:rsid w:val="00207E16"/>
    <w:rsid w:val="00210F98"/>
    <w:rsid w:val="002127D2"/>
    <w:rsid w:val="002132BD"/>
    <w:rsid w:val="002139E8"/>
    <w:rsid w:val="00213C76"/>
    <w:rsid w:val="00213DF8"/>
    <w:rsid w:val="00213EBA"/>
    <w:rsid w:val="00214B79"/>
    <w:rsid w:val="00214B9F"/>
    <w:rsid w:val="0021511F"/>
    <w:rsid w:val="00215AE3"/>
    <w:rsid w:val="002164BF"/>
    <w:rsid w:val="00217864"/>
    <w:rsid w:val="00217B98"/>
    <w:rsid w:val="00220350"/>
    <w:rsid w:val="0022079E"/>
    <w:rsid w:val="00221C76"/>
    <w:rsid w:val="002220AC"/>
    <w:rsid w:val="002220D0"/>
    <w:rsid w:val="00222BC2"/>
    <w:rsid w:val="0022307D"/>
    <w:rsid w:val="0022335E"/>
    <w:rsid w:val="00223F60"/>
    <w:rsid w:val="0022423B"/>
    <w:rsid w:val="002242EE"/>
    <w:rsid w:val="00224416"/>
    <w:rsid w:val="002259FE"/>
    <w:rsid w:val="00225A38"/>
    <w:rsid w:val="00225CDA"/>
    <w:rsid w:val="00226166"/>
    <w:rsid w:val="0022632F"/>
    <w:rsid w:val="002279EC"/>
    <w:rsid w:val="0023059F"/>
    <w:rsid w:val="00230735"/>
    <w:rsid w:val="00230929"/>
    <w:rsid w:val="00230F8F"/>
    <w:rsid w:val="002314B2"/>
    <w:rsid w:val="00231AC4"/>
    <w:rsid w:val="002320E4"/>
    <w:rsid w:val="00232CE0"/>
    <w:rsid w:val="002332BB"/>
    <w:rsid w:val="002334E7"/>
    <w:rsid w:val="00233E81"/>
    <w:rsid w:val="00234763"/>
    <w:rsid w:val="002354C0"/>
    <w:rsid w:val="00235854"/>
    <w:rsid w:val="00235B07"/>
    <w:rsid w:val="00236BDA"/>
    <w:rsid w:val="00237081"/>
    <w:rsid w:val="00237DE7"/>
    <w:rsid w:val="00240C69"/>
    <w:rsid w:val="00240CF0"/>
    <w:rsid w:val="00240FFE"/>
    <w:rsid w:val="002414FB"/>
    <w:rsid w:val="00241B9F"/>
    <w:rsid w:val="00241F7B"/>
    <w:rsid w:val="00242C1F"/>
    <w:rsid w:val="00242CFC"/>
    <w:rsid w:val="00243413"/>
    <w:rsid w:val="002438B3"/>
    <w:rsid w:val="00243FEC"/>
    <w:rsid w:val="00246390"/>
    <w:rsid w:val="00246F02"/>
    <w:rsid w:val="00247465"/>
    <w:rsid w:val="002474DD"/>
    <w:rsid w:val="002479B4"/>
    <w:rsid w:val="00247D51"/>
    <w:rsid w:val="00247FC8"/>
    <w:rsid w:val="0025040B"/>
    <w:rsid w:val="00250664"/>
    <w:rsid w:val="00250E59"/>
    <w:rsid w:val="0025165E"/>
    <w:rsid w:val="00251A97"/>
    <w:rsid w:val="00251E36"/>
    <w:rsid w:val="00251E70"/>
    <w:rsid w:val="00251EC7"/>
    <w:rsid w:val="0025308E"/>
    <w:rsid w:val="00253240"/>
    <w:rsid w:val="002541C8"/>
    <w:rsid w:val="00254536"/>
    <w:rsid w:val="00254DF4"/>
    <w:rsid w:val="00254E08"/>
    <w:rsid w:val="00254E84"/>
    <w:rsid w:val="002554E8"/>
    <w:rsid w:val="00255C7F"/>
    <w:rsid w:val="00256379"/>
    <w:rsid w:val="00256B99"/>
    <w:rsid w:val="00260013"/>
    <w:rsid w:val="0026018A"/>
    <w:rsid w:val="00260271"/>
    <w:rsid w:val="002606D0"/>
    <w:rsid w:val="00260B10"/>
    <w:rsid w:val="00262133"/>
    <w:rsid w:val="00262471"/>
    <w:rsid w:val="00263428"/>
    <w:rsid w:val="002637A3"/>
    <w:rsid w:val="00263925"/>
    <w:rsid w:val="00263AAE"/>
    <w:rsid w:val="00263D23"/>
    <w:rsid w:val="00264742"/>
    <w:rsid w:val="00265064"/>
    <w:rsid w:val="0026510E"/>
    <w:rsid w:val="002662D9"/>
    <w:rsid w:val="002676DE"/>
    <w:rsid w:val="00270DE4"/>
    <w:rsid w:val="00271408"/>
    <w:rsid w:val="00271DA9"/>
    <w:rsid w:val="0027218F"/>
    <w:rsid w:val="00272462"/>
    <w:rsid w:val="00272587"/>
    <w:rsid w:val="00272765"/>
    <w:rsid w:val="00272BCD"/>
    <w:rsid w:val="00273046"/>
    <w:rsid w:val="002733AC"/>
    <w:rsid w:val="0027354D"/>
    <w:rsid w:val="00273739"/>
    <w:rsid w:val="00273B30"/>
    <w:rsid w:val="002740B4"/>
    <w:rsid w:val="0027434C"/>
    <w:rsid w:val="00274729"/>
    <w:rsid w:val="00275313"/>
    <w:rsid w:val="002754CF"/>
    <w:rsid w:val="0027658B"/>
    <w:rsid w:val="00276C84"/>
    <w:rsid w:val="00277B34"/>
    <w:rsid w:val="002801CB"/>
    <w:rsid w:val="0028028A"/>
    <w:rsid w:val="0028094A"/>
    <w:rsid w:val="00281B59"/>
    <w:rsid w:val="00282623"/>
    <w:rsid w:val="00282708"/>
    <w:rsid w:val="00282B52"/>
    <w:rsid w:val="00282F37"/>
    <w:rsid w:val="00283326"/>
    <w:rsid w:val="00283868"/>
    <w:rsid w:val="00283ED9"/>
    <w:rsid w:val="00284815"/>
    <w:rsid w:val="00284C4E"/>
    <w:rsid w:val="0028513D"/>
    <w:rsid w:val="002854BD"/>
    <w:rsid w:val="00285942"/>
    <w:rsid w:val="00285C2D"/>
    <w:rsid w:val="00285DA5"/>
    <w:rsid w:val="00286C08"/>
    <w:rsid w:val="00286C65"/>
    <w:rsid w:val="00286DDF"/>
    <w:rsid w:val="002879F3"/>
    <w:rsid w:val="00287BCA"/>
    <w:rsid w:val="002904D7"/>
    <w:rsid w:val="00290591"/>
    <w:rsid w:val="002908FC"/>
    <w:rsid w:val="00290D9A"/>
    <w:rsid w:val="00291A04"/>
    <w:rsid w:val="00291AC7"/>
    <w:rsid w:val="00292296"/>
    <w:rsid w:val="002922E6"/>
    <w:rsid w:val="002929DD"/>
    <w:rsid w:val="00292D89"/>
    <w:rsid w:val="00293069"/>
    <w:rsid w:val="0029334A"/>
    <w:rsid w:val="00293A93"/>
    <w:rsid w:val="00293C56"/>
    <w:rsid w:val="002940E3"/>
    <w:rsid w:val="00294873"/>
    <w:rsid w:val="00294E55"/>
    <w:rsid w:val="002951B7"/>
    <w:rsid w:val="0029588C"/>
    <w:rsid w:val="002971AF"/>
    <w:rsid w:val="00297461"/>
    <w:rsid w:val="00297801"/>
    <w:rsid w:val="00297C65"/>
    <w:rsid w:val="002A03C2"/>
    <w:rsid w:val="002A0521"/>
    <w:rsid w:val="002A0610"/>
    <w:rsid w:val="002A1994"/>
    <w:rsid w:val="002A1BE3"/>
    <w:rsid w:val="002A21E8"/>
    <w:rsid w:val="002A2338"/>
    <w:rsid w:val="002A28D2"/>
    <w:rsid w:val="002A3024"/>
    <w:rsid w:val="002A4899"/>
    <w:rsid w:val="002A4BFB"/>
    <w:rsid w:val="002A5544"/>
    <w:rsid w:val="002A6197"/>
    <w:rsid w:val="002A62CE"/>
    <w:rsid w:val="002A643C"/>
    <w:rsid w:val="002A6577"/>
    <w:rsid w:val="002A6C8B"/>
    <w:rsid w:val="002A73CF"/>
    <w:rsid w:val="002A7533"/>
    <w:rsid w:val="002A7C36"/>
    <w:rsid w:val="002B00BA"/>
    <w:rsid w:val="002B0FA2"/>
    <w:rsid w:val="002B0FAB"/>
    <w:rsid w:val="002B1670"/>
    <w:rsid w:val="002B1703"/>
    <w:rsid w:val="002B1740"/>
    <w:rsid w:val="002B1752"/>
    <w:rsid w:val="002B184D"/>
    <w:rsid w:val="002B1AA8"/>
    <w:rsid w:val="002B1C61"/>
    <w:rsid w:val="002B2B8E"/>
    <w:rsid w:val="002B3876"/>
    <w:rsid w:val="002B497C"/>
    <w:rsid w:val="002B5541"/>
    <w:rsid w:val="002B5990"/>
    <w:rsid w:val="002B6FE0"/>
    <w:rsid w:val="002B71BD"/>
    <w:rsid w:val="002B73FF"/>
    <w:rsid w:val="002B7918"/>
    <w:rsid w:val="002B7E79"/>
    <w:rsid w:val="002C0092"/>
    <w:rsid w:val="002C0250"/>
    <w:rsid w:val="002C13C4"/>
    <w:rsid w:val="002C2962"/>
    <w:rsid w:val="002C3751"/>
    <w:rsid w:val="002C49CC"/>
    <w:rsid w:val="002C4B60"/>
    <w:rsid w:val="002C67C6"/>
    <w:rsid w:val="002C6A36"/>
    <w:rsid w:val="002C6B8E"/>
    <w:rsid w:val="002D03E9"/>
    <w:rsid w:val="002D0903"/>
    <w:rsid w:val="002D09CD"/>
    <w:rsid w:val="002D0C7F"/>
    <w:rsid w:val="002D0F75"/>
    <w:rsid w:val="002D1396"/>
    <w:rsid w:val="002D1561"/>
    <w:rsid w:val="002D1FF0"/>
    <w:rsid w:val="002D2361"/>
    <w:rsid w:val="002D2570"/>
    <w:rsid w:val="002D30E5"/>
    <w:rsid w:val="002D3467"/>
    <w:rsid w:val="002D34D8"/>
    <w:rsid w:val="002D446D"/>
    <w:rsid w:val="002D4523"/>
    <w:rsid w:val="002D4D61"/>
    <w:rsid w:val="002D4FCC"/>
    <w:rsid w:val="002D53F5"/>
    <w:rsid w:val="002D5BC9"/>
    <w:rsid w:val="002D6152"/>
    <w:rsid w:val="002D65E1"/>
    <w:rsid w:val="002D6854"/>
    <w:rsid w:val="002D70EF"/>
    <w:rsid w:val="002E02AA"/>
    <w:rsid w:val="002E0358"/>
    <w:rsid w:val="002E0564"/>
    <w:rsid w:val="002E0EDE"/>
    <w:rsid w:val="002E0F10"/>
    <w:rsid w:val="002E1882"/>
    <w:rsid w:val="002E1DAE"/>
    <w:rsid w:val="002E253C"/>
    <w:rsid w:val="002E26A1"/>
    <w:rsid w:val="002E27C8"/>
    <w:rsid w:val="002E280D"/>
    <w:rsid w:val="002E2A07"/>
    <w:rsid w:val="002E2CE6"/>
    <w:rsid w:val="002E2E17"/>
    <w:rsid w:val="002E327B"/>
    <w:rsid w:val="002E3AB6"/>
    <w:rsid w:val="002E4172"/>
    <w:rsid w:val="002E42C7"/>
    <w:rsid w:val="002E5510"/>
    <w:rsid w:val="002E57C5"/>
    <w:rsid w:val="002E5CE8"/>
    <w:rsid w:val="002E60F6"/>
    <w:rsid w:val="002E6AA6"/>
    <w:rsid w:val="002E7315"/>
    <w:rsid w:val="002E75EF"/>
    <w:rsid w:val="002E7773"/>
    <w:rsid w:val="002E79E5"/>
    <w:rsid w:val="002E7B8C"/>
    <w:rsid w:val="002F004B"/>
    <w:rsid w:val="002F0305"/>
    <w:rsid w:val="002F0690"/>
    <w:rsid w:val="002F0973"/>
    <w:rsid w:val="002F108E"/>
    <w:rsid w:val="002F26E8"/>
    <w:rsid w:val="002F28EA"/>
    <w:rsid w:val="002F29AE"/>
    <w:rsid w:val="002F32C2"/>
    <w:rsid w:val="002F362F"/>
    <w:rsid w:val="002F3977"/>
    <w:rsid w:val="002F39AF"/>
    <w:rsid w:val="002F3A09"/>
    <w:rsid w:val="002F4528"/>
    <w:rsid w:val="002F46D3"/>
    <w:rsid w:val="002F4788"/>
    <w:rsid w:val="002F58B2"/>
    <w:rsid w:val="002F6266"/>
    <w:rsid w:val="002F6703"/>
    <w:rsid w:val="002F6970"/>
    <w:rsid w:val="002F69CE"/>
    <w:rsid w:val="002F6F86"/>
    <w:rsid w:val="002F759F"/>
    <w:rsid w:val="00300BC6"/>
    <w:rsid w:val="003015C2"/>
    <w:rsid w:val="003022D0"/>
    <w:rsid w:val="00302378"/>
    <w:rsid w:val="00303A17"/>
    <w:rsid w:val="00303D8B"/>
    <w:rsid w:val="00303E42"/>
    <w:rsid w:val="00303EE1"/>
    <w:rsid w:val="0030420B"/>
    <w:rsid w:val="0030426B"/>
    <w:rsid w:val="00304CAA"/>
    <w:rsid w:val="00304D86"/>
    <w:rsid w:val="003050E6"/>
    <w:rsid w:val="00310233"/>
    <w:rsid w:val="003105DE"/>
    <w:rsid w:val="00311967"/>
    <w:rsid w:val="00312CE0"/>
    <w:rsid w:val="00313D52"/>
    <w:rsid w:val="0031402D"/>
    <w:rsid w:val="00314212"/>
    <w:rsid w:val="003149B0"/>
    <w:rsid w:val="00314C33"/>
    <w:rsid w:val="00314E8A"/>
    <w:rsid w:val="00315D47"/>
    <w:rsid w:val="00315EE8"/>
    <w:rsid w:val="00316168"/>
    <w:rsid w:val="0031626E"/>
    <w:rsid w:val="00317685"/>
    <w:rsid w:val="00317BCB"/>
    <w:rsid w:val="00317DD3"/>
    <w:rsid w:val="00321921"/>
    <w:rsid w:val="00321AB1"/>
    <w:rsid w:val="0032219D"/>
    <w:rsid w:val="003221F7"/>
    <w:rsid w:val="00322CE7"/>
    <w:rsid w:val="003234BA"/>
    <w:rsid w:val="00323AB0"/>
    <w:rsid w:val="00323B6A"/>
    <w:rsid w:val="00323D39"/>
    <w:rsid w:val="00323E93"/>
    <w:rsid w:val="003240EA"/>
    <w:rsid w:val="00324882"/>
    <w:rsid w:val="0032679E"/>
    <w:rsid w:val="00326A5D"/>
    <w:rsid w:val="00326B5D"/>
    <w:rsid w:val="00326D1D"/>
    <w:rsid w:val="003270A5"/>
    <w:rsid w:val="003273DB"/>
    <w:rsid w:val="0032752B"/>
    <w:rsid w:val="00327631"/>
    <w:rsid w:val="00327ACD"/>
    <w:rsid w:val="00327E61"/>
    <w:rsid w:val="003310D4"/>
    <w:rsid w:val="00331BAA"/>
    <w:rsid w:val="00331DAD"/>
    <w:rsid w:val="00333053"/>
    <w:rsid w:val="003331CC"/>
    <w:rsid w:val="00334C00"/>
    <w:rsid w:val="00334DB3"/>
    <w:rsid w:val="00336487"/>
    <w:rsid w:val="00337CF8"/>
    <w:rsid w:val="003405A9"/>
    <w:rsid w:val="00340E83"/>
    <w:rsid w:val="0034149B"/>
    <w:rsid w:val="00341720"/>
    <w:rsid w:val="0034196A"/>
    <w:rsid w:val="003427BE"/>
    <w:rsid w:val="003428ED"/>
    <w:rsid w:val="003430E9"/>
    <w:rsid w:val="003441F4"/>
    <w:rsid w:val="00344900"/>
    <w:rsid w:val="003449EA"/>
    <w:rsid w:val="00344AB6"/>
    <w:rsid w:val="00345143"/>
    <w:rsid w:val="0034589A"/>
    <w:rsid w:val="00345A85"/>
    <w:rsid w:val="0034640C"/>
    <w:rsid w:val="00346A18"/>
    <w:rsid w:val="00346D7B"/>
    <w:rsid w:val="003472E4"/>
    <w:rsid w:val="00347425"/>
    <w:rsid w:val="00350D96"/>
    <w:rsid w:val="0035101C"/>
    <w:rsid w:val="00353966"/>
    <w:rsid w:val="00354339"/>
    <w:rsid w:val="00354AC4"/>
    <w:rsid w:val="00354D43"/>
    <w:rsid w:val="00355145"/>
    <w:rsid w:val="003551A4"/>
    <w:rsid w:val="00355614"/>
    <w:rsid w:val="0035563C"/>
    <w:rsid w:val="0035621F"/>
    <w:rsid w:val="00356C27"/>
    <w:rsid w:val="00357591"/>
    <w:rsid w:val="00357840"/>
    <w:rsid w:val="00357B5C"/>
    <w:rsid w:val="00357BAD"/>
    <w:rsid w:val="00357C0D"/>
    <w:rsid w:val="00357C61"/>
    <w:rsid w:val="00357EA0"/>
    <w:rsid w:val="0036030C"/>
    <w:rsid w:val="0036115C"/>
    <w:rsid w:val="00362075"/>
    <w:rsid w:val="003625BC"/>
    <w:rsid w:val="00362912"/>
    <w:rsid w:val="00362BBF"/>
    <w:rsid w:val="00363349"/>
    <w:rsid w:val="00363A26"/>
    <w:rsid w:val="00363A9A"/>
    <w:rsid w:val="00363BAB"/>
    <w:rsid w:val="00364120"/>
    <w:rsid w:val="0036505A"/>
    <w:rsid w:val="003650F1"/>
    <w:rsid w:val="00365269"/>
    <w:rsid w:val="0036540E"/>
    <w:rsid w:val="00365448"/>
    <w:rsid w:val="003656B7"/>
    <w:rsid w:val="0036577A"/>
    <w:rsid w:val="0036613C"/>
    <w:rsid w:val="003662AC"/>
    <w:rsid w:val="00366744"/>
    <w:rsid w:val="003668F8"/>
    <w:rsid w:val="00366A5E"/>
    <w:rsid w:val="003670B6"/>
    <w:rsid w:val="0037066C"/>
    <w:rsid w:val="00370D0E"/>
    <w:rsid w:val="003710A8"/>
    <w:rsid w:val="003714F3"/>
    <w:rsid w:val="00371B91"/>
    <w:rsid w:val="003720F1"/>
    <w:rsid w:val="003731E3"/>
    <w:rsid w:val="00374453"/>
    <w:rsid w:val="00374C15"/>
    <w:rsid w:val="00374E93"/>
    <w:rsid w:val="00375493"/>
    <w:rsid w:val="00375917"/>
    <w:rsid w:val="00375C3A"/>
    <w:rsid w:val="00376341"/>
    <w:rsid w:val="00376898"/>
    <w:rsid w:val="003770BE"/>
    <w:rsid w:val="00377D84"/>
    <w:rsid w:val="00380053"/>
    <w:rsid w:val="003806CA"/>
    <w:rsid w:val="003808EA"/>
    <w:rsid w:val="00380B16"/>
    <w:rsid w:val="003819F2"/>
    <w:rsid w:val="00381EDA"/>
    <w:rsid w:val="0038225D"/>
    <w:rsid w:val="003822A2"/>
    <w:rsid w:val="003823DB"/>
    <w:rsid w:val="00382907"/>
    <w:rsid w:val="00383445"/>
    <w:rsid w:val="003850B5"/>
    <w:rsid w:val="00386190"/>
    <w:rsid w:val="00386258"/>
    <w:rsid w:val="0038722A"/>
    <w:rsid w:val="00387BF2"/>
    <w:rsid w:val="00390456"/>
    <w:rsid w:val="00390C29"/>
    <w:rsid w:val="00390ECD"/>
    <w:rsid w:val="00391250"/>
    <w:rsid w:val="00391422"/>
    <w:rsid w:val="00392D3B"/>
    <w:rsid w:val="00393461"/>
    <w:rsid w:val="00393B23"/>
    <w:rsid w:val="00393D35"/>
    <w:rsid w:val="00393F7A"/>
    <w:rsid w:val="0039488E"/>
    <w:rsid w:val="00395300"/>
    <w:rsid w:val="0039567A"/>
    <w:rsid w:val="00396340"/>
    <w:rsid w:val="003963E8"/>
    <w:rsid w:val="003968BF"/>
    <w:rsid w:val="003971FB"/>
    <w:rsid w:val="00397513"/>
    <w:rsid w:val="003976AE"/>
    <w:rsid w:val="00397811"/>
    <w:rsid w:val="003A13FA"/>
    <w:rsid w:val="003A1921"/>
    <w:rsid w:val="003A23CD"/>
    <w:rsid w:val="003A2A75"/>
    <w:rsid w:val="003A2E65"/>
    <w:rsid w:val="003A2EFD"/>
    <w:rsid w:val="003A3140"/>
    <w:rsid w:val="003A3B89"/>
    <w:rsid w:val="003A40A4"/>
    <w:rsid w:val="003A41B6"/>
    <w:rsid w:val="003A426F"/>
    <w:rsid w:val="003A45A5"/>
    <w:rsid w:val="003A4FE5"/>
    <w:rsid w:val="003A5589"/>
    <w:rsid w:val="003A584E"/>
    <w:rsid w:val="003A6007"/>
    <w:rsid w:val="003A613C"/>
    <w:rsid w:val="003A6617"/>
    <w:rsid w:val="003A67AF"/>
    <w:rsid w:val="003A6DE5"/>
    <w:rsid w:val="003A72AF"/>
    <w:rsid w:val="003A7D12"/>
    <w:rsid w:val="003B01C8"/>
    <w:rsid w:val="003B02FB"/>
    <w:rsid w:val="003B0954"/>
    <w:rsid w:val="003B0A51"/>
    <w:rsid w:val="003B164E"/>
    <w:rsid w:val="003B1A2E"/>
    <w:rsid w:val="003B1D50"/>
    <w:rsid w:val="003B1D68"/>
    <w:rsid w:val="003B2167"/>
    <w:rsid w:val="003B294A"/>
    <w:rsid w:val="003B3BC7"/>
    <w:rsid w:val="003B3F6B"/>
    <w:rsid w:val="003B420F"/>
    <w:rsid w:val="003B4565"/>
    <w:rsid w:val="003B4571"/>
    <w:rsid w:val="003B4657"/>
    <w:rsid w:val="003B4BC5"/>
    <w:rsid w:val="003B52B1"/>
    <w:rsid w:val="003B5780"/>
    <w:rsid w:val="003B585E"/>
    <w:rsid w:val="003B59F8"/>
    <w:rsid w:val="003B652B"/>
    <w:rsid w:val="003B6542"/>
    <w:rsid w:val="003B6D00"/>
    <w:rsid w:val="003B6DD7"/>
    <w:rsid w:val="003B74B0"/>
    <w:rsid w:val="003C0778"/>
    <w:rsid w:val="003C0B0F"/>
    <w:rsid w:val="003C11AE"/>
    <w:rsid w:val="003C1C0A"/>
    <w:rsid w:val="003C2252"/>
    <w:rsid w:val="003C2D99"/>
    <w:rsid w:val="003C303E"/>
    <w:rsid w:val="003C3C00"/>
    <w:rsid w:val="003C4109"/>
    <w:rsid w:val="003C5AFE"/>
    <w:rsid w:val="003C6384"/>
    <w:rsid w:val="003C63E2"/>
    <w:rsid w:val="003C65F2"/>
    <w:rsid w:val="003C6605"/>
    <w:rsid w:val="003C762A"/>
    <w:rsid w:val="003D0396"/>
    <w:rsid w:val="003D0609"/>
    <w:rsid w:val="003D07D6"/>
    <w:rsid w:val="003D088D"/>
    <w:rsid w:val="003D113E"/>
    <w:rsid w:val="003D12C9"/>
    <w:rsid w:val="003D12CB"/>
    <w:rsid w:val="003D331E"/>
    <w:rsid w:val="003D3619"/>
    <w:rsid w:val="003D3D5D"/>
    <w:rsid w:val="003D40F3"/>
    <w:rsid w:val="003D4534"/>
    <w:rsid w:val="003D53FA"/>
    <w:rsid w:val="003D57BD"/>
    <w:rsid w:val="003D5BE2"/>
    <w:rsid w:val="003D5C95"/>
    <w:rsid w:val="003D5F88"/>
    <w:rsid w:val="003D6641"/>
    <w:rsid w:val="003D735A"/>
    <w:rsid w:val="003D7516"/>
    <w:rsid w:val="003D76B5"/>
    <w:rsid w:val="003D7FA4"/>
    <w:rsid w:val="003E0202"/>
    <w:rsid w:val="003E0953"/>
    <w:rsid w:val="003E0C6D"/>
    <w:rsid w:val="003E0C71"/>
    <w:rsid w:val="003E1044"/>
    <w:rsid w:val="003E223D"/>
    <w:rsid w:val="003E24E0"/>
    <w:rsid w:val="003E3B88"/>
    <w:rsid w:val="003E3F31"/>
    <w:rsid w:val="003E4D6E"/>
    <w:rsid w:val="003E4FB1"/>
    <w:rsid w:val="003E53AA"/>
    <w:rsid w:val="003E68B5"/>
    <w:rsid w:val="003E763B"/>
    <w:rsid w:val="003E7932"/>
    <w:rsid w:val="003E7B48"/>
    <w:rsid w:val="003F1AE6"/>
    <w:rsid w:val="003F1B0C"/>
    <w:rsid w:val="003F2C7D"/>
    <w:rsid w:val="003F2F7E"/>
    <w:rsid w:val="003F2F8D"/>
    <w:rsid w:val="003F32CF"/>
    <w:rsid w:val="003F344E"/>
    <w:rsid w:val="003F3452"/>
    <w:rsid w:val="003F34D6"/>
    <w:rsid w:val="003F35DF"/>
    <w:rsid w:val="003F41F9"/>
    <w:rsid w:val="003F4D8F"/>
    <w:rsid w:val="003F5196"/>
    <w:rsid w:val="003F54BE"/>
    <w:rsid w:val="003F5DB3"/>
    <w:rsid w:val="003F5FD0"/>
    <w:rsid w:val="003F6FD2"/>
    <w:rsid w:val="00400859"/>
    <w:rsid w:val="00400AFD"/>
    <w:rsid w:val="00400C73"/>
    <w:rsid w:val="0040129F"/>
    <w:rsid w:val="00401C00"/>
    <w:rsid w:val="004026C3"/>
    <w:rsid w:val="0040299C"/>
    <w:rsid w:val="00402F0E"/>
    <w:rsid w:val="00403679"/>
    <w:rsid w:val="0040470F"/>
    <w:rsid w:val="004047BC"/>
    <w:rsid w:val="00405047"/>
    <w:rsid w:val="004051AE"/>
    <w:rsid w:val="00405357"/>
    <w:rsid w:val="004055AA"/>
    <w:rsid w:val="004056C2"/>
    <w:rsid w:val="00405A19"/>
    <w:rsid w:val="00405A8B"/>
    <w:rsid w:val="00406AC5"/>
    <w:rsid w:val="00406D42"/>
    <w:rsid w:val="00407296"/>
    <w:rsid w:val="0040781B"/>
    <w:rsid w:val="00407D67"/>
    <w:rsid w:val="00407DF1"/>
    <w:rsid w:val="00407EB9"/>
    <w:rsid w:val="00410545"/>
    <w:rsid w:val="00410922"/>
    <w:rsid w:val="00411827"/>
    <w:rsid w:val="00411EAC"/>
    <w:rsid w:val="0041236A"/>
    <w:rsid w:val="00412371"/>
    <w:rsid w:val="0041249D"/>
    <w:rsid w:val="00412EEF"/>
    <w:rsid w:val="00413982"/>
    <w:rsid w:val="00413C0E"/>
    <w:rsid w:val="00413D0B"/>
    <w:rsid w:val="00413DA1"/>
    <w:rsid w:val="00413DBB"/>
    <w:rsid w:val="0041471B"/>
    <w:rsid w:val="004148C5"/>
    <w:rsid w:val="00415008"/>
    <w:rsid w:val="00415470"/>
    <w:rsid w:val="00415DEE"/>
    <w:rsid w:val="004170F4"/>
    <w:rsid w:val="0041730F"/>
    <w:rsid w:val="004173A9"/>
    <w:rsid w:val="00417FC4"/>
    <w:rsid w:val="0042014D"/>
    <w:rsid w:val="00421956"/>
    <w:rsid w:val="004225EE"/>
    <w:rsid w:val="00422C7E"/>
    <w:rsid w:val="00423745"/>
    <w:rsid w:val="00424586"/>
    <w:rsid w:val="004251BD"/>
    <w:rsid w:val="0042543A"/>
    <w:rsid w:val="00425A99"/>
    <w:rsid w:val="004266C3"/>
    <w:rsid w:val="00426C37"/>
    <w:rsid w:val="00426E56"/>
    <w:rsid w:val="00426F7B"/>
    <w:rsid w:val="00426FB9"/>
    <w:rsid w:val="0042740D"/>
    <w:rsid w:val="00427596"/>
    <w:rsid w:val="004276A8"/>
    <w:rsid w:val="00430371"/>
    <w:rsid w:val="00430656"/>
    <w:rsid w:val="00430F8D"/>
    <w:rsid w:val="00431076"/>
    <w:rsid w:val="00432FF5"/>
    <w:rsid w:val="00434041"/>
    <w:rsid w:val="00434520"/>
    <w:rsid w:val="004348D0"/>
    <w:rsid w:val="0043555D"/>
    <w:rsid w:val="00437595"/>
    <w:rsid w:val="004378F6"/>
    <w:rsid w:val="004409AF"/>
    <w:rsid w:val="00440EF4"/>
    <w:rsid w:val="0044140D"/>
    <w:rsid w:val="00441EF3"/>
    <w:rsid w:val="00442D97"/>
    <w:rsid w:val="004430A7"/>
    <w:rsid w:val="004442D1"/>
    <w:rsid w:val="004443F5"/>
    <w:rsid w:val="004449DB"/>
    <w:rsid w:val="00444C85"/>
    <w:rsid w:val="00444DCD"/>
    <w:rsid w:val="00445840"/>
    <w:rsid w:val="00446650"/>
    <w:rsid w:val="00446740"/>
    <w:rsid w:val="00447518"/>
    <w:rsid w:val="0044759A"/>
    <w:rsid w:val="00447797"/>
    <w:rsid w:val="00447F43"/>
    <w:rsid w:val="004505A5"/>
    <w:rsid w:val="00450A8C"/>
    <w:rsid w:val="00451D69"/>
    <w:rsid w:val="00451E6B"/>
    <w:rsid w:val="00452867"/>
    <w:rsid w:val="00452AEC"/>
    <w:rsid w:val="00452D75"/>
    <w:rsid w:val="004532E5"/>
    <w:rsid w:val="004533D0"/>
    <w:rsid w:val="004535DB"/>
    <w:rsid w:val="00453A70"/>
    <w:rsid w:val="00453B4F"/>
    <w:rsid w:val="00453FB8"/>
    <w:rsid w:val="00454161"/>
    <w:rsid w:val="00454515"/>
    <w:rsid w:val="004546A7"/>
    <w:rsid w:val="00454E15"/>
    <w:rsid w:val="00455D3F"/>
    <w:rsid w:val="00456827"/>
    <w:rsid w:val="00456888"/>
    <w:rsid w:val="004570B9"/>
    <w:rsid w:val="0045751B"/>
    <w:rsid w:val="00457949"/>
    <w:rsid w:val="00457EBE"/>
    <w:rsid w:val="00460260"/>
    <w:rsid w:val="00460476"/>
    <w:rsid w:val="00461865"/>
    <w:rsid w:val="00461A8B"/>
    <w:rsid w:val="00461C7C"/>
    <w:rsid w:val="00461F5A"/>
    <w:rsid w:val="004622E3"/>
    <w:rsid w:val="004630EB"/>
    <w:rsid w:val="004630FB"/>
    <w:rsid w:val="0046355D"/>
    <w:rsid w:val="00463721"/>
    <w:rsid w:val="00463C73"/>
    <w:rsid w:val="004645CA"/>
    <w:rsid w:val="00464BBD"/>
    <w:rsid w:val="00465183"/>
    <w:rsid w:val="004658A7"/>
    <w:rsid w:val="00465CB7"/>
    <w:rsid w:val="004663D0"/>
    <w:rsid w:val="00467071"/>
    <w:rsid w:val="00470062"/>
    <w:rsid w:val="00470174"/>
    <w:rsid w:val="00470382"/>
    <w:rsid w:val="004704DC"/>
    <w:rsid w:val="0047168C"/>
    <w:rsid w:val="00471A02"/>
    <w:rsid w:val="00471E74"/>
    <w:rsid w:val="00471EC6"/>
    <w:rsid w:val="00472ED8"/>
    <w:rsid w:val="00473261"/>
    <w:rsid w:val="00473AE2"/>
    <w:rsid w:val="00473D5E"/>
    <w:rsid w:val="00473F82"/>
    <w:rsid w:val="00474D4F"/>
    <w:rsid w:val="004750EE"/>
    <w:rsid w:val="00475778"/>
    <w:rsid w:val="004759A0"/>
    <w:rsid w:val="00476018"/>
    <w:rsid w:val="00476414"/>
    <w:rsid w:val="004764B2"/>
    <w:rsid w:val="00476EFD"/>
    <w:rsid w:val="00477223"/>
    <w:rsid w:val="0048017F"/>
    <w:rsid w:val="004813FB"/>
    <w:rsid w:val="00481951"/>
    <w:rsid w:val="00481F18"/>
    <w:rsid w:val="00481FE5"/>
    <w:rsid w:val="00482A25"/>
    <w:rsid w:val="004837A2"/>
    <w:rsid w:val="004838A8"/>
    <w:rsid w:val="00483A46"/>
    <w:rsid w:val="00484820"/>
    <w:rsid w:val="00484B37"/>
    <w:rsid w:val="00484D26"/>
    <w:rsid w:val="0048614F"/>
    <w:rsid w:val="00486667"/>
    <w:rsid w:val="004876B6"/>
    <w:rsid w:val="00487A53"/>
    <w:rsid w:val="00490201"/>
    <w:rsid w:val="004921C1"/>
    <w:rsid w:val="004925E2"/>
    <w:rsid w:val="00492813"/>
    <w:rsid w:val="00492CA7"/>
    <w:rsid w:val="00492E01"/>
    <w:rsid w:val="0049310E"/>
    <w:rsid w:val="0049323A"/>
    <w:rsid w:val="004934F8"/>
    <w:rsid w:val="00493A8E"/>
    <w:rsid w:val="004947DE"/>
    <w:rsid w:val="00494971"/>
    <w:rsid w:val="00494ACB"/>
    <w:rsid w:val="00494C76"/>
    <w:rsid w:val="0049584E"/>
    <w:rsid w:val="00495C24"/>
    <w:rsid w:val="00496D78"/>
    <w:rsid w:val="00496FAA"/>
    <w:rsid w:val="00497AF7"/>
    <w:rsid w:val="004A07CD"/>
    <w:rsid w:val="004A0807"/>
    <w:rsid w:val="004A1CAC"/>
    <w:rsid w:val="004A1D80"/>
    <w:rsid w:val="004A206E"/>
    <w:rsid w:val="004A2106"/>
    <w:rsid w:val="004A2A6D"/>
    <w:rsid w:val="004A2C4A"/>
    <w:rsid w:val="004A332D"/>
    <w:rsid w:val="004A3576"/>
    <w:rsid w:val="004A38FA"/>
    <w:rsid w:val="004A3D19"/>
    <w:rsid w:val="004A3D50"/>
    <w:rsid w:val="004A3E61"/>
    <w:rsid w:val="004A4749"/>
    <w:rsid w:val="004A47AA"/>
    <w:rsid w:val="004A567B"/>
    <w:rsid w:val="004A5712"/>
    <w:rsid w:val="004A5BF7"/>
    <w:rsid w:val="004A638F"/>
    <w:rsid w:val="004A64F6"/>
    <w:rsid w:val="004A6D2B"/>
    <w:rsid w:val="004A6DB9"/>
    <w:rsid w:val="004A6EA1"/>
    <w:rsid w:val="004A712E"/>
    <w:rsid w:val="004A75FB"/>
    <w:rsid w:val="004A776E"/>
    <w:rsid w:val="004A7804"/>
    <w:rsid w:val="004B15B0"/>
    <w:rsid w:val="004B15B6"/>
    <w:rsid w:val="004B1D07"/>
    <w:rsid w:val="004B1DFF"/>
    <w:rsid w:val="004B30F0"/>
    <w:rsid w:val="004B33AE"/>
    <w:rsid w:val="004B4861"/>
    <w:rsid w:val="004B4913"/>
    <w:rsid w:val="004B52ED"/>
    <w:rsid w:val="004B5EEB"/>
    <w:rsid w:val="004B69B5"/>
    <w:rsid w:val="004B6AD5"/>
    <w:rsid w:val="004B6C1C"/>
    <w:rsid w:val="004B7680"/>
    <w:rsid w:val="004B7B13"/>
    <w:rsid w:val="004B7C85"/>
    <w:rsid w:val="004B7E38"/>
    <w:rsid w:val="004B7F56"/>
    <w:rsid w:val="004C0810"/>
    <w:rsid w:val="004C0D24"/>
    <w:rsid w:val="004C101C"/>
    <w:rsid w:val="004C19B2"/>
    <w:rsid w:val="004C1B63"/>
    <w:rsid w:val="004C20F7"/>
    <w:rsid w:val="004C21C1"/>
    <w:rsid w:val="004C2508"/>
    <w:rsid w:val="004C2865"/>
    <w:rsid w:val="004C2DD9"/>
    <w:rsid w:val="004C3C06"/>
    <w:rsid w:val="004C3E52"/>
    <w:rsid w:val="004C4164"/>
    <w:rsid w:val="004C428F"/>
    <w:rsid w:val="004C497E"/>
    <w:rsid w:val="004C586C"/>
    <w:rsid w:val="004C587F"/>
    <w:rsid w:val="004C5E95"/>
    <w:rsid w:val="004C5F87"/>
    <w:rsid w:val="004C6168"/>
    <w:rsid w:val="004C693A"/>
    <w:rsid w:val="004C75D1"/>
    <w:rsid w:val="004D03B2"/>
    <w:rsid w:val="004D06E7"/>
    <w:rsid w:val="004D0A74"/>
    <w:rsid w:val="004D1C54"/>
    <w:rsid w:val="004D1E26"/>
    <w:rsid w:val="004D28F6"/>
    <w:rsid w:val="004D2CA3"/>
    <w:rsid w:val="004D33F2"/>
    <w:rsid w:val="004D390D"/>
    <w:rsid w:val="004D46F9"/>
    <w:rsid w:val="004D4C9B"/>
    <w:rsid w:val="004D5834"/>
    <w:rsid w:val="004D5961"/>
    <w:rsid w:val="004D6598"/>
    <w:rsid w:val="004D6924"/>
    <w:rsid w:val="004D7A47"/>
    <w:rsid w:val="004D7BB2"/>
    <w:rsid w:val="004E07CF"/>
    <w:rsid w:val="004E07E2"/>
    <w:rsid w:val="004E1885"/>
    <w:rsid w:val="004E1A96"/>
    <w:rsid w:val="004E1BCE"/>
    <w:rsid w:val="004E1DB7"/>
    <w:rsid w:val="004E2704"/>
    <w:rsid w:val="004E30EE"/>
    <w:rsid w:val="004E33A9"/>
    <w:rsid w:val="004E3AFD"/>
    <w:rsid w:val="004E3CBC"/>
    <w:rsid w:val="004E3DCC"/>
    <w:rsid w:val="004E4263"/>
    <w:rsid w:val="004E4AFE"/>
    <w:rsid w:val="004E4DCC"/>
    <w:rsid w:val="004E4FBA"/>
    <w:rsid w:val="004E51E3"/>
    <w:rsid w:val="004E5313"/>
    <w:rsid w:val="004E5515"/>
    <w:rsid w:val="004E5A6C"/>
    <w:rsid w:val="004E5BF9"/>
    <w:rsid w:val="004E5C7C"/>
    <w:rsid w:val="004E666A"/>
    <w:rsid w:val="004E6CE3"/>
    <w:rsid w:val="004E6D60"/>
    <w:rsid w:val="004E7267"/>
    <w:rsid w:val="004E748C"/>
    <w:rsid w:val="004E7F22"/>
    <w:rsid w:val="004F02A5"/>
    <w:rsid w:val="004F1714"/>
    <w:rsid w:val="004F1824"/>
    <w:rsid w:val="004F190E"/>
    <w:rsid w:val="004F27AD"/>
    <w:rsid w:val="004F301E"/>
    <w:rsid w:val="004F334E"/>
    <w:rsid w:val="004F345B"/>
    <w:rsid w:val="004F3695"/>
    <w:rsid w:val="004F3960"/>
    <w:rsid w:val="004F39C9"/>
    <w:rsid w:val="004F3AEF"/>
    <w:rsid w:val="004F3BD8"/>
    <w:rsid w:val="004F3D00"/>
    <w:rsid w:val="004F46B8"/>
    <w:rsid w:val="004F5138"/>
    <w:rsid w:val="004F518F"/>
    <w:rsid w:val="004F59D1"/>
    <w:rsid w:val="004F5AD7"/>
    <w:rsid w:val="004F5F01"/>
    <w:rsid w:val="004F6084"/>
    <w:rsid w:val="004F620F"/>
    <w:rsid w:val="004F672A"/>
    <w:rsid w:val="004F6B4F"/>
    <w:rsid w:val="004F756A"/>
    <w:rsid w:val="004F7863"/>
    <w:rsid w:val="004F7A56"/>
    <w:rsid w:val="005002ED"/>
    <w:rsid w:val="00500999"/>
    <w:rsid w:val="00500A5D"/>
    <w:rsid w:val="00501133"/>
    <w:rsid w:val="0050177D"/>
    <w:rsid w:val="00501837"/>
    <w:rsid w:val="00501F69"/>
    <w:rsid w:val="00502014"/>
    <w:rsid w:val="00502514"/>
    <w:rsid w:val="00502CEA"/>
    <w:rsid w:val="00503F56"/>
    <w:rsid w:val="0050464D"/>
    <w:rsid w:val="00504684"/>
    <w:rsid w:val="005054BD"/>
    <w:rsid w:val="005057A5"/>
    <w:rsid w:val="00505C05"/>
    <w:rsid w:val="005065AB"/>
    <w:rsid w:val="00506657"/>
    <w:rsid w:val="00506962"/>
    <w:rsid w:val="00506F17"/>
    <w:rsid w:val="00507572"/>
    <w:rsid w:val="0051045E"/>
    <w:rsid w:val="00511327"/>
    <w:rsid w:val="00511386"/>
    <w:rsid w:val="00512AE9"/>
    <w:rsid w:val="00512ED3"/>
    <w:rsid w:val="00513635"/>
    <w:rsid w:val="005137FC"/>
    <w:rsid w:val="00514813"/>
    <w:rsid w:val="00514AE9"/>
    <w:rsid w:val="00514B2D"/>
    <w:rsid w:val="00515193"/>
    <w:rsid w:val="005153DA"/>
    <w:rsid w:val="005154AF"/>
    <w:rsid w:val="00516201"/>
    <w:rsid w:val="005163D3"/>
    <w:rsid w:val="00516F1E"/>
    <w:rsid w:val="00520F7D"/>
    <w:rsid w:val="00521780"/>
    <w:rsid w:val="00521FAD"/>
    <w:rsid w:val="0052236F"/>
    <w:rsid w:val="0052274E"/>
    <w:rsid w:val="00522BAB"/>
    <w:rsid w:val="00522FF4"/>
    <w:rsid w:val="00523215"/>
    <w:rsid w:val="005236D9"/>
    <w:rsid w:val="005238F7"/>
    <w:rsid w:val="0052463B"/>
    <w:rsid w:val="00524730"/>
    <w:rsid w:val="00525192"/>
    <w:rsid w:val="00525CDB"/>
    <w:rsid w:val="00526505"/>
    <w:rsid w:val="00527545"/>
    <w:rsid w:val="005303FF"/>
    <w:rsid w:val="00530893"/>
    <w:rsid w:val="0053089D"/>
    <w:rsid w:val="0053159C"/>
    <w:rsid w:val="0053191E"/>
    <w:rsid w:val="0053209B"/>
    <w:rsid w:val="0053234C"/>
    <w:rsid w:val="00532449"/>
    <w:rsid w:val="00532F56"/>
    <w:rsid w:val="005335D1"/>
    <w:rsid w:val="005335DE"/>
    <w:rsid w:val="00533869"/>
    <w:rsid w:val="00534A96"/>
    <w:rsid w:val="00534CE4"/>
    <w:rsid w:val="0053571B"/>
    <w:rsid w:val="00536314"/>
    <w:rsid w:val="005368B2"/>
    <w:rsid w:val="00536E6A"/>
    <w:rsid w:val="00540793"/>
    <w:rsid w:val="00540E23"/>
    <w:rsid w:val="005419A3"/>
    <w:rsid w:val="00541DA8"/>
    <w:rsid w:val="005425C2"/>
    <w:rsid w:val="00542E74"/>
    <w:rsid w:val="00542F9A"/>
    <w:rsid w:val="0054478F"/>
    <w:rsid w:val="00544AF7"/>
    <w:rsid w:val="00544C43"/>
    <w:rsid w:val="00544E0F"/>
    <w:rsid w:val="00544E40"/>
    <w:rsid w:val="00544EE9"/>
    <w:rsid w:val="00545028"/>
    <w:rsid w:val="00545CB4"/>
    <w:rsid w:val="00545FAA"/>
    <w:rsid w:val="005460E8"/>
    <w:rsid w:val="0054638D"/>
    <w:rsid w:val="005476C3"/>
    <w:rsid w:val="005479E2"/>
    <w:rsid w:val="00547D85"/>
    <w:rsid w:val="00550350"/>
    <w:rsid w:val="005504E0"/>
    <w:rsid w:val="00550A97"/>
    <w:rsid w:val="00550E8F"/>
    <w:rsid w:val="00551475"/>
    <w:rsid w:val="00551678"/>
    <w:rsid w:val="00552458"/>
    <w:rsid w:val="00552D6B"/>
    <w:rsid w:val="005537E1"/>
    <w:rsid w:val="0055394C"/>
    <w:rsid w:val="00553CBE"/>
    <w:rsid w:val="00554219"/>
    <w:rsid w:val="0055444F"/>
    <w:rsid w:val="00554946"/>
    <w:rsid w:val="00554BA7"/>
    <w:rsid w:val="005555F4"/>
    <w:rsid w:val="005561F9"/>
    <w:rsid w:val="00556B03"/>
    <w:rsid w:val="0055788B"/>
    <w:rsid w:val="00557CA4"/>
    <w:rsid w:val="005604E7"/>
    <w:rsid w:val="00560CE4"/>
    <w:rsid w:val="00561021"/>
    <w:rsid w:val="00561D26"/>
    <w:rsid w:val="0056247C"/>
    <w:rsid w:val="0056380E"/>
    <w:rsid w:val="00563B8B"/>
    <w:rsid w:val="00563DFE"/>
    <w:rsid w:val="00563EDB"/>
    <w:rsid w:val="00564487"/>
    <w:rsid w:val="00564D92"/>
    <w:rsid w:val="00564F64"/>
    <w:rsid w:val="00565597"/>
    <w:rsid w:val="00565863"/>
    <w:rsid w:val="00565C34"/>
    <w:rsid w:val="00566FA0"/>
    <w:rsid w:val="00567234"/>
    <w:rsid w:val="00567363"/>
    <w:rsid w:val="00567377"/>
    <w:rsid w:val="0056793A"/>
    <w:rsid w:val="00567B2B"/>
    <w:rsid w:val="00567D60"/>
    <w:rsid w:val="005706F9"/>
    <w:rsid w:val="00571B59"/>
    <w:rsid w:val="00571C6E"/>
    <w:rsid w:val="00571EBE"/>
    <w:rsid w:val="00571EE7"/>
    <w:rsid w:val="005729F3"/>
    <w:rsid w:val="005732B4"/>
    <w:rsid w:val="0057360B"/>
    <w:rsid w:val="005737D1"/>
    <w:rsid w:val="00573D62"/>
    <w:rsid w:val="00574549"/>
    <w:rsid w:val="005750A9"/>
    <w:rsid w:val="00575528"/>
    <w:rsid w:val="00575C4F"/>
    <w:rsid w:val="0057634E"/>
    <w:rsid w:val="00576594"/>
    <w:rsid w:val="00576DF3"/>
    <w:rsid w:val="00580325"/>
    <w:rsid w:val="005805E2"/>
    <w:rsid w:val="00580C15"/>
    <w:rsid w:val="00580C42"/>
    <w:rsid w:val="00582063"/>
    <w:rsid w:val="0058268D"/>
    <w:rsid w:val="00582B30"/>
    <w:rsid w:val="005831B7"/>
    <w:rsid w:val="005833B5"/>
    <w:rsid w:val="0058366B"/>
    <w:rsid w:val="0058392F"/>
    <w:rsid w:val="00583B46"/>
    <w:rsid w:val="005849C4"/>
    <w:rsid w:val="00584CF9"/>
    <w:rsid w:val="00585457"/>
    <w:rsid w:val="00586055"/>
    <w:rsid w:val="0058635F"/>
    <w:rsid w:val="00586B89"/>
    <w:rsid w:val="00587245"/>
    <w:rsid w:val="00587ECF"/>
    <w:rsid w:val="00587F16"/>
    <w:rsid w:val="005900B4"/>
    <w:rsid w:val="00590738"/>
    <w:rsid w:val="00591720"/>
    <w:rsid w:val="00591B67"/>
    <w:rsid w:val="00591E01"/>
    <w:rsid w:val="005921B9"/>
    <w:rsid w:val="005925B9"/>
    <w:rsid w:val="00592BFC"/>
    <w:rsid w:val="00592D36"/>
    <w:rsid w:val="00592D4D"/>
    <w:rsid w:val="00593E05"/>
    <w:rsid w:val="00594694"/>
    <w:rsid w:val="00594E8D"/>
    <w:rsid w:val="00595311"/>
    <w:rsid w:val="00595329"/>
    <w:rsid w:val="00595767"/>
    <w:rsid w:val="00595B7F"/>
    <w:rsid w:val="00597006"/>
    <w:rsid w:val="00597A67"/>
    <w:rsid w:val="00597E49"/>
    <w:rsid w:val="005A05C8"/>
    <w:rsid w:val="005A0D31"/>
    <w:rsid w:val="005A0E38"/>
    <w:rsid w:val="005A1365"/>
    <w:rsid w:val="005A1AA7"/>
    <w:rsid w:val="005A1AD9"/>
    <w:rsid w:val="005A2CC3"/>
    <w:rsid w:val="005A3782"/>
    <w:rsid w:val="005A37E5"/>
    <w:rsid w:val="005A3DE2"/>
    <w:rsid w:val="005A4235"/>
    <w:rsid w:val="005A467F"/>
    <w:rsid w:val="005A497A"/>
    <w:rsid w:val="005A4A3C"/>
    <w:rsid w:val="005A4C7E"/>
    <w:rsid w:val="005A581B"/>
    <w:rsid w:val="005A585D"/>
    <w:rsid w:val="005A6AB8"/>
    <w:rsid w:val="005A70B3"/>
    <w:rsid w:val="005B03D4"/>
    <w:rsid w:val="005B0B2A"/>
    <w:rsid w:val="005B1DC5"/>
    <w:rsid w:val="005B26B2"/>
    <w:rsid w:val="005B317F"/>
    <w:rsid w:val="005B3DB7"/>
    <w:rsid w:val="005B4CB9"/>
    <w:rsid w:val="005B4DC4"/>
    <w:rsid w:val="005B4E55"/>
    <w:rsid w:val="005B51C0"/>
    <w:rsid w:val="005B56B4"/>
    <w:rsid w:val="005B63E9"/>
    <w:rsid w:val="005B662B"/>
    <w:rsid w:val="005B6CD2"/>
    <w:rsid w:val="005B74DF"/>
    <w:rsid w:val="005C0044"/>
    <w:rsid w:val="005C06CD"/>
    <w:rsid w:val="005C0D05"/>
    <w:rsid w:val="005C0E84"/>
    <w:rsid w:val="005C0ECC"/>
    <w:rsid w:val="005C1767"/>
    <w:rsid w:val="005C1910"/>
    <w:rsid w:val="005C1ADE"/>
    <w:rsid w:val="005C2B22"/>
    <w:rsid w:val="005C2CBF"/>
    <w:rsid w:val="005C3338"/>
    <w:rsid w:val="005C44FF"/>
    <w:rsid w:val="005C4C73"/>
    <w:rsid w:val="005C54B4"/>
    <w:rsid w:val="005C5D50"/>
    <w:rsid w:val="005C6DDB"/>
    <w:rsid w:val="005C75A3"/>
    <w:rsid w:val="005C77A2"/>
    <w:rsid w:val="005C77A6"/>
    <w:rsid w:val="005C7D70"/>
    <w:rsid w:val="005D027A"/>
    <w:rsid w:val="005D1849"/>
    <w:rsid w:val="005D37BE"/>
    <w:rsid w:val="005D3BAA"/>
    <w:rsid w:val="005D3E95"/>
    <w:rsid w:val="005D4741"/>
    <w:rsid w:val="005D49EB"/>
    <w:rsid w:val="005D5F7A"/>
    <w:rsid w:val="005D658B"/>
    <w:rsid w:val="005D7302"/>
    <w:rsid w:val="005D7667"/>
    <w:rsid w:val="005D7C51"/>
    <w:rsid w:val="005E0143"/>
    <w:rsid w:val="005E03C4"/>
    <w:rsid w:val="005E042A"/>
    <w:rsid w:val="005E057B"/>
    <w:rsid w:val="005E0DD9"/>
    <w:rsid w:val="005E1330"/>
    <w:rsid w:val="005E13A9"/>
    <w:rsid w:val="005E172B"/>
    <w:rsid w:val="005E17F8"/>
    <w:rsid w:val="005E1BBA"/>
    <w:rsid w:val="005E2723"/>
    <w:rsid w:val="005E2BFF"/>
    <w:rsid w:val="005E319C"/>
    <w:rsid w:val="005E3B44"/>
    <w:rsid w:val="005E3F38"/>
    <w:rsid w:val="005E4162"/>
    <w:rsid w:val="005E4811"/>
    <w:rsid w:val="005E52A0"/>
    <w:rsid w:val="005E5543"/>
    <w:rsid w:val="005E5C38"/>
    <w:rsid w:val="005E5CEE"/>
    <w:rsid w:val="005E61E9"/>
    <w:rsid w:val="005E64DD"/>
    <w:rsid w:val="005E666C"/>
    <w:rsid w:val="005E6DBA"/>
    <w:rsid w:val="005E6EBB"/>
    <w:rsid w:val="005E7083"/>
    <w:rsid w:val="005F05EA"/>
    <w:rsid w:val="005F06B3"/>
    <w:rsid w:val="005F06EB"/>
    <w:rsid w:val="005F14F1"/>
    <w:rsid w:val="005F18FE"/>
    <w:rsid w:val="005F2B31"/>
    <w:rsid w:val="005F2D67"/>
    <w:rsid w:val="005F2E07"/>
    <w:rsid w:val="005F3C98"/>
    <w:rsid w:val="005F4E6F"/>
    <w:rsid w:val="005F4F6B"/>
    <w:rsid w:val="005F4FB1"/>
    <w:rsid w:val="005F634F"/>
    <w:rsid w:val="005F6EE4"/>
    <w:rsid w:val="005F76DE"/>
    <w:rsid w:val="005F7AAC"/>
    <w:rsid w:val="0060055D"/>
    <w:rsid w:val="0060109B"/>
    <w:rsid w:val="0060125F"/>
    <w:rsid w:val="00601AF0"/>
    <w:rsid w:val="006027C9"/>
    <w:rsid w:val="00602C19"/>
    <w:rsid w:val="0060343D"/>
    <w:rsid w:val="00603CE9"/>
    <w:rsid w:val="00603E09"/>
    <w:rsid w:val="0060444E"/>
    <w:rsid w:val="006044E8"/>
    <w:rsid w:val="0060472B"/>
    <w:rsid w:val="0060475D"/>
    <w:rsid w:val="00605383"/>
    <w:rsid w:val="006056D5"/>
    <w:rsid w:val="00605FDE"/>
    <w:rsid w:val="00606912"/>
    <w:rsid w:val="006074EB"/>
    <w:rsid w:val="006076C6"/>
    <w:rsid w:val="00607CD0"/>
    <w:rsid w:val="00607CE7"/>
    <w:rsid w:val="00610E8D"/>
    <w:rsid w:val="006113FA"/>
    <w:rsid w:val="00611823"/>
    <w:rsid w:val="00611A72"/>
    <w:rsid w:val="00611D01"/>
    <w:rsid w:val="00611D03"/>
    <w:rsid w:val="006127DD"/>
    <w:rsid w:val="0061391E"/>
    <w:rsid w:val="00613938"/>
    <w:rsid w:val="00613A43"/>
    <w:rsid w:val="00614227"/>
    <w:rsid w:val="006142FF"/>
    <w:rsid w:val="00614315"/>
    <w:rsid w:val="006145CD"/>
    <w:rsid w:val="00614E79"/>
    <w:rsid w:val="006151B5"/>
    <w:rsid w:val="00615206"/>
    <w:rsid w:val="0061584E"/>
    <w:rsid w:val="00615B15"/>
    <w:rsid w:val="00615B78"/>
    <w:rsid w:val="00615BEE"/>
    <w:rsid w:val="006160B7"/>
    <w:rsid w:val="00616C3B"/>
    <w:rsid w:val="00616E94"/>
    <w:rsid w:val="006179D5"/>
    <w:rsid w:val="006204F5"/>
    <w:rsid w:val="00620DA2"/>
    <w:rsid w:val="00620DE5"/>
    <w:rsid w:val="0062141C"/>
    <w:rsid w:val="0062160F"/>
    <w:rsid w:val="00621CFF"/>
    <w:rsid w:val="006226B8"/>
    <w:rsid w:val="00622901"/>
    <w:rsid w:val="00622CC0"/>
    <w:rsid w:val="00622D29"/>
    <w:rsid w:val="00622E0B"/>
    <w:rsid w:val="00623EFB"/>
    <w:rsid w:val="00624D8F"/>
    <w:rsid w:val="00624FF1"/>
    <w:rsid w:val="00626998"/>
    <w:rsid w:val="00626FAF"/>
    <w:rsid w:val="006271E3"/>
    <w:rsid w:val="0062751C"/>
    <w:rsid w:val="0062792A"/>
    <w:rsid w:val="00627C96"/>
    <w:rsid w:val="0063071B"/>
    <w:rsid w:val="0063130C"/>
    <w:rsid w:val="00631A43"/>
    <w:rsid w:val="00631FFF"/>
    <w:rsid w:val="006333F5"/>
    <w:rsid w:val="006333FA"/>
    <w:rsid w:val="006337E3"/>
    <w:rsid w:val="00633E2D"/>
    <w:rsid w:val="006343F7"/>
    <w:rsid w:val="0063468C"/>
    <w:rsid w:val="00634FE9"/>
    <w:rsid w:val="0063527A"/>
    <w:rsid w:val="006357C1"/>
    <w:rsid w:val="006357D6"/>
    <w:rsid w:val="00635A68"/>
    <w:rsid w:val="00636C65"/>
    <w:rsid w:val="00637C1E"/>
    <w:rsid w:val="006401CF"/>
    <w:rsid w:val="00640239"/>
    <w:rsid w:val="006407CC"/>
    <w:rsid w:val="00640835"/>
    <w:rsid w:val="00640867"/>
    <w:rsid w:val="00640A27"/>
    <w:rsid w:val="00640C34"/>
    <w:rsid w:val="00640E1D"/>
    <w:rsid w:val="00641342"/>
    <w:rsid w:val="006414C5"/>
    <w:rsid w:val="00642494"/>
    <w:rsid w:val="00642514"/>
    <w:rsid w:val="00642BB9"/>
    <w:rsid w:val="00642DA0"/>
    <w:rsid w:val="006435ED"/>
    <w:rsid w:val="0064374D"/>
    <w:rsid w:val="00643B3D"/>
    <w:rsid w:val="006444AC"/>
    <w:rsid w:val="00644D7E"/>
    <w:rsid w:val="006454CF"/>
    <w:rsid w:val="006464D1"/>
    <w:rsid w:val="00646848"/>
    <w:rsid w:val="006475CE"/>
    <w:rsid w:val="00647711"/>
    <w:rsid w:val="00647940"/>
    <w:rsid w:val="006479CD"/>
    <w:rsid w:val="006511F6"/>
    <w:rsid w:val="00651682"/>
    <w:rsid w:val="006517F3"/>
    <w:rsid w:val="006526DF"/>
    <w:rsid w:val="00652770"/>
    <w:rsid w:val="00653A06"/>
    <w:rsid w:val="00653ECA"/>
    <w:rsid w:val="006540A1"/>
    <w:rsid w:val="006541C2"/>
    <w:rsid w:val="006541D6"/>
    <w:rsid w:val="00655098"/>
    <w:rsid w:val="0065575F"/>
    <w:rsid w:val="00655C0E"/>
    <w:rsid w:val="00655C86"/>
    <w:rsid w:val="00655F48"/>
    <w:rsid w:val="00656B37"/>
    <w:rsid w:val="00656F88"/>
    <w:rsid w:val="00657AB5"/>
    <w:rsid w:val="00661633"/>
    <w:rsid w:val="0066183F"/>
    <w:rsid w:val="00661879"/>
    <w:rsid w:val="00661DCA"/>
    <w:rsid w:val="00662C44"/>
    <w:rsid w:val="006633F4"/>
    <w:rsid w:val="00663597"/>
    <w:rsid w:val="00663987"/>
    <w:rsid w:val="00663A02"/>
    <w:rsid w:val="00663CDB"/>
    <w:rsid w:val="0066411E"/>
    <w:rsid w:val="00665339"/>
    <w:rsid w:val="00665B62"/>
    <w:rsid w:val="00665C2D"/>
    <w:rsid w:val="00665DF1"/>
    <w:rsid w:val="00666B2D"/>
    <w:rsid w:val="00666C7D"/>
    <w:rsid w:val="00666D99"/>
    <w:rsid w:val="00666E00"/>
    <w:rsid w:val="00667045"/>
    <w:rsid w:val="0066746B"/>
    <w:rsid w:val="00667499"/>
    <w:rsid w:val="00667562"/>
    <w:rsid w:val="006677BF"/>
    <w:rsid w:val="00667DB7"/>
    <w:rsid w:val="00670483"/>
    <w:rsid w:val="006705C9"/>
    <w:rsid w:val="00670AD0"/>
    <w:rsid w:val="00670B02"/>
    <w:rsid w:val="00670F27"/>
    <w:rsid w:val="006712B4"/>
    <w:rsid w:val="006721C1"/>
    <w:rsid w:val="006729EA"/>
    <w:rsid w:val="0067353E"/>
    <w:rsid w:val="00673648"/>
    <w:rsid w:val="00673DF0"/>
    <w:rsid w:val="00674076"/>
    <w:rsid w:val="00674091"/>
    <w:rsid w:val="006742D2"/>
    <w:rsid w:val="006743E7"/>
    <w:rsid w:val="0067488D"/>
    <w:rsid w:val="00674F82"/>
    <w:rsid w:val="006751E6"/>
    <w:rsid w:val="00675CB9"/>
    <w:rsid w:val="00675ED9"/>
    <w:rsid w:val="00676023"/>
    <w:rsid w:val="0067608B"/>
    <w:rsid w:val="00680483"/>
    <w:rsid w:val="006817EA"/>
    <w:rsid w:val="00681837"/>
    <w:rsid w:val="00681BFA"/>
    <w:rsid w:val="00682148"/>
    <w:rsid w:val="00682F3C"/>
    <w:rsid w:val="0068418B"/>
    <w:rsid w:val="006849BE"/>
    <w:rsid w:val="006860B6"/>
    <w:rsid w:val="00686370"/>
    <w:rsid w:val="006863CC"/>
    <w:rsid w:val="00686942"/>
    <w:rsid w:val="00686A16"/>
    <w:rsid w:val="00686BF8"/>
    <w:rsid w:val="00687782"/>
    <w:rsid w:val="006901BA"/>
    <w:rsid w:val="00690886"/>
    <w:rsid w:val="0069091D"/>
    <w:rsid w:val="00691692"/>
    <w:rsid w:val="00691D16"/>
    <w:rsid w:val="006920A4"/>
    <w:rsid w:val="006928AC"/>
    <w:rsid w:val="006934B3"/>
    <w:rsid w:val="00693B9F"/>
    <w:rsid w:val="006946F5"/>
    <w:rsid w:val="00694E78"/>
    <w:rsid w:val="00694F01"/>
    <w:rsid w:val="00695C84"/>
    <w:rsid w:val="006977AA"/>
    <w:rsid w:val="0069796A"/>
    <w:rsid w:val="00697A44"/>
    <w:rsid w:val="00697C03"/>
    <w:rsid w:val="006A0599"/>
    <w:rsid w:val="006A0653"/>
    <w:rsid w:val="006A0B4C"/>
    <w:rsid w:val="006A11EF"/>
    <w:rsid w:val="006A121B"/>
    <w:rsid w:val="006A135B"/>
    <w:rsid w:val="006A13E4"/>
    <w:rsid w:val="006A1812"/>
    <w:rsid w:val="006A1A81"/>
    <w:rsid w:val="006A2B6A"/>
    <w:rsid w:val="006A2BCC"/>
    <w:rsid w:val="006A350D"/>
    <w:rsid w:val="006A4668"/>
    <w:rsid w:val="006A466C"/>
    <w:rsid w:val="006A4C0E"/>
    <w:rsid w:val="006A5303"/>
    <w:rsid w:val="006A617A"/>
    <w:rsid w:val="006A619C"/>
    <w:rsid w:val="006A64D7"/>
    <w:rsid w:val="006A69AB"/>
    <w:rsid w:val="006A6CCC"/>
    <w:rsid w:val="006A703C"/>
    <w:rsid w:val="006A7980"/>
    <w:rsid w:val="006A7B1E"/>
    <w:rsid w:val="006B0427"/>
    <w:rsid w:val="006B0C29"/>
    <w:rsid w:val="006B1474"/>
    <w:rsid w:val="006B1F40"/>
    <w:rsid w:val="006B227B"/>
    <w:rsid w:val="006B334E"/>
    <w:rsid w:val="006B4AF6"/>
    <w:rsid w:val="006B4F25"/>
    <w:rsid w:val="006B4F9F"/>
    <w:rsid w:val="006B593B"/>
    <w:rsid w:val="006B60BB"/>
    <w:rsid w:val="006B656D"/>
    <w:rsid w:val="006B6C83"/>
    <w:rsid w:val="006B6FAC"/>
    <w:rsid w:val="006B723A"/>
    <w:rsid w:val="006C05E9"/>
    <w:rsid w:val="006C083D"/>
    <w:rsid w:val="006C088D"/>
    <w:rsid w:val="006C0B03"/>
    <w:rsid w:val="006C0CD8"/>
    <w:rsid w:val="006C11C9"/>
    <w:rsid w:val="006C136F"/>
    <w:rsid w:val="006C15E9"/>
    <w:rsid w:val="006C2145"/>
    <w:rsid w:val="006C22DD"/>
    <w:rsid w:val="006C23A4"/>
    <w:rsid w:val="006C2FCC"/>
    <w:rsid w:val="006C3327"/>
    <w:rsid w:val="006C34CA"/>
    <w:rsid w:val="006C375F"/>
    <w:rsid w:val="006C3CB9"/>
    <w:rsid w:val="006C3DE5"/>
    <w:rsid w:val="006C3E65"/>
    <w:rsid w:val="006C4618"/>
    <w:rsid w:val="006C46AC"/>
    <w:rsid w:val="006C4833"/>
    <w:rsid w:val="006C5002"/>
    <w:rsid w:val="006C55A8"/>
    <w:rsid w:val="006C5FD5"/>
    <w:rsid w:val="006C63CC"/>
    <w:rsid w:val="006C7131"/>
    <w:rsid w:val="006C71E5"/>
    <w:rsid w:val="006C7530"/>
    <w:rsid w:val="006C7F45"/>
    <w:rsid w:val="006D05D2"/>
    <w:rsid w:val="006D14B7"/>
    <w:rsid w:val="006D14E2"/>
    <w:rsid w:val="006D1960"/>
    <w:rsid w:val="006D219E"/>
    <w:rsid w:val="006D22A2"/>
    <w:rsid w:val="006D36FA"/>
    <w:rsid w:val="006D3760"/>
    <w:rsid w:val="006D3869"/>
    <w:rsid w:val="006D4CA2"/>
    <w:rsid w:val="006D4DCA"/>
    <w:rsid w:val="006D56C0"/>
    <w:rsid w:val="006D5D32"/>
    <w:rsid w:val="006D60A1"/>
    <w:rsid w:val="006D682B"/>
    <w:rsid w:val="006D6B59"/>
    <w:rsid w:val="006D6F95"/>
    <w:rsid w:val="006D757C"/>
    <w:rsid w:val="006D7A48"/>
    <w:rsid w:val="006E02E9"/>
    <w:rsid w:val="006E06C2"/>
    <w:rsid w:val="006E1668"/>
    <w:rsid w:val="006E18D1"/>
    <w:rsid w:val="006E1E9A"/>
    <w:rsid w:val="006E2BF3"/>
    <w:rsid w:val="006E2DF1"/>
    <w:rsid w:val="006E372E"/>
    <w:rsid w:val="006E3F21"/>
    <w:rsid w:val="006E45CF"/>
    <w:rsid w:val="006E5782"/>
    <w:rsid w:val="006E602E"/>
    <w:rsid w:val="006E6AFC"/>
    <w:rsid w:val="006E6C41"/>
    <w:rsid w:val="006E6DC9"/>
    <w:rsid w:val="006E7011"/>
    <w:rsid w:val="006E74B4"/>
    <w:rsid w:val="006F084E"/>
    <w:rsid w:val="006F0884"/>
    <w:rsid w:val="006F119E"/>
    <w:rsid w:val="006F12C5"/>
    <w:rsid w:val="006F13C6"/>
    <w:rsid w:val="006F1456"/>
    <w:rsid w:val="006F165A"/>
    <w:rsid w:val="006F22F7"/>
    <w:rsid w:val="006F28EA"/>
    <w:rsid w:val="006F35A4"/>
    <w:rsid w:val="006F3A49"/>
    <w:rsid w:val="006F491C"/>
    <w:rsid w:val="006F5E9E"/>
    <w:rsid w:val="006F60FA"/>
    <w:rsid w:val="006F687E"/>
    <w:rsid w:val="006F6D18"/>
    <w:rsid w:val="006F6E94"/>
    <w:rsid w:val="006F74F0"/>
    <w:rsid w:val="006F75AC"/>
    <w:rsid w:val="006F795B"/>
    <w:rsid w:val="00700656"/>
    <w:rsid w:val="00700D04"/>
    <w:rsid w:val="00701090"/>
    <w:rsid w:val="007012E3"/>
    <w:rsid w:val="00701955"/>
    <w:rsid w:val="00702456"/>
    <w:rsid w:val="00702CFE"/>
    <w:rsid w:val="00703A2E"/>
    <w:rsid w:val="00703AAC"/>
    <w:rsid w:val="00704747"/>
    <w:rsid w:val="00705188"/>
    <w:rsid w:val="007051FD"/>
    <w:rsid w:val="007055AA"/>
    <w:rsid w:val="00705715"/>
    <w:rsid w:val="00705972"/>
    <w:rsid w:val="00705DD3"/>
    <w:rsid w:val="00706D22"/>
    <w:rsid w:val="00707F57"/>
    <w:rsid w:val="007111DA"/>
    <w:rsid w:val="0071189D"/>
    <w:rsid w:val="00712099"/>
    <w:rsid w:val="00712245"/>
    <w:rsid w:val="007125ED"/>
    <w:rsid w:val="0071285C"/>
    <w:rsid w:val="00712CA8"/>
    <w:rsid w:val="0071345D"/>
    <w:rsid w:val="00713644"/>
    <w:rsid w:val="00713937"/>
    <w:rsid w:val="00713B28"/>
    <w:rsid w:val="00713CDD"/>
    <w:rsid w:val="00715770"/>
    <w:rsid w:val="007158BA"/>
    <w:rsid w:val="00715996"/>
    <w:rsid w:val="00715A79"/>
    <w:rsid w:val="00715A90"/>
    <w:rsid w:val="007160D2"/>
    <w:rsid w:val="007165EB"/>
    <w:rsid w:val="00716690"/>
    <w:rsid w:val="00716F46"/>
    <w:rsid w:val="007174D0"/>
    <w:rsid w:val="00717E4E"/>
    <w:rsid w:val="00720738"/>
    <w:rsid w:val="0072137A"/>
    <w:rsid w:val="007220A0"/>
    <w:rsid w:val="007222E8"/>
    <w:rsid w:val="00722704"/>
    <w:rsid w:val="00723436"/>
    <w:rsid w:val="00724802"/>
    <w:rsid w:val="00725032"/>
    <w:rsid w:val="007257ED"/>
    <w:rsid w:val="00725A86"/>
    <w:rsid w:val="00725AFC"/>
    <w:rsid w:val="00725BC3"/>
    <w:rsid w:val="00725C3F"/>
    <w:rsid w:val="00726B5A"/>
    <w:rsid w:val="00727429"/>
    <w:rsid w:val="007274B3"/>
    <w:rsid w:val="00727949"/>
    <w:rsid w:val="00727DD5"/>
    <w:rsid w:val="0073007B"/>
    <w:rsid w:val="00730443"/>
    <w:rsid w:val="00730971"/>
    <w:rsid w:val="0073098E"/>
    <w:rsid w:val="00730ED2"/>
    <w:rsid w:val="007314E4"/>
    <w:rsid w:val="007315F9"/>
    <w:rsid w:val="00731E4F"/>
    <w:rsid w:val="0073211B"/>
    <w:rsid w:val="007324A6"/>
    <w:rsid w:val="00732853"/>
    <w:rsid w:val="00732A4B"/>
    <w:rsid w:val="00732B27"/>
    <w:rsid w:val="00732E19"/>
    <w:rsid w:val="007334DD"/>
    <w:rsid w:val="00733861"/>
    <w:rsid w:val="007338B5"/>
    <w:rsid w:val="00734128"/>
    <w:rsid w:val="00734593"/>
    <w:rsid w:val="007356F1"/>
    <w:rsid w:val="007358E9"/>
    <w:rsid w:val="00735E12"/>
    <w:rsid w:val="0073670A"/>
    <w:rsid w:val="0073681B"/>
    <w:rsid w:val="00737478"/>
    <w:rsid w:val="00737C6B"/>
    <w:rsid w:val="007400E7"/>
    <w:rsid w:val="007408BD"/>
    <w:rsid w:val="00740BD0"/>
    <w:rsid w:val="00740ED0"/>
    <w:rsid w:val="00741057"/>
    <w:rsid w:val="00741296"/>
    <w:rsid w:val="007418A4"/>
    <w:rsid w:val="00741AF6"/>
    <w:rsid w:val="00741EC0"/>
    <w:rsid w:val="00742860"/>
    <w:rsid w:val="00743AB3"/>
    <w:rsid w:val="00743B48"/>
    <w:rsid w:val="00743E9E"/>
    <w:rsid w:val="00744DAE"/>
    <w:rsid w:val="00744EC3"/>
    <w:rsid w:val="0074563A"/>
    <w:rsid w:val="00745821"/>
    <w:rsid w:val="00745B0E"/>
    <w:rsid w:val="00746712"/>
    <w:rsid w:val="00747762"/>
    <w:rsid w:val="007501E3"/>
    <w:rsid w:val="00750611"/>
    <w:rsid w:val="00750966"/>
    <w:rsid w:val="0075109E"/>
    <w:rsid w:val="007517A9"/>
    <w:rsid w:val="00751C2C"/>
    <w:rsid w:val="00751FCE"/>
    <w:rsid w:val="0075217D"/>
    <w:rsid w:val="00752472"/>
    <w:rsid w:val="00752657"/>
    <w:rsid w:val="00752939"/>
    <w:rsid w:val="00753A91"/>
    <w:rsid w:val="00754E7C"/>
    <w:rsid w:val="00755BEB"/>
    <w:rsid w:val="00755C5F"/>
    <w:rsid w:val="0075632E"/>
    <w:rsid w:val="007569E4"/>
    <w:rsid w:val="007573CB"/>
    <w:rsid w:val="00757734"/>
    <w:rsid w:val="0076054E"/>
    <w:rsid w:val="00760ADC"/>
    <w:rsid w:val="00760C08"/>
    <w:rsid w:val="00760F2F"/>
    <w:rsid w:val="00761B8B"/>
    <w:rsid w:val="00762585"/>
    <w:rsid w:val="00762993"/>
    <w:rsid w:val="00762FE4"/>
    <w:rsid w:val="007631E3"/>
    <w:rsid w:val="007636B2"/>
    <w:rsid w:val="00763C3C"/>
    <w:rsid w:val="00763FC6"/>
    <w:rsid w:val="00763FFE"/>
    <w:rsid w:val="00765330"/>
    <w:rsid w:val="007653E7"/>
    <w:rsid w:val="00765845"/>
    <w:rsid w:val="00765B61"/>
    <w:rsid w:val="00765EA8"/>
    <w:rsid w:val="00766F48"/>
    <w:rsid w:val="00767A9D"/>
    <w:rsid w:val="00767C35"/>
    <w:rsid w:val="00767D20"/>
    <w:rsid w:val="00770CAE"/>
    <w:rsid w:val="00770FF5"/>
    <w:rsid w:val="0077118E"/>
    <w:rsid w:val="0077136D"/>
    <w:rsid w:val="0077144B"/>
    <w:rsid w:val="007719B2"/>
    <w:rsid w:val="00771C21"/>
    <w:rsid w:val="0077227A"/>
    <w:rsid w:val="00774262"/>
    <w:rsid w:val="00774C5C"/>
    <w:rsid w:val="00774D03"/>
    <w:rsid w:val="00775013"/>
    <w:rsid w:val="00775554"/>
    <w:rsid w:val="007763EF"/>
    <w:rsid w:val="00776AFD"/>
    <w:rsid w:val="00776C7D"/>
    <w:rsid w:val="00776E2F"/>
    <w:rsid w:val="0077747B"/>
    <w:rsid w:val="007775DD"/>
    <w:rsid w:val="00777756"/>
    <w:rsid w:val="00777B2F"/>
    <w:rsid w:val="00777F2C"/>
    <w:rsid w:val="00780B42"/>
    <w:rsid w:val="0078144E"/>
    <w:rsid w:val="00781682"/>
    <w:rsid w:val="00782613"/>
    <w:rsid w:val="00782904"/>
    <w:rsid w:val="00782AF9"/>
    <w:rsid w:val="00782E9B"/>
    <w:rsid w:val="00783871"/>
    <w:rsid w:val="00783D86"/>
    <w:rsid w:val="0078496E"/>
    <w:rsid w:val="00784D4C"/>
    <w:rsid w:val="00785048"/>
    <w:rsid w:val="007860B6"/>
    <w:rsid w:val="007861D1"/>
    <w:rsid w:val="00786385"/>
    <w:rsid w:val="007863E3"/>
    <w:rsid w:val="00786CFF"/>
    <w:rsid w:val="00786E8B"/>
    <w:rsid w:val="0078742A"/>
    <w:rsid w:val="007877ED"/>
    <w:rsid w:val="00787AAB"/>
    <w:rsid w:val="0079059D"/>
    <w:rsid w:val="00790BA4"/>
    <w:rsid w:val="00791510"/>
    <w:rsid w:val="007917B1"/>
    <w:rsid w:val="00792D97"/>
    <w:rsid w:val="00792DC8"/>
    <w:rsid w:val="007935FB"/>
    <w:rsid w:val="0079385C"/>
    <w:rsid w:val="007939CE"/>
    <w:rsid w:val="007949D1"/>
    <w:rsid w:val="00795286"/>
    <w:rsid w:val="00795364"/>
    <w:rsid w:val="0079561F"/>
    <w:rsid w:val="00795ED1"/>
    <w:rsid w:val="00796256"/>
    <w:rsid w:val="00796838"/>
    <w:rsid w:val="0079691C"/>
    <w:rsid w:val="00796938"/>
    <w:rsid w:val="00796F44"/>
    <w:rsid w:val="00797B96"/>
    <w:rsid w:val="007A016B"/>
    <w:rsid w:val="007A0D66"/>
    <w:rsid w:val="007A0ED5"/>
    <w:rsid w:val="007A1C7D"/>
    <w:rsid w:val="007A20A6"/>
    <w:rsid w:val="007A22D2"/>
    <w:rsid w:val="007A2843"/>
    <w:rsid w:val="007A2A82"/>
    <w:rsid w:val="007A401C"/>
    <w:rsid w:val="007A4657"/>
    <w:rsid w:val="007A492D"/>
    <w:rsid w:val="007A4C98"/>
    <w:rsid w:val="007A52C7"/>
    <w:rsid w:val="007A5409"/>
    <w:rsid w:val="007A5763"/>
    <w:rsid w:val="007A663E"/>
    <w:rsid w:val="007A6A6D"/>
    <w:rsid w:val="007A707A"/>
    <w:rsid w:val="007A70B8"/>
    <w:rsid w:val="007A76D2"/>
    <w:rsid w:val="007A7D6C"/>
    <w:rsid w:val="007B1126"/>
    <w:rsid w:val="007B2042"/>
    <w:rsid w:val="007B3F1B"/>
    <w:rsid w:val="007B4E93"/>
    <w:rsid w:val="007B510A"/>
    <w:rsid w:val="007B51E4"/>
    <w:rsid w:val="007B6086"/>
    <w:rsid w:val="007B62BC"/>
    <w:rsid w:val="007B63B1"/>
    <w:rsid w:val="007B70D8"/>
    <w:rsid w:val="007C0BF6"/>
    <w:rsid w:val="007C2192"/>
    <w:rsid w:val="007C236C"/>
    <w:rsid w:val="007C2D91"/>
    <w:rsid w:val="007C2DC0"/>
    <w:rsid w:val="007C3411"/>
    <w:rsid w:val="007C3537"/>
    <w:rsid w:val="007C4677"/>
    <w:rsid w:val="007C493A"/>
    <w:rsid w:val="007C4D9E"/>
    <w:rsid w:val="007C506E"/>
    <w:rsid w:val="007C5599"/>
    <w:rsid w:val="007C5621"/>
    <w:rsid w:val="007C5BFA"/>
    <w:rsid w:val="007C5EA5"/>
    <w:rsid w:val="007C6024"/>
    <w:rsid w:val="007C622B"/>
    <w:rsid w:val="007C6275"/>
    <w:rsid w:val="007C69CE"/>
    <w:rsid w:val="007C6C4C"/>
    <w:rsid w:val="007C728D"/>
    <w:rsid w:val="007C7304"/>
    <w:rsid w:val="007D06A9"/>
    <w:rsid w:val="007D0EE8"/>
    <w:rsid w:val="007D1366"/>
    <w:rsid w:val="007D1D28"/>
    <w:rsid w:val="007D1E68"/>
    <w:rsid w:val="007D1EF9"/>
    <w:rsid w:val="007D2204"/>
    <w:rsid w:val="007D2C0F"/>
    <w:rsid w:val="007D2FAB"/>
    <w:rsid w:val="007D2FDE"/>
    <w:rsid w:val="007D3325"/>
    <w:rsid w:val="007D3353"/>
    <w:rsid w:val="007D35AF"/>
    <w:rsid w:val="007D38F1"/>
    <w:rsid w:val="007D3E15"/>
    <w:rsid w:val="007D4A59"/>
    <w:rsid w:val="007D4AA5"/>
    <w:rsid w:val="007D4AD9"/>
    <w:rsid w:val="007D59DE"/>
    <w:rsid w:val="007D5E0B"/>
    <w:rsid w:val="007D7BC1"/>
    <w:rsid w:val="007D7D3A"/>
    <w:rsid w:val="007E07F0"/>
    <w:rsid w:val="007E0C0D"/>
    <w:rsid w:val="007E0F9F"/>
    <w:rsid w:val="007E1803"/>
    <w:rsid w:val="007E197E"/>
    <w:rsid w:val="007E1FEF"/>
    <w:rsid w:val="007E2D18"/>
    <w:rsid w:val="007E2F98"/>
    <w:rsid w:val="007E306D"/>
    <w:rsid w:val="007E41BF"/>
    <w:rsid w:val="007E5670"/>
    <w:rsid w:val="007E5C49"/>
    <w:rsid w:val="007E5D44"/>
    <w:rsid w:val="007E69BF"/>
    <w:rsid w:val="007E6A34"/>
    <w:rsid w:val="007E6C37"/>
    <w:rsid w:val="007E6CC9"/>
    <w:rsid w:val="007E6E31"/>
    <w:rsid w:val="007E7AE4"/>
    <w:rsid w:val="007E7B16"/>
    <w:rsid w:val="007F03A6"/>
    <w:rsid w:val="007F0D8A"/>
    <w:rsid w:val="007F253C"/>
    <w:rsid w:val="007F26B8"/>
    <w:rsid w:val="007F2A37"/>
    <w:rsid w:val="007F3326"/>
    <w:rsid w:val="007F4080"/>
    <w:rsid w:val="007F4799"/>
    <w:rsid w:val="007F4DF9"/>
    <w:rsid w:val="007F50B9"/>
    <w:rsid w:val="007F5429"/>
    <w:rsid w:val="007F58BF"/>
    <w:rsid w:val="007F5A6B"/>
    <w:rsid w:val="007F5ACB"/>
    <w:rsid w:val="007F5EDE"/>
    <w:rsid w:val="007F5F5B"/>
    <w:rsid w:val="007F60D7"/>
    <w:rsid w:val="007F6F63"/>
    <w:rsid w:val="007F75CB"/>
    <w:rsid w:val="007F75E3"/>
    <w:rsid w:val="0080013B"/>
    <w:rsid w:val="0080069C"/>
    <w:rsid w:val="00800AB9"/>
    <w:rsid w:val="00801C10"/>
    <w:rsid w:val="00801EC2"/>
    <w:rsid w:val="00801FB5"/>
    <w:rsid w:val="0080255A"/>
    <w:rsid w:val="0080280E"/>
    <w:rsid w:val="0080349A"/>
    <w:rsid w:val="00803545"/>
    <w:rsid w:val="00803B75"/>
    <w:rsid w:val="00805C8A"/>
    <w:rsid w:val="0080672A"/>
    <w:rsid w:val="00806934"/>
    <w:rsid w:val="00806BCA"/>
    <w:rsid w:val="00807189"/>
    <w:rsid w:val="00807E49"/>
    <w:rsid w:val="008101C6"/>
    <w:rsid w:val="008104B7"/>
    <w:rsid w:val="00811658"/>
    <w:rsid w:val="00811A0A"/>
    <w:rsid w:val="00811A6A"/>
    <w:rsid w:val="00811F58"/>
    <w:rsid w:val="0081221C"/>
    <w:rsid w:val="00812CBE"/>
    <w:rsid w:val="0081305A"/>
    <w:rsid w:val="008133F3"/>
    <w:rsid w:val="0081347E"/>
    <w:rsid w:val="00813967"/>
    <w:rsid w:val="00813F33"/>
    <w:rsid w:val="008140AE"/>
    <w:rsid w:val="00814142"/>
    <w:rsid w:val="008141A2"/>
    <w:rsid w:val="00815272"/>
    <w:rsid w:val="0081576E"/>
    <w:rsid w:val="008158E7"/>
    <w:rsid w:val="00815A48"/>
    <w:rsid w:val="00815FBB"/>
    <w:rsid w:val="008161F5"/>
    <w:rsid w:val="00816299"/>
    <w:rsid w:val="00816A15"/>
    <w:rsid w:val="00816C33"/>
    <w:rsid w:val="00816D8A"/>
    <w:rsid w:val="00816E92"/>
    <w:rsid w:val="0081710E"/>
    <w:rsid w:val="0081752E"/>
    <w:rsid w:val="008177B3"/>
    <w:rsid w:val="0082044E"/>
    <w:rsid w:val="00820C86"/>
    <w:rsid w:val="00821AFF"/>
    <w:rsid w:val="00821C7B"/>
    <w:rsid w:val="008225F5"/>
    <w:rsid w:val="0082272A"/>
    <w:rsid w:val="00822964"/>
    <w:rsid w:val="008229D7"/>
    <w:rsid w:val="00822D8E"/>
    <w:rsid w:val="00822F02"/>
    <w:rsid w:val="00823082"/>
    <w:rsid w:val="00823167"/>
    <w:rsid w:val="008237B5"/>
    <w:rsid w:val="008238E2"/>
    <w:rsid w:val="00825274"/>
    <w:rsid w:val="00826027"/>
    <w:rsid w:val="00826350"/>
    <w:rsid w:val="008268F3"/>
    <w:rsid w:val="00826E0E"/>
    <w:rsid w:val="00827139"/>
    <w:rsid w:val="00827735"/>
    <w:rsid w:val="0082799B"/>
    <w:rsid w:val="00830397"/>
    <w:rsid w:val="0083122E"/>
    <w:rsid w:val="00831B43"/>
    <w:rsid w:val="0083211A"/>
    <w:rsid w:val="0083233F"/>
    <w:rsid w:val="00832DCD"/>
    <w:rsid w:val="00833013"/>
    <w:rsid w:val="008331D6"/>
    <w:rsid w:val="008334DD"/>
    <w:rsid w:val="0083355E"/>
    <w:rsid w:val="00833AA0"/>
    <w:rsid w:val="008345AE"/>
    <w:rsid w:val="00834796"/>
    <w:rsid w:val="00834F84"/>
    <w:rsid w:val="00835A24"/>
    <w:rsid w:val="00835F54"/>
    <w:rsid w:val="008362A2"/>
    <w:rsid w:val="00837B64"/>
    <w:rsid w:val="00837DFC"/>
    <w:rsid w:val="00840346"/>
    <w:rsid w:val="00840561"/>
    <w:rsid w:val="00840934"/>
    <w:rsid w:val="008409EA"/>
    <w:rsid w:val="00841126"/>
    <w:rsid w:val="00841B11"/>
    <w:rsid w:val="008439E0"/>
    <w:rsid w:val="00843FD7"/>
    <w:rsid w:val="00844CAF"/>
    <w:rsid w:val="00845157"/>
    <w:rsid w:val="00846109"/>
    <w:rsid w:val="0084623A"/>
    <w:rsid w:val="0084637A"/>
    <w:rsid w:val="008469C3"/>
    <w:rsid w:val="00847CDB"/>
    <w:rsid w:val="00850CCB"/>
    <w:rsid w:val="00850DBA"/>
    <w:rsid w:val="008515EA"/>
    <w:rsid w:val="00852487"/>
    <w:rsid w:val="00852A19"/>
    <w:rsid w:val="00852A7E"/>
    <w:rsid w:val="00852AF5"/>
    <w:rsid w:val="00853D6D"/>
    <w:rsid w:val="00854A36"/>
    <w:rsid w:val="00854D03"/>
    <w:rsid w:val="008566BA"/>
    <w:rsid w:val="00856C68"/>
    <w:rsid w:val="008576F9"/>
    <w:rsid w:val="0085784A"/>
    <w:rsid w:val="00857D7C"/>
    <w:rsid w:val="00860611"/>
    <w:rsid w:val="0086075F"/>
    <w:rsid w:val="00860772"/>
    <w:rsid w:val="008610B8"/>
    <w:rsid w:val="00861C40"/>
    <w:rsid w:val="00861F58"/>
    <w:rsid w:val="008643FA"/>
    <w:rsid w:val="00864517"/>
    <w:rsid w:val="0086536A"/>
    <w:rsid w:val="00865FB2"/>
    <w:rsid w:val="00866E23"/>
    <w:rsid w:val="00867056"/>
    <w:rsid w:val="008671FA"/>
    <w:rsid w:val="00867FAD"/>
    <w:rsid w:val="00867FC3"/>
    <w:rsid w:val="00870540"/>
    <w:rsid w:val="008710B4"/>
    <w:rsid w:val="00872263"/>
    <w:rsid w:val="008723A0"/>
    <w:rsid w:val="00872BDE"/>
    <w:rsid w:val="0087392C"/>
    <w:rsid w:val="00873D0C"/>
    <w:rsid w:val="00874439"/>
    <w:rsid w:val="00874CF3"/>
    <w:rsid w:val="008751F0"/>
    <w:rsid w:val="008760F4"/>
    <w:rsid w:val="008768D1"/>
    <w:rsid w:val="00880BBE"/>
    <w:rsid w:val="008813BA"/>
    <w:rsid w:val="00881937"/>
    <w:rsid w:val="0088215A"/>
    <w:rsid w:val="00882944"/>
    <w:rsid w:val="00883104"/>
    <w:rsid w:val="0088355B"/>
    <w:rsid w:val="00883A15"/>
    <w:rsid w:val="00883A41"/>
    <w:rsid w:val="00884041"/>
    <w:rsid w:val="00884320"/>
    <w:rsid w:val="008846F4"/>
    <w:rsid w:val="00885236"/>
    <w:rsid w:val="008852DC"/>
    <w:rsid w:val="0088547B"/>
    <w:rsid w:val="0088672A"/>
    <w:rsid w:val="00886C78"/>
    <w:rsid w:val="00886D58"/>
    <w:rsid w:val="0088723E"/>
    <w:rsid w:val="00887333"/>
    <w:rsid w:val="00890C06"/>
    <w:rsid w:val="00891190"/>
    <w:rsid w:val="0089151B"/>
    <w:rsid w:val="008916AC"/>
    <w:rsid w:val="0089171E"/>
    <w:rsid w:val="00891B9C"/>
    <w:rsid w:val="008921A3"/>
    <w:rsid w:val="008921B7"/>
    <w:rsid w:val="00892F63"/>
    <w:rsid w:val="00894443"/>
    <w:rsid w:val="008944DC"/>
    <w:rsid w:val="00894DFC"/>
    <w:rsid w:val="00894E90"/>
    <w:rsid w:val="008952C1"/>
    <w:rsid w:val="00895D75"/>
    <w:rsid w:val="008968B2"/>
    <w:rsid w:val="008968BC"/>
    <w:rsid w:val="008970CC"/>
    <w:rsid w:val="0089745D"/>
    <w:rsid w:val="00897B61"/>
    <w:rsid w:val="00897D20"/>
    <w:rsid w:val="00897E75"/>
    <w:rsid w:val="00897F5B"/>
    <w:rsid w:val="008A0313"/>
    <w:rsid w:val="008A084E"/>
    <w:rsid w:val="008A13F7"/>
    <w:rsid w:val="008A1964"/>
    <w:rsid w:val="008A2164"/>
    <w:rsid w:val="008A263B"/>
    <w:rsid w:val="008A2834"/>
    <w:rsid w:val="008A3553"/>
    <w:rsid w:val="008A3733"/>
    <w:rsid w:val="008A4D12"/>
    <w:rsid w:val="008A500C"/>
    <w:rsid w:val="008A53DF"/>
    <w:rsid w:val="008A53E7"/>
    <w:rsid w:val="008A5F17"/>
    <w:rsid w:val="008A600C"/>
    <w:rsid w:val="008A6DD4"/>
    <w:rsid w:val="008A6F2E"/>
    <w:rsid w:val="008A74A2"/>
    <w:rsid w:val="008A7A5F"/>
    <w:rsid w:val="008B0AD6"/>
    <w:rsid w:val="008B0ADC"/>
    <w:rsid w:val="008B0C1A"/>
    <w:rsid w:val="008B1083"/>
    <w:rsid w:val="008B1401"/>
    <w:rsid w:val="008B1B44"/>
    <w:rsid w:val="008B20BB"/>
    <w:rsid w:val="008B23F4"/>
    <w:rsid w:val="008B26B3"/>
    <w:rsid w:val="008B2777"/>
    <w:rsid w:val="008B30CC"/>
    <w:rsid w:val="008B3187"/>
    <w:rsid w:val="008B49C1"/>
    <w:rsid w:val="008B4BED"/>
    <w:rsid w:val="008B5D59"/>
    <w:rsid w:val="008B7141"/>
    <w:rsid w:val="008B77D8"/>
    <w:rsid w:val="008C026F"/>
    <w:rsid w:val="008C04D5"/>
    <w:rsid w:val="008C0BEF"/>
    <w:rsid w:val="008C12E3"/>
    <w:rsid w:val="008C1C45"/>
    <w:rsid w:val="008C2660"/>
    <w:rsid w:val="008C2924"/>
    <w:rsid w:val="008C2EC5"/>
    <w:rsid w:val="008C2FA9"/>
    <w:rsid w:val="008C2FCD"/>
    <w:rsid w:val="008C307B"/>
    <w:rsid w:val="008C3450"/>
    <w:rsid w:val="008C3B82"/>
    <w:rsid w:val="008C3D12"/>
    <w:rsid w:val="008C41AA"/>
    <w:rsid w:val="008C4688"/>
    <w:rsid w:val="008C4C01"/>
    <w:rsid w:val="008C58D7"/>
    <w:rsid w:val="008C5A1E"/>
    <w:rsid w:val="008C61E0"/>
    <w:rsid w:val="008C68C9"/>
    <w:rsid w:val="008C6965"/>
    <w:rsid w:val="008C7476"/>
    <w:rsid w:val="008D0579"/>
    <w:rsid w:val="008D0996"/>
    <w:rsid w:val="008D0EB5"/>
    <w:rsid w:val="008D1717"/>
    <w:rsid w:val="008D1EF9"/>
    <w:rsid w:val="008D2649"/>
    <w:rsid w:val="008D29B2"/>
    <w:rsid w:val="008D3A35"/>
    <w:rsid w:val="008D6142"/>
    <w:rsid w:val="008D683A"/>
    <w:rsid w:val="008D6B69"/>
    <w:rsid w:val="008D6CD0"/>
    <w:rsid w:val="008D70F6"/>
    <w:rsid w:val="008D77DD"/>
    <w:rsid w:val="008E0757"/>
    <w:rsid w:val="008E0DA5"/>
    <w:rsid w:val="008E1B42"/>
    <w:rsid w:val="008E371F"/>
    <w:rsid w:val="008E4936"/>
    <w:rsid w:val="008E4EE7"/>
    <w:rsid w:val="008E5FEE"/>
    <w:rsid w:val="008E621F"/>
    <w:rsid w:val="008E6B75"/>
    <w:rsid w:val="008E7898"/>
    <w:rsid w:val="008E7907"/>
    <w:rsid w:val="008E7EEA"/>
    <w:rsid w:val="008F05DC"/>
    <w:rsid w:val="008F0709"/>
    <w:rsid w:val="008F0972"/>
    <w:rsid w:val="008F1031"/>
    <w:rsid w:val="008F11DD"/>
    <w:rsid w:val="008F170F"/>
    <w:rsid w:val="008F1D20"/>
    <w:rsid w:val="008F3576"/>
    <w:rsid w:val="008F3A86"/>
    <w:rsid w:val="008F45B3"/>
    <w:rsid w:val="008F4991"/>
    <w:rsid w:val="008F4C19"/>
    <w:rsid w:val="008F531D"/>
    <w:rsid w:val="008F5B48"/>
    <w:rsid w:val="008F6D0E"/>
    <w:rsid w:val="008F7006"/>
    <w:rsid w:val="008F726B"/>
    <w:rsid w:val="008F7492"/>
    <w:rsid w:val="009001A2"/>
    <w:rsid w:val="00900621"/>
    <w:rsid w:val="0090091A"/>
    <w:rsid w:val="00900CF7"/>
    <w:rsid w:val="00900FC8"/>
    <w:rsid w:val="00901537"/>
    <w:rsid w:val="00901D28"/>
    <w:rsid w:val="00903803"/>
    <w:rsid w:val="00903C72"/>
    <w:rsid w:val="00903DCF"/>
    <w:rsid w:val="00903F9F"/>
    <w:rsid w:val="00903FC7"/>
    <w:rsid w:val="00903FEE"/>
    <w:rsid w:val="00903FF8"/>
    <w:rsid w:val="0090408D"/>
    <w:rsid w:val="00904CE4"/>
    <w:rsid w:val="00905439"/>
    <w:rsid w:val="0090563B"/>
    <w:rsid w:val="009058BC"/>
    <w:rsid w:val="00905A4E"/>
    <w:rsid w:val="00905B5A"/>
    <w:rsid w:val="009060B8"/>
    <w:rsid w:val="009061A5"/>
    <w:rsid w:val="00906969"/>
    <w:rsid w:val="0090708A"/>
    <w:rsid w:val="009070C8"/>
    <w:rsid w:val="00907A7C"/>
    <w:rsid w:val="00910A49"/>
    <w:rsid w:val="009113EB"/>
    <w:rsid w:val="00911F54"/>
    <w:rsid w:val="00912641"/>
    <w:rsid w:val="00913047"/>
    <w:rsid w:val="00913076"/>
    <w:rsid w:val="0091317E"/>
    <w:rsid w:val="0091322B"/>
    <w:rsid w:val="00913533"/>
    <w:rsid w:val="00913772"/>
    <w:rsid w:val="00913DD3"/>
    <w:rsid w:val="00913F7F"/>
    <w:rsid w:val="009162E7"/>
    <w:rsid w:val="00916567"/>
    <w:rsid w:val="0091676E"/>
    <w:rsid w:val="0091692A"/>
    <w:rsid w:val="00917902"/>
    <w:rsid w:val="0092061B"/>
    <w:rsid w:val="009213E7"/>
    <w:rsid w:val="00921DD1"/>
    <w:rsid w:val="00922B7D"/>
    <w:rsid w:val="00922C6C"/>
    <w:rsid w:val="00923CF4"/>
    <w:rsid w:val="009249DD"/>
    <w:rsid w:val="00924C46"/>
    <w:rsid w:val="009254BA"/>
    <w:rsid w:val="0092642B"/>
    <w:rsid w:val="00926620"/>
    <w:rsid w:val="00926844"/>
    <w:rsid w:val="00930A62"/>
    <w:rsid w:val="00930CD0"/>
    <w:rsid w:val="00931538"/>
    <w:rsid w:val="009316F6"/>
    <w:rsid w:val="00931811"/>
    <w:rsid w:val="00931846"/>
    <w:rsid w:val="00931D6F"/>
    <w:rsid w:val="00932E22"/>
    <w:rsid w:val="009334C3"/>
    <w:rsid w:val="0093394D"/>
    <w:rsid w:val="00933AC8"/>
    <w:rsid w:val="00933D19"/>
    <w:rsid w:val="00933DC4"/>
    <w:rsid w:val="009342DF"/>
    <w:rsid w:val="00934A63"/>
    <w:rsid w:val="00935106"/>
    <w:rsid w:val="00935FEA"/>
    <w:rsid w:val="0093637E"/>
    <w:rsid w:val="0093650A"/>
    <w:rsid w:val="00936E71"/>
    <w:rsid w:val="00937224"/>
    <w:rsid w:val="0093742F"/>
    <w:rsid w:val="009407EB"/>
    <w:rsid w:val="009409CE"/>
    <w:rsid w:val="00940C53"/>
    <w:rsid w:val="00941780"/>
    <w:rsid w:val="00941A82"/>
    <w:rsid w:val="00941CE6"/>
    <w:rsid w:val="00941D98"/>
    <w:rsid w:val="00942360"/>
    <w:rsid w:val="00943238"/>
    <w:rsid w:val="00943489"/>
    <w:rsid w:val="009438B9"/>
    <w:rsid w:val="00945A13"/>
    <w:rsid w:val="00946568"/>
    <w:rsid w:val="0094692C"/>
    <w:rsid w:val="009478B6"/>
    <w:rsid w:val="00947D02"/>
    <w:rsid w:val="00951098"/>
    <w:rsid w:val="00951123"/>
    <w:rsid w:val="00951675"/>
    <w:rsid w:val="0095169B"/>
    <w:rsid w:val="00951725"/>
    <w:rsid w:val="00951788"/>
    <w:rsid w:val="00952B70"/>
    <w:rsid w:val="00952E14"/>
    <w:rsid w:val="00954226"/>
    <w:rsid w:val="00954FE2"/>
    <w:rsid w:val="009552A6"/>
    <w:rsid w:val="0095578A"/>
    <w:rsid w:val="0095580E"/>
    <w:rsid w:val="00955EA0"/>
    <w:rsid w:val="009563A0"/>
    <w:rsid w:val="00957805"/>
    <w:rsid w:val="00957BF6"/>
    <w:rsid w:val="00957DB5"/>
    <w:rsid w:val="0096084B"/>
    <w:rsid w:val="00960CE6"/>
    <w:rsid w:val="00960D81"/>
    <w:rsid w:val="0096108F"/>
    <w:rsid w:val="00961E08"/>
    <w:rsid w:val="009625E0"/>
    <w:rsid w:val="0096284D"/>
    <w:rsid w:val="00962E83"/>
    <w:rsid w:val="009634C8"/>
    <w:rsid w:val="009635D6"/>
    <w:rsid w:val="00963EA8"/>
    <w:rsid w:val="00964491"/>
    <w:rsid w:val="0096525C"/>
    <w:rsid w:val="00965623"/>
    <w:rsid w:val="00965EB3"/>
    <w:rsid w:val="00965EF0"/>
    <w:rsid w:val="009660A3"/>
    <w:rsid w:val="00966176"/>
    <w:rsid w:val="00966898"/>
    <w:rsid w:val="00966BC2"/>
    <w:rsid w:val="00967DB9"/>
    <w:rsid w:val="00967F98"/>
    <w:rsid w:val="00970574"/>
    <w:rsid w:val="009707FA"/>
    <w:rsid w:val="00970C54"/>
    <w:rsid w:val="00970E9A"/>
    <w:rsid w:val="00970EA1"/>
    <w:rsid w:val="009725AE"/>
    <w:rsid w:val="00972889"/>
    <w:rsid w:val="00972F88"/>
    <w:rsid w:val="00973433"/>
    <w:rsid w:val="00974007"/>
    <w:rsid w:val="00974072"/>
    <w:rsid w:val="00974B7F"/>
    <w:rsid w:val="009750F6"/>
    <w:rsid w:val="0097523E"/>
    <w:rsid w:val="00975B23"/>
    <w:rsid w:val="00975C08"/>
    <w:rsid w:val="009760BA"/>
    <w:rsid w:val="00976422"/>
    <w:rsid w:val="00976F89"/>
    <w:rsid w:val="009773BE"/>
    <w:rsid w:val="009775D4"/>
    <w:rsid w:val="009777E2"/>
    <w:rsid w:val="00977854"/>
    <w:rsid w:val="00980812"/>
    <w:rsid w:val="00981049"/>
    <w:rsid w:val="009818AF"/>
    <w:rsid w:val="00981962"/>
    <w:rsid w:val="00982027"/>
    <w:rsid w:val="00982319"/>
    <w:rsid w:val="00982CD5"/>
    <w:rsid w:val="009833DA"/>
    <w:rsid w:val="00983D41"/>
    <w:rsid w:val="00983F90"/>
    <w:rsid w:val="0098441A"/>
    <w:rsid w:val="00984790"/>
    <w:rsid w:val="009847F1"/>
    <w:rsid w:val="00984F34"/>
    <w:rsid w:val="00985CCA"/>
    <w:rsid w:val="00990162"/>
    <w:rsid w:val="00990937"/>
    <w:rsid w:val="009915FB"/>
    <w:rsid w:val="00991991"/>
    <w:rsid w:val="00991D2A"/>
    <w:rsid w:val="0099254F"/>
    <w:rsid w:val="00992A3E"/>
    <w:rsid w:val="00992A43"/>
    <w:rsid w:val="009930C4"/>
    <w:rsid w:val="00994205"/>
    <w:rsid w:val="00994412"/>
    <w:rsid w:val="00994504"/>
    <w:rsid w:val="00995031"/>
    <w:rsid w:val="00995096"/>
    <w:rsid w:val="00995A41"/>
    <w:rsid w:val="00995B35"/>
    <w:rsid w:val="0099619B"/>
    <w:rsid w:val="009964A6"/>
    <w:rsid w:val="0099684F"/>
    <w:rsid w:val="00996A3A"/>
    <w:rsid w:val="00996CC7"/>
    <w:rsid w:val="00997130"/>
    <w:rsid w:val="00997760"/>
    <w:rsid w:val="00997886"/>
    <w:rsid w:val="00997F5B"/>
    <w:rsid w:val="009A06DE"/>
    <w:rsid w:val="009A142C"/>
    <w:rsid w:val="009A1C6F"/>
    <w:rsid w:val="009A1C7A"/>
    <w:rsid w:val="009A2426"/>
    <w:rsid w:val="009A2447"/>
    <w:rsid w:val="009A26D0"/>
    <w:rsid w:val="009A28A3"/>
    <w:rsid w:val="009A28AF"/>
    <w:rsid w:val="009A2BAA"/>
    <w:rsid w:val="009A2F93"/>
    <w:rsid w:val="009A3C18"/>
    <w:rsid w:val="009A4BD2"/>
    <w:rsid w:val="009A54D4"/>
    <w:rsid w:val="009A573E"/>
    <w:rsid w:val="009A5E3F"/>
    <w:rsid w:val="009A6B9D"/>
    <w:rsid w:val="009A6DEA"/>
    <w:rsid w:val="009A772F"/>
    <w:rsid w:val="009A7B09"/>
    <w:rsid w:val="009B09CC"/>
    <w:rsid w:val="009B0AD0"/>
    <w:rsid w:val="009B0CE3"/>
    <w:rsid w:val="009B0EE9"/>
    <w:rsid w:val="009B1100"/>
    <w:rsid w:val="009B12D4"/>
    <w:rsid w:val="009B16CE"/>
    <w:rsid w:val="009B1848"/>
    <w:rsid w:val="009B1F5D"/>
    <w:rsid w:val="009B22B8"/>
    <w:rsid w:val="009B2DDF"/>
    <w:rsid w:val="009B2E5C"/>
    <w:rsid w:val="009B31CE"/>
    <w:rsid w:val="009B45BB"/>
    <w:rsid w:val="009B4ED9"/>
    <w:rsid w:val="009B508C"/>
    <w:rsid w:val="009B54BD"/>
    <w:rsid w:val="009B573D"/>
    <w:rsid w:val="009B6152"/>
    <w:rsid w:val="009B77B4"/>
    <w:rsid w:val="009B7983"/>
    <w:rsid w:val="009C0978"/>
    <w:rsid w:val="009C0E8C"/>
    <w:rsid w:val="009C138C"/>
    <w:rsid w:val="009C1400"/>
    <w:rsid w:val="009C2BB3"/>
    <w:rsid w:val="009C2D05"/>
    <w:rsid w:val="009C374F"/>
    <w:rsid w:val="009C3753"/>
    <w:rsid w:val="009C37F9"/>
    <w:rsid w:val="009C3ACA"/>
    <w:rsid w:val="009C46A5"/>
    <w:rsid w:val="009C5A05"/>
    <w:rsid w:val="009C5E2A"/>
    <w:rsid w:val="009C6431"/>
    <w:rsid w:val="009C6A5B"/>
    <w:rsid w:val="009C725A"/>
    <w:rsid w:val="009D0310"/>
    <w:rsid w:val="009D07E7"/>
    <w:rsid w:val="009D09FD"/>
    <w:rsid w:val="009D0CBA"/>
    <w:rsid w:val="009D139F"/>
    <w:rsid w:val="009D13CB"/>
    <w:rsid w:val="009D1B17"/>
    <w:rsid w:val="009D2DC4"/>
    <w:rsid w:val="009D317F"/>
    <w:rsid w:val="009D3253"/>
    <w:rsid w:val="009D3646"/>
    <w:rsid w:val="009D36DB"/>
    <w:rsid w:val="009D3ACE"/>
    <w:rsid w:val="009D44B2"/>
    <w:rsid w:val="009D44B7"/>
    <w:rsid w:val="009D4990"/>
    <w:rsid w:val="009D562E"/>
    <w:rsid w:val="009D56CF"/>
    <w:rsid w:val="009D57D3"/>
    <w:rsid w:val="009D5FC5"/>
    <w:rsid w:val="009D63EF"/>
    <w:rsid w:val="009D6EED"/>
    <w:rsid w:val="009D7424"/>
    <w:rsid w:val="009D75DB"/>
    <w:rsid w:val="009D79E3"/>
    <w:rsid w:val="009D7E56"/>
    <w:rsid w:val="009E0274"/>
    <w:rsid w:val="009E15ED"/>
    <w:rsid w:val="009E19DD"/>
    <w:rsid w:val="009E1C9F"/>
    <w:rsid w:val="009E1F43"/>
    <w:rsid w:val="009E20DF"/>
    <w:rsid w:val="009E30EC"/>
    <w:rsid w:val="009E317B"/>
    <w:rsid w:val="009E342A"/>
    <w:rsid w:val="009E3B13"/>
    <w:rsid w:val="009E3EA6"/>
    <w:rsid w:val="009E427D"/>
    <w:rsid w:val="009E4F79"/>
    <w:rsid w:val="009E506F"/>
    <w:rsid w:val="009E57F0"/>
    <w:rsid w:val="009E588C"/>
    <w:rsid w:val="009E59F7"/>
    <w:rsid w:val="009E5D85"/>
    <w:rsid w:val="009E6E0A"/>
    <w:rsid w:val="009E6EC7"/>
    <w:rsid w:val="009E705B"/>
    <w:rsid w:val="009E73EB"/>
    <w:rsid w:val="009E7814"/>
    <w:rsid w:val="009E7AD1"/>
    <w:rsid w:val="009E7AF2"/>
    <w:rsid w:val="009F0433"/>
    <w:rsid w:val="009F0552"/>
    <w:rsid w:val="009F0ECB"/>
    <w:rsid w:val="009F1278"/>
    <w:rsid w:val="009F167D"/>
    <w:rsid w:val="009F1F00"/>
    <w:rsid w:val="009F2CF8"/>
    <w:rsid w:val="009F3A79"/>
    <w:rsid w:val="009F50E4"/>
    <w:rsid w:val="009F5A8C"/>
    <w:rsid w:val="009F5EE9"/>
    <w:rsid w:val="009F6907"/>
    <w:rsid w:val="009F6D74"/>
    <w:rsid w:val="009F73D3"/>
    <w:rsid w:val="009F75E4"/>
    <w:rsid w:val="009F7AF6"/>
    <w:rsid w:val="00A00116"/>
    <w:rsid w:val="00A01B57"/>
    <w:rsid w:val="00A01E25"/>
    <w:rsid w:val="00A01E42"/>
    <w:rsid w:val="00A01F71"/>
    <w:rsid w:val="00A02065"/>
    <w:rsid w:val="00A02572"/>
    <w:rsid w:val="00A02853"/>
    <w:rsid w:val="00A02A2B"/>
    <w:rsid w:val="00A02D60"/>
    <w:rsid w:val="00A03084"/>
    <w:rsid w:val="00A03C4C"/>
    <w:rsid w:val="00A04661"/>
    <w:rsid w:val="00A04C55"/>
    <w:rsid w:val="00A04D46"/>
    <w:rsid w:val="00A065C6"/>
    <w:rsid w:val="00A077BD"/>
    <w:rsid w:val="00A07D09"/>
    <w:rsid w:val="00A100C7"/>
    <w:rsid w:val="00A1029D"/>
    <w:rsid w:val="00A102D1"/>
    <w:rsid w:val="00A103B5"/>
    <w:rsid w:val="00A10BA2"/>
    <w:rsid w:val="00A10E3C"/>
    <w:rsid w:val="00A110F2"/>
    <w:rsid w:val="00A11253"/>
    <w:rsid w:val="00A11401"/>
    <w:rsid w:val="00A11CCF"/>
    <w:rsid w:val="00A12AFA"/>
    <w:rsid w:val="00A13BF2"/>
    <w:rsid w:val="00A14C28"/>
    <w:rsid w:val="00A15AB9"/>
    <w:rsid w:val="00A16644"/>
    <w:rsid w:val="00A16E39"/>
    <w:rsid w:val="00A173BD"/>
    <w:rsid w:val="00A179CC"/>
    <w:rsid w:val="00A17C6F"/>
    <w:rsid w:val="00A20165"/>
    <w:rsid w:val="00A20535"/>
    <w:rsid w:val="00A216B5"/>
    <w:rsid w:val="00A21A44"/>
    <w:rsid w:val="00A22CC7"/>
    <w:rsid w:val="00A2390F"/>
    <w:rsid w:val="00A242C8"/>
    <w:rsid w:val="00A24A8B"/>
    <w:rsid w:val="00A24B30"/>
    <w:rsid w:val="00A259D0"/>
    <w:rsid w:val="00A25C2C"/>
    <w:rsid w:val="00A269BA"/>
    <w:rsid w:val="00A26B6A"/>
    <w:rsid w:val="00A26D53"/>
    <w:rsid w:val="00A26D74"/>
    <w:rsid w:val="00A26E36"/>
    <w:rsid w:val="00A27431"/>
    <w:rsid w:val="00A27B0D"/>
    <w:rsid w:val="00A30DE3"/>
    <w:rsid w:val="00A31C44"/>
    <w:rsid w:val="00A32092"/>
    <w:rsid w:val="00A3221C"/>
    <w:rsid w:val="00A3262E"/>
    <w:rsid w:val="00A332D7"/>
    <w:rsid w:val="00A332F6"/>
    <w:rsid w:val="00A344AA"/>
    <w:rsid w:val="00A34E23"/>
    <w:rsid w:val="00A3519E"/>
    <w:rsid w:val="00A3531B"/>
    <w:rsid w:val="00A35531"/>
    <w:rsid w:val="00A35A24"/>
    <w:rsid w:val="00A363BB"/>
    <w:rsid w:val="00A3647E"/>
    <w:rsid w:val="00A3680D"/>
    <w:rsid w:val="00A36A7D"/>
    <w:rsid w:val="00A37157"/>
    <w:rsid w:val="00A376D3"/>
    <w:rsid w:val="00A378D8"/>
    <w:rsid w:val="00A37A9C"/>
    <w:rsid w:val="00A40250"/>
    <w:rsid w:val="00A4047C"/>
    <w:rsid w:val="00A40B0E"/>
    <w:rsid w:val="00A40B56"/>
    <w:rsid w:val="00A40F70"/>
    <w:rsid w:val="00A41026"/>
    <w:rsid w:val="00A41ACC"/>
    <w:rsid w:val="00A42485"/>
    <w:rsid w:val="00A439F5"/>
    <w:rsid w:val="00A43C41"/>
    <w:rsid w:val="00A44235"/>
    <w:rsid w:val="00A4492E"/>
    <w:rsid w:val="00A44962"/>
    <w:rsid w:val="00A455CF"/>
    <w:rsid w:val="00A457C7"/>
    <w:rsid w:val="00A45C80"/>
    <w:rsid w:val="00A464B6"/>
    <w:rsid w:val="00A46DCB"/>
    <w:rsid w:val="00A47707"/>
    <w:rsid w:val="00A47B96"/>
    <w:rsid w:val="00A47EAD"/>
    <w:rsid w:val="00A51D7C"/>
    <w:rsid w:val="00A52256"/>
    <w:rsid w:val="00A52523"/>
    <w:rsid w:val="00A5297A"/>
    <w:rsid w:val="00A529D8"/>
    <w:rsid w:val="00A53D74"/>
    <w:rsid w:val="00A53E08"/>
    <w:rsid w:val="00A54439"/>
    <w:rsid w:val="00A54970"/>
    <w:rsid w:val="00A55327"/>
    <w:rsid w:val="00A553C8"/>
    <w:rsid w:val="00A55657"/>
    <w:rsid w:val="00A556DA"/>
    <w:rsid w:val="00A563DB"/>
    <w:rsid w:val="00A563F0"/>
    <w:rsid w:val="00A565DF"/>
    <w:rsid w:val="00A566F1"/>
    <w:rsid w:val="00A57AE1"/>
    <w:rsid w:val="00A57C46"/>
    <w:rsid w:val="00A57C85"/>
    <w:rsid w:val="00A6047A"/>
    <w:rsid w:val="00A60603"/>
    <w:rsid w:val="00A60637"/>
    <w:rsid w:val="00A60C2C"/>
    <w:rsid w:val="00A610CC"/>
    <w:rsid w:val="00A62415"/>
    <w:rsid w:val="00A62866"/>
    <w:rsid w:val="00A6286D"/>
    <w:rsid w:val="00A62B02"/>
    <w:rsid w:val="00A62D3E"/>
    <w:rsid w:val="00A6449C"/>
    <w:rsid w:val="00A64A37"/>
    <w:rsid w:val="00A65BC3"/>
    <w:rsid w:val="00A662C6"/>
    <w:rsid w:val="00A663F1"/>
    <w:rsid w:val="00A670BE"/>
    <w:rsid w:val="00A7148D"/>
    <w:rsid w:val="00A71EA5"/>
    <w:rsid w:val="00A72830"/>
    <w:rsid w:val="00A73743"/>
    <w:rsid w:val="00A73B2B"/>
    <w:rsid w:val="00A73F68"/>
    <w:rsid w:val="00A73F7B"/>
    <w:rsid w:val="00A73FFA"/>
    <w:rsid w:val="00A747CE"/>
    <w:rsid w:val="00A74802"/>
    <w:rsid w:val="00A74E51"/>
    <w:rsid w:val="00A75EDA"/>
    <w:rsid w:val="00A76365"/>
    <w:rsid w:val="00A768C0"/>
    <w:rsid w:val="00A76ABA"/>
    <w:rsid w:val="00A76C12"/>
    <w:rsid w:val="00A7707F"/>
    <w:rsid w:val="00A7743D"/>
    <w:rsid w:val="00A77529"/>
    <w:rsid w:val="00A77982"/>
    <w:rsid w:val="00A8020E"/>
    <w:rsid w:val="00A80654"/>
    <w:rsid w:val="00A80922"/>
    <w:rsid w:val="00A80AB5"/>
    <w:rsid w:val="00A81360"/>
    <w:rsid w:val="00A81481"/>
    <w:rsid w:val="00A815C5"/>
    <w:rsid w:val="00A8170D"/>
    <w:rsid w:val="00A81E4F"/>
    <w:rsid w:val="00A81EF9"/>
    <w:rsid w:val="00A822E8"/>
    <w:rsid w:val="00A82E35"/>
    <w:rsid w:val="00A83509"/>
    <w:rsid w:val="00A83F59"/>
    <w:rsid w:val="00A842B8"/>
    <w:rsid w:val="00A8483F"/>
    <w:rsid w:val="00A848C5"/>
    <w:rsid w:val="00A84BF3"/>
    <w:rsid w:val="00A85358"/>
    <w:rsid w:val="00A85B41"/>
    <w:rsid w:val="00A85D80"/>
    <w:rsid w:val="00A86270"/>
    <w:rsid w:val="00A86674"/>
    <w:rsid w:val="00A869B3"/>
    <w:rsid w:val="00A86D74"/>
    <w:rsid w:val="00A86DA1"/>
    <w:rsid w:val="00A8749F"/>
    <w:rsid w:val="00A8770E"/>
    <w:rsid w:val="00A87C04"/>
    <w:rsid w:val="00A902A2"/>
    <w:rsid w:val="00A91070"/>
    <w:rsid w:val="00A91919"/>
    <w:rsid w:val="00A92573"/>
    <w:rsid w:val="00A928FF"/>
    <w:rsid w:val="00A92A1A"/>
    <w:rsid w:val="00A92BD1"/>
    <w:rsid w:val="00A92C4B"/>
    <w:rsid w:val="00A93024"/>
    <w:rsid w:val="00A93251"/>
    <w:rsid w:val="00A93258"/>
    <w:rsid w:val="00A93499"/>
    <w:rsid w:val="00A936E9"/>
    <w:rsid w:val="00A93CEE"/>
    <w:rsid w:val="00A9461D"/>
    <w:rsid w:val="00A949A7"/>
    <w:rsid w:val="00A94F3F"/>
    <w:rsid w:val="00A956FC"/>
    <w:rsid w:val="00A95ABB"/>
    <w:rsid w:val="00A96192"/>
    <w:rsid w:val="00A962F5"/>
    <w:rsid w:val="00A96375"/>
    <w:rsid w:val="00A9693F"/>
    <w:rsid w:val="00A96B93"/>
    <w:rsid w:val="00A97ABD"/>
    <w:rsid w:val="00A97D41"/>
    <w:rsid w:val="00AA02FE"/>
    <w:rsid w:val="00AA07FD"/>
    <w:rsid w:val="00AA0B24"/>
    <w:rsid w:val="00AA10C9"/>
    <w:rsid w:val="00AA12E1"/>
    <w:rsid w:val="00AA1397"/>
    <w:rsid w:val="00AA1550"/>
    <w:rsid w:val="00AA1C6A"/>
    <w:rsid w:val="00AA1CF7"/>
    <w:rsid w:val="00AA2189"/>
    <w:rsid w:val="00AA252B"/>
    <w:rsid w:val="00AA2568"/>
    <w:rsid w:val="00AA2995"/>
    <w:rsid w:val="00AA31A2"/>
    <w:rsid w:val="00AA3245"/>
    <w:rsid w:val="00AA367C"/>
    <w:rsid w:val="00AA4481"/>
    <w:rsid w:val="00AA4537"/>
    <w:rsid w:val="00AA4992"/>
    <w:rsid w:val="00AA4F9D"/>
    <w:rsid w:val="00AA5201"/>
    <w:rsid w:val="00AA571D"/>
    <w:rsid w:val="00AA5770"/>
    <w:rsid w:val="00AA7827"/>
    <w:rsid w:val="00AB0142"/>
    <w:rsid w:val="00AB1843"/>
    <w:rsid w:val="00AB199C"/>
    <w:rsid w:val="00AB1DF8"/>
    <w:rsid w:val="00AB2200"/>
    <w:rsid w:val="00AB3148"/>
    <w:rsid w:val="00AB437A"/>
    <w:rsid w:val="00AB49DF"/>
    <w:rsid w:val="00AB520E"/>
    <w:rsid w:val="00AB532A"/>
    <w:rsid w:val="00AB53C3"/>
    <w:rsid w:val="00AB5622"/>
    <w:rsid w:val="00AB658C"/>
    <w:rsid w:val="00AB6D3A"/>
    <w:rsid w:val="00AB6E1C"/>
    <w:rsid w:val="00AC1916"/>
    <w:rsid w:val="00AC1AA8"/>
    <w:rsid w:val="00AC1DC0"/>
    <w:rsid w:val="00AC2206"/>
    <w:rsid w:val="00AC32E7"/>
    <w:rsid w:val="00AC3946"/>
    <w:rsid w:val="00AC43EF"/>
    <w:rsid w:val="00AC446B"/>
    <w:rsid w:val="00AC50C5"/>
    <w:rsid w:val="00AC51DA"/>
    <w:rsid w:val="00AC64E3"/>
    <w:rsid w:val="00AC6574"/>
    <w:rsid w:val="00AC6618"/>
    <w:rsid w:val="00AC6917"/>
    <w:rsid w:val="00AC6EB8"/>
    <w:rsid w:val="00AC7048"/>
    <w:rsid w:val="00AC7F95"/>
    <w:rsid w:val="00AD05EF"/>
    <w:rsid w:val="00AD0780"/>
    <w:rsid w:val="00AD098D"/>
    <w:rsid w:val="00AD0ACC"/>
    <w:rsid w:val="00AD1A75"/>
    <w:rsid w:val="00AD22F6"/>
    <w:rsid w:val="00AD22F7"/>
    <w:rsid w:val="00AD2763"/>
    <w:rsid w:val="00AD2FAA"/>
    <w:rsid w:val="00AD2FF6"/>
    <w:rsid w:val="00AD31A8"/>
    <w:rsid w:val="00AD3777"/>
    <w:rsid w:val="00AD3A84"/>
    <w:rsid w:val="00AD3C65"/>
    <w:rsid w:val="00AD3D82"/>
    <w:rsid w:val="00AD40ED"/>
    <w:rsid w:val="00AD48E8"/>
    <w:rsid w:val="00AD4A27"/>
    <w:rsid w:val="00AD51A5"/>
    <w:rsid w:val="00AD522B"/>
    <w:rsid w:val="00AD58DD"/>
    <w:rsid w:val="00AD5DC0"/>
    <w:rsid w:val="00AD5F54"/>
    <w:rsid w:val="00AD6023"/>
    <w:rsid w:val="00AD620D"/>
    <w:rsid w:val="00AD678A"/>
    <w:rsid w:val="00AD6EE8"/>
    <w:rsid w:val="00AD7797"/>
    <w:rsid w:val="00AE0AF1"/>
    <w:rsid w:val="00AE0CE3"/>
    <w:rsid w:val="00AE0E58"/>
    <w:rsid w:val="00AE0FCA"/>
    <w:rsid w:val="00AE12EB"/>
    <w:rsid w:val="00AE1315"/>
    <w:rsid w:val="00AE28BD"/>
    <w:rsid w:val="00AE2A99"/>
    <w:rsid w:val="00AE3132"/>
    <w:rsid w:val="00AE3603"/>
    <w:rsid w:val="00AE3C64"/>
    <w:rsid w:val="00AE3D36"/>
    <w:rsid w:val="00AE43CE"/>
    <w:rsid w:val="00AE53F5"/>
    <w:rsid w:val="00AE6A23"/>
    <w:rsid w:val="00AE7190"/>
    <w:rsid w:val="00AF0145"/>
    <w:rsid w:val="00AF0347"/>
    <w:rsid w:val="00AF088C"/>
    <w:rsid w:val="00AF1879"/>
    <w:rsid w:val="00AF1CFB"/>
    <w:rsid w:val="00AF2204"/>
    <w:rsid w:val="00AF2907"/>
    <w:rsid w:val="00AF3183"/>
    <w:rsid w:val="00AF3263"/>
    <w:rsid w:val="00AF3A8D"/>
    <w:rsid w:val="00AF41D7"/>
    <w:rsid w:val="00AF478A"/>
    <w:rsid w:val="00AF4CD4"/>
    <w:rsid w:val="00AF4EBA"/>
    <w:rsid w:val="00AF507B"/>
    <w:rsid w:val="00AF5C33"/>
    <w:rsid w:val="00AF5ED6"/>
    <w:rsid w:val="00AF620B"/>
    <w:rsid w:val="00AF6350"/>
    <w:rsid w:val="00AF6D60"/>
    <w:rsid w:val="00AF6E47"/>
    <w:rsid w:val="00AF720D"/>
    <w:rsid w:val="00AF72B4"/>
    <w:rsid w:val="00B0013E"/>
    <w:rsid w:val="00B0014D"/>
    <w:rsid w:val="00B00FA6"/>
    <w:rsid w:val="00B02167"/>
    <w:rsid w:val="00B021D7"/>
    <w:rsid w:val="00B022D1"/>
    <w:rsid w:val="00B0246A"/>
    <w:rsid w:val="00B02E47"/>
    <w:rsid w:val="00B03A62"/>
    <w:rsid w:val="00B03AD6"/>
    <w:rsid w:val="00B03D1B"/>
    <w:rsid w:val="00B047EB"/>
    <w:rsid w:val="00B04C34"/>
    <w:rsid w:val="00B04D2A"/>
    <w:rsid w:val="00B05DC7"/>
    <w:rsid w:val="00B05DF4"/>
    <w:rsid w:val="00B0649B"/>
    <w:rsid w:val="00B06B2B"/>
    <w:rsid w:val="00B0754F"/>
    <w:rsid w:val="00B07A68"/>
    <w:rsid w:val="00B07AC3"/>
    <w:rsid w:val="00B10A02"/>
    <w:rsid w:val="00B10CE8"/>
    <w:rsid w:val="00B10EE5"/>
    <w:rsid w:val="00B11BDC"/>
    <w:rsid w:val="00B12CAC"/>
    <w:rsid w:val="00B13081"/>
    <w:rsid w:val="00B1396B"/>
    <w:rsid w:val="00B13EFE"/>
    <w:rsid w:val="00B1405C"/>
    <w:rsid w:val="00B14681"/>
    <w:rsid w:val="00B148A7"/>
    <w:rsid w:val="00B151F2"/>
    <w:rsid w:val="00B15A03"/>
    <w:rsid w:val="00B15EC7"/>
    <w:rsid w:val="00B15F01"/>
    <w:rsid w:val="00B164EC"/>
    <w:rsid w:val="00B1657A"/>
    <w:rsid w:val="00B16B4F"/>
    <w:rsid w:val="00B20039"/>
    <w:rsid w:val="00B20132"/>
    <w:rsid w:val="00B20197"/>
    <w:rsid w:val="00B20314"/>
    <w:rsid w:val="00B2075D"/>
    <w:rsid w:val="00B20CC1"/>
    <w:rsid w:val="00B20D5F"/>
    <w:rsid w:val="00B21751"/>
    <w:rsid w:val="00B21892"/>
    <w:rsid w:val="00B21AAA"/>
    <w:rsid w:val="00B21EA5"/>
    <w:rsid w:val="00B223DC"/>
    <w:rsid w:val="00B227BA"/>
    <w:rsid w:val="00B22DDE"/>
    <w:rsid w:val="00B2404B"/>
    <w:rsid w:val="00B25055"/>
    <w:rsid w:val="00B251D0"/>
    <w:rsid w:val="00B2569B"/>
    <w:rsid w:val="00B267E7"/>
    <w:rsid w:val="00B26EEF"/>
    <w:rsid w:val="00B272F1"/>
    <w:rsid w:val="00B27C45"/>
    <w:rsid w:val="00B3080E"/>
    <w:rsid w:val="00B326AD"/>
    <w:rsid w:val="00B32B88"/>
    <w:rsid w:val="00B3431F"/>
    <w:rsid w:val="00B34324"/>
    <w:rsid w:val="00B343F2"/>
    <w:rsid w:val="00B34D50"/>
    <w:rsid w:val="00B36640"/>
    <w:rsid w:val="00B367FD"/>
    <w:rsid w:val="00B3697A"/>
    <w:rsid w:val="00B372C4"/>
    <w:rsid w:val="00B374A4"/>
    <w:rsid w:val="00B37D9F"/>
    <w:rsid w:val="00B408A8"/>
    <w:rsid w:val="00B40936"/>
    <w:rsid w:val="00B40C18"/>
    <w:rsid w:val="00B40C6A"/>
    <w:rsid w:val="00B40FC8"/>
    <w:rsid w:val="00B42113"/>
    <w:rsid w:val="00B429A1"/>
    <w:rsid w:val="00B42B27"/>
    <w:rsid w:val="00B43E2D"/>
    <w:rsid w:val="00B44B52"/>
    <w:rsid w:val="00B45080"/>
    <w:rsid w:val="00B45191"/>
    <w:rsid w:val="00B46666"/>
    <w:rsid w:val="00B472A2"/>
    <w:rsid w:val="00B47385"/>
    <w:rsid w:val="00B47D77"/>
    <w:rsid w:val="00B5026C"/>
    <w:rsid w:val="00B50481"/>
    <w:rsid w:val="00B505DC"/>
    <w:rsid w:val="00B50CC0"/>
    <w:rsid w:val="00B51004"/>
    <w:rsid w:val="00B511DF"/>
    <w:rsid w:val="00B5196F"/>
    <w:rsid w:val="00B52137"/>
    <w:rsid w:val="00B534AD"/>
    <w:rsid w:val="00B53BBD"/>
    <w:rsid w:val="00B540BE"/>
    <w:rsid w:val="00B55093"/>
    <w:rsid w:val="00B55812"/>
    <w:rsid w:val="00B56A4A"/>
    <w:rsid w:val="00B56DCE"/>
    <w:rsid w:val="00B56FAE"/>
    <w:rsid w:val="00B57D58"/>
    <w:rsid w:val="00B60381"/>
    <w:rsid w:val="00B60689"/>
    <w:rsid w:val="00B61B8A"/>
    <w:rsid w:val="00B622D9"/>
    <w:rsid w:val="00B627B9"/>
    <w:rsid w:val="00B62AA5"/>
    <w:rsid w:val="00B62CFE"/>
    <w:rsid w:val="00B6387C"/>
    <w:rsid w:val="00B6394A"/>
    <w:rsid w:val="00B63ACD"/>
    <w:rsid w:val="00B64359"/>
    <w:rsid w:val="00B643CE"/>
    <w:rsid w:val="00B6455D"/>
    <w:rsid w:val="00B65894"/>
    <w:rsid w:val="00B65C0F"/>
    <w:rsid w:val="00B65EDF"/>
    <w:rsid w:val="00B67D3E"/>
    <w:rsid w:val="00B70416"/>
    <w:rsid w:val="00B70556"/>
    <w:rsid w:val="00B71439"/>
    <w:rsid w:val="00B71977"/>
    <w:rsid w:val="00B72206"/>
    <w:rsid w:val="00B722DE"/>
    <w:rsid w:val="00B7303D"/>
    <w:rsid w:val="00B73386"/>
    <w:rsid w:val="00B73C2C"/>
    <w:rsid w:val="00B74305"/>
    <w:rsid w:val="00B749F4"/>
    <w:rsid w:val="00B74E07"/>
    <w:rsid w:val="00B74FA6"/>
    <w:rsid w:val="00B75AA2"/>
    <w:rsid w:val="00B762CA"/>
    <w:rsid w:val="00B763C7"/>
    <w:rsid w:val="00B76518"/>
    <w:rsid w:val="00B7664B"/>
    <w:rsid w:val="00B76A99"/>
    <w:rsid w:val="00B76F4C"/>
    <w:rsid w:val="00B77B4E"/>
    <w:rsid w:val="00B77D0C"/>
    <w:rsid w:val="00B80EF2"/>
    <w:rsid w:val="00B81062"/>
    <w:rsid w:val="00B81237"/>
    <w:rsid w:val="00B81649"/>
    <w:rsid w:val="00B820A4"/>
    <w:rsid w:val="00B8218A"/>
    <w:rsid w:val="00B82619"/>
    <w:rsid w:val="00B82AF2"/>
    <w:rsid w:val="00B82DCD"/>
    <w:rsid w:val="00B830BA"/>
    <w:rsid w:val="00B831D7"/>
    <w:rsid w:val="00B83F4F"/>
    <w:rsid w:val="00B841E3"/>
    <w:rsid w:val="00B84372"/>
    <w:rsid w:val="00B84794"/>
    <w:rsid w:val="00B85965"/>
    <w:rsid w:val="00B864A6"/>
    <w:rsid w:val="00B8695A"/>
    <w:rsid w:val="00B877F0"/>
    <w:rsid w:val="00B87FC2"/>
    <w:rsid w:val="00B90133"/>
    <w:rsid w:val="00B9045A"/>
    <w:rsid w:val="00B91750"/>
    <w:rsid w:val="00B91ABC"/>
    <w:rsid w:val="00B91B24"/>
    <w:rsid w:val="00B91B93"/>
    <w:rsid w:val="00B91CEF"/>
    <w:rsid w:val="00B93066"/>
    <w:rsid w:val="00B93442"/>
    <w:rsid w:val="00B9392B"/>
    <w:rsid w:val="00B93A9C"/>
    <w:rsid w:val="00B93AB6"/>
    <w:rsid w:val="00B93B1E"/>
    <w:rsid w:val="00B93B96"/>
    <w:rsid w:val="00B94319"/>
    <w:rsid w:val="00B9477D"/>
    <w:rsid w:val="00B94833"/>
    <w:rsid w:val="00B955A3"/>
    <w:rsid w:val="00B960C6"/>
    <w:rsid w:val="00B96590"/>
    <w:rsid w:val="00B96614"/>
    <w:rsid w:val="00B9684F"/>
    <w:rsid w:val="00B97332"/>
    <w:rsid w:val="00B9782B"/>
    <w:rsid w:val="00BA1970"/>
    <w:rsid w:val="00BA1B4B"/>
    <w:rsid w:val="00BA1D88"/>
    <w:rsid w:val="00BA21AB"/>
    <w:rsid w:val="00BA32A4"/>
    <w:rsid w:val="00BA33B9"/>
    <w:rsid w:val="00BA451D"/>
    <w:rsid w:val="00BA4647"/>
    <w:rsid w:val="00BA497C"/>
    <w:rsid w:val="00BA4CF0"/>
    <w:rsid w:val="00BA5224"/>
    <w:rsid w:val="00BA5974"/>
    <w:rsid w:val="00BA5A38"/>
    <w:rsid w:val="00BA5D0E"/>
    <w:rsid w:val="00BA6CFD"/>
    <w:rsid w:val="00BA7078"/>
    <w:rsid w:val="00BA7AC5"/>
    <w:rsid w:val="00BA7FFA"/>
    <w:rsid w:val="00BB0036"/>
    <w:rsid w:val="00BB106C"/>
    <w:rsid w:val="00BB1483"/>
    <w:rsid w:val="00BB2088"/>
    <w:rsid w:val="00BB255E"/>
    <w:rsid w:val="00BB2A0F"/>
    <w:rsid w:val="00BB2A80"/>
    <w:rsid w:val="00BB2B15"/>
    <w:rsid w:val="00BB3EF9"/>
    <w:rsid w:val="00BB41E5"/>
    <w:rsid w:val="00BB42D4"/>
    <w:rsid w:val="00BB4B45"/>
    <w:rsid w:val="00BB6121"/>
    <w:rsid w:val="00BB6376"/>
    <w:rsid w:val="00BB68E1"/>
    <w:rsid w:val="00BB6A20"/>
    <w:rsid w:val="00BB74E0"/>
    <w:rsid w:val="00BB7764"/>
    <w:rsid w:val="00BB7D44"/>
    <w:rsid w:val="00BC0194"/>
    <w:rsid w:val="00BC0677"/>
    <w:rsid w:val="00BC0AEF"/>
    <w:rsid w:val="00BC2217"/>
    <w:rsid w:val="00BC2267"/>
    <w:rsid w:val="00BC2797"/>
    <w:rsid w:val="00BC4267"/>
    <w:rsid w:val="00BC4B6E"/>
    <w:rsid w:val="00BC510B"/>
    <w:rsid w:val="00BC5B52"/>
    <w:rsid w:val="00BC5E0E"/>
    <w:rsid w:val="00BC6059"/>
    <w:rsid w:val="00BC690C"/>
    <w:rsid w:val="00BC71AF"/>
    <w:rsid w:val="00BC745F"/>
    <w:rsid w:val="00BC79F9"/>
    <w:rsid w:val="00BD0A1A"/>
    <w:rsid w:val="00BD11B9"/>
    <w:rsid w:val="00BD11C0"/>
    <w:rsid w:val="00BD13B4"/>
    <w:rsid w:val="00BD2053"/>
    <w:rsid w:val="00BD3630"/>
    <w:rsid w:val="00BD3F95"/>
    <w:rsid w:val="00BD4318"/>
    <w:rsid w:val="00BD4E55"/>
    <w:rsid w:val="00BD4E76"/>
    <w:rsid w:val="00BD53B5"/>
    <w:rsid w:val="00BD696A"/>
    <w:rsid w:val="00BD6CB1"/>
    <w:rsid w:val="00BD73F7"/>
    <w:rsid w:val="00BD7A5F"/>
    <w:rsid w:val="00BD7CBD"/>
    <w:rsid w:val="00BD7DEA"/>
    <w:rsid w:val="00BE0DCD"/>
    <w:rsid w:val="00BE1672"/>
    <w:rsid w:val="00BE1BDE"/>
    <w:rsid w:val="00BE1CA8"/>
    <w:rsid w:val="00BE2222"/>
    <w:rsid w:val="00BE2465"/>
    <w:rsid w:val="00BE2B08"/>
    <w:rsid w:val="00BE2F9E"/>
    <w:rsid w:val="00BE31BA"/>
    <w:rsid w:val="00BE3B5A"/>
    <w:rsid w:val="00BE3C9A"/>
    <w:rsid w:val="00BE4719"/>
    <w:rsid w:val="00BE48B9"/>
    <w:rsid w:val="00BE5843"/>
    <w:rsid w:val="00BE5BFE"/>
    <w:rsid w:val="00BE6026"/>
    <w:rsid w:val="00BE62DD"/>
    <w:rsid w:val="00BE6677"/>
    <w:rsid w:val="00BE69D7"/>
    <w:rsid w:val="00BE786C"/>
    <w:rsid w:val="00BE7889"/>
    <w:rsid w:val="00BF015C"/>
    <w:rsid w:val="00BF09C4"/>
    <w:rsid w:val="00BF0FB7"/>
    <w:rsid w:val="00BF2289"/>
    <w:rsid w:val="00BF24CA"/>
    <w:rsid w:val="00BF2E3C"/>
    <w:rsid w:val="00BF33E3"/>
    <w:rsid w:val="00BF3485"/>
    <w:rsid w:val="00BF36A1"/>
    <w:rsid w:val="00BF3ADF"/>
    <w:rsid w:val="00BF5729"/>
    <w:rsid w:val="00BF5CB5"/>
    <w:rsid w:val="00BF6515"/>
    <w:rsid w:val="00BF69DD"/>
    <w:rsid w:val="00BF6E05"/>
    <w:rsid w:val="00BF7513"/>
    <w:rsid w:val="00BF76E4"/>
    <w:rsid w:val="00BF7958"/>
    <w:rsid w:val="00BF79A2"/>
    <w:rsid w:val="00BF7A88"/>
    <w:rsid w:val="00BF7CC2"/>
    <w:rsid w:val="00BF7CD5"/>
    <w:rsid w:val="00C004B2"/>
    <w:rsid w:val="00C006D6"/>
    <w:rsid w:val="00C00971"/>
    <w:rsid w:val="00C01580"/>
    <w:rsid w:val="00C02073"/>
    <w:rsid w:val="00C02208"/>
    <w:rsid w:val="00C02700"/>
    <w:rsid w:val="00C02723"/>
    <w:rsid w:val="00C037D0"/>
    <w:rsid w:val="00C0394A"/>
    <w:rsid w:val="00C03AEE"/>
    <w:rsid w:val="00C03B02"/>
    <w:rsid w:val="00C03CC4"/>
    <w:rsid w:val="00C04285"/>
    <w:rsid w:val="00C043BC"/>
    <w:rsid w:val="00C04E29"/>
    <w:rsid w:val="00C05635"/>
    <w:rsid w:val="00C0585A"/>
    <w:rsid w:val="00C06241"/>
    <w:rsid w:val="00C06443"/>
    <w:rsid w:val="00C06E98"/>
    <w:rsid w:val="00C074FF"/>
    <w:rsid w:val="00C1011C"/>
    <w:rsid w:val="00C10FDD"/>
    <w:rsid w:val="00C112C7"/>
    <w:rsid w:val="00C11766"/>
    <w:rsid w:val="00C11ED4"/>
    <w:rsid w:val="00C12134"/>
    <w:rsid w:val="00C1229F"/>
    <w:rsid w:val="00C1297C"/>
    <w:rsid w:val="00C12A04"/>
    <w:rsid w:val="00C12A76"/>
    <w:rsid w:val="00C132E6"/>
    <w:rsid w:val="00C136AB"/>
    <w:rsid w:val="00C137F0"/>
    <w:rsid w:val="00C13BD1"/>
    <w:rsid w:val="00C13DCD"/>
    <w:rsid w:val="00C1501A"/>
    <w:rsid w:val="00C1510C"/>
    <w:rsid w:val="00C1557A"/>
    <w:rsid w:val="00C15A70"/>
    <w:rsid w:val="00C15E14"/>
    <w:rsid w:val="00C162AA"/>
    <w:rsid w:val="00C16A14"/>
    <w:rsid w:val="00C177BA"/>
    <w:rsid w:val="00C20871"/>
    <w:rsid w:val="00C20E16"/>
    <w:rsid w:val="00C20EB5"/>
    <w:rsid w:val="00C21858"/>
    <w:rsid w:val="00C21CF0"/>
    <w:rsid w:val="00C22263"/>
    <w:rsid w:val="00C22A99"/>
    <w:rsid w:val="00C22C65"/>
    <w:rsid w:val="00C2307F"/>
    <w:rsid w:val="00C23340"/>
    <w:rsid w:val="00C23DAC"/>
    <w:rsid w:val="00C25156"/>
    <w:rsid w:val="00C251A6"/>
    <w:rsid w:val="00C261E3"/>
    <w:rsid w:val="00C26558"/>
    <w:rsid w:val="00C26A44"/>
    <w:rsid w:val="00C27058"/>
    <w:rsid w:val="00C27AEA"/>
    <w:rsid w:val="00C30451"/>
    <w:rsid w:val="00C306CE"/>
    <w:rsid w:val="00C3072A"/>
    <w:rsid w:val="00C3073D"/>
    <w:rsid w:val="00C31065"/>
    <w:rsid w:val="00C314B6"/>
    <w:rsid w:val="00C31595"/>
    <w:rsid w:val="00C316A8"/>
    <w:rsid w:val="00C317BD"/>
    <w:rsid w:val="00C32123"/>
    <w:rsid w:val="00C32840"/>
    <w:rsid w:val="00C32BEE"/>
    <w:rsid w:val="00C3356A"/>
    <w:rsid w:val="00C34197"/>
    <w:rsid w:val="00C3459F"/>
    <w:rsid w:val="00C3473C"/>
    <w:rsid w:val="00C348D1"/>
    <w:rsid w:val="00C34C52"/>
    <w:rsid w:val="00C34E93"/>
    <w:rsid w:val="00C34E99"/>
    <w:rsid w:val="00C34EEE"/>
    <w:rsid w:val="00C35365"/>
    <w:rsid w:val="00C35534"/>
    <w:rsid w:val="00C357F1"/>
    <w:rsid w:val="00C35DD1"/>
    <w:rsid w:val="00C37782"/>
    <w:rsid w:val="00C37AC0"/>
    <w:rsid w:val="00C37CD7"/>
    <w:rsid w:val="00C4124B"/>
    <w:rsid w:val="00C41383"/>
    <w:rsid w:val="00C417EB"/>
    <w:rsid w:val="00C41888"/>
    <w:rsid w:val="00C431DB"/>
    <w:rsid w:val="00C43931"/>
    <w:rsid w:val="00C4474D"/>
    <w:rsid w:val="00C44C16"/>
    <w:rsid w:val="00C44DA2"/>
    <w:rsid w:val="00C452C4"/>
    <w:rsid w:val="00C45792"/>
    <w:rsid w:val="00C45840"/>
    <w:rsid w:val="00C45A5B"/>
    <w:rsid w:val="00C460A0"/>
    <w:rsid w:val="00C46426"/>
    <w:rsid w:val="00C46C79"/>
    <w:rsid w:val="00C4731B"/>
    <w:rsid w:val="00C47677"/>
    <w:rsid w:val="00C5073B"/>
    <w:rsid w:val="00C507E6"/>
    <w:rsid w:val="00C5098E"/>
    <w:rsid w:val="00C511A2"/>
    <w:rsid w:val="00C51573"/>
    <w:rsid w:val="00C51AEC"/>
    <w:rsid w:val="00C51B76"/>
    <w:rsid w:val="00C51DDA"/>
    <w:rsid w:val="00C52595"/>
    <w:rsid w:val="00C5260E"/>
    <w:rsid w:val="00C528E6"/>
    <w:rsid w:val="00C52EC7"/>
    <w:rsid w:val="00C53D5F"/>
    <w:rsid w:val="00C541C7"/>
    <w:rsid w:val="00C5448B"/>
    <w:rsid w:val="00C54B06"/>
    <w:rsid w:val="00C55089"/>
    <w:rsid w:val="00C552F1"/>
    <w:rsid w:val="00C5594E"/>
    <w:rsid w:val="00C55BED"/>
    <w:rsid w:val="00C56EE4"/>
    <w:rsid w:val="00C57840"/>
    <w:rsid w:val="00C57AF0"/>
    <w:rsid w:val="00C57CE4"/>
    <w:rsid w:val="00C6072F"/>
    <w:rsid w:val="00C60B40"/>
    <w:rsid w:val="00C61484"/>
    <w:rsid w:val="00C61836"/>
    <w:rsid w:val="00C61FCD"/>
    <w:rsid w:val="00C6296B"/>
    <w:rsid w:val="00C63068"/>
    <w:rsid w:val="00C630AD"/>
    <w:rsid w:val="00C633A0"/>
    <w:rsid w:val="00C6384D"/>
    <w:rsid w:val="00C643C5"/>
    <w:rsid w:val="00C64C7F"/>
    <w:rsid w:val="00C6597A"/>
    <w:rsid w:val="00C65DE2"/>
    <w:rsid w:val="00C66558"/>
    <w:rsid w:val="00C66D41"/>
    <w:rsid w:val="00C66DBB"/>
    <w:rsid w:val="00C679CF"/>
    <w:rsid w:val="00C67A1E"/>
    <w:rsid w:val="00C67C9A"/>
    <w:rsid w:val="00C67F61"/>
    <w:rsid w:val="00C70A95"/>
    <w:rsid w:val="00C70DDD"/>
    <w:rsid w:val="00C714A9"/>
    <w:rsid w:val="00C7155E"/>
    <w:rsid w:val="00C71D68"/>
    <w:rsid w:val="00C72066"/>
    <w:rsid w:val="00C72911"/>
    <w:rsid w:val="00C73163"/>
    <w:rsid w:val="00C73681"/>
    <w:rsid w:val="00C74374"/>
    <w:rsid w:val="00C747B2"/>
    <w:rsid w:val="00C75530"/>
    <w:rsid w:val="00C75EA4"/>
    <w:rsid w:val="00C76924"/>
    <w:rsid w:val="00C76E96"/>
    <w:rsid w:val="00C76FC0"/>
    <w:rsid w:val="00C7707F"/>
    <w:rsid w:val="00C77942"/>
    <w:rsid w:val="00C77B41"/>
    <w:rsid w:val="00C77C19"/>
    <w:rsid w:val="00C77FCB"/>
    <w:rsid w:val="00C8050E"/>
    <w:rsid w:val="00C80C70"/>
    <w:rsid w:val="00C81A73"/>
    <w:rsid w:val="00C81BFD"/>
    <w:rsid w:val="00C81EB2"/>
    <w:rsid w:val="00C8203B"/>
    <w:rsid w:val="00C82141"/>
    <w:rsid w:val="00C82171"/>
    <w:rsid w:val="00C82DE3"/>
    <w:rsid w:val="00C83771"/>
    <w:rsid w:val="00C8399B"/>
    <w:rsid w:val="00C83C18"/>
    <w:rsid w:val="00C83E2B"/>
    <w:rsid w:val="00C84F68"/>
    <w:rsid w:val="00C85965"/>
    <w:rsid w:val="00C85C6E"/>
    <w:rsid w:val="00C85EA5"/>
    <w:rsid w:val="00C864CE"/>
    <w:rsid w:val="00C872BD"/>
    <w:rsid w:val="00C87463"/>
    <w:rsid w:val="00C87CFD"/>
    <w:rsid w:val="00C90414"/>
    <w:rsid w:val="00C90735"/>
    <w:rsid w:val="00C907E8"/>
    <w:rsid w:val="00C909A1"/>
    <w:rsid w:val="00C90D45"/>
    <w:rsid w:val="00C9126B"/>
    <w:rsid w:val="00C91354"/>
    <w:rsid w:val="00C9135D"/>
    <w:rsid w:val="00C91397"/>
    <w:rsid w:val="00C9158F"/>
    <w:rsid w:val="00C92034"/>
    <w:rsid w:val="00C9226E"/>
    <w:rsid w:val="00C9253B"/>
    <w:rsid w:val="00C935C0"/>
    <w:rsid w:val="00C93685"/>
    <w:rsid w:val="00C93A90"/>
    <w:rsid w:val="00C94428"/>
    <w:rsid w:val="00C94796"/>
    <w:rsid w:val="00C94C35"/>
    <w:rsid w:val="00C94D01"/>
    <w:rsid w:val="00C957D2"/>
    <w:rsid w:val="00C96ECD"/>
    <w:rsid w:val="00CA0291"/>
    <w:rsid w:val="00CA029B"/>
    <w:rsid w:val="00CA0BD0"/>
    <w:rsid w:val="00CA0E5D"/>
    <w:rsid w:val="00CA1218"/>
    <w:rsid w:val="00CA1840"/>
    <w:rsid w:val="00CA1E9F"/>
    <w:rsid w:val="00CA21DF"/>
    <w:rsid w:val="00CA2AE7"/>
    <w:rsid w:val="00CA357E"/>
    <w:rsid w:val="00CA3BEC"/>
    <w:rsid w:val="00CA3EC5"/>
    <w:rsid w:val="00CA46D9"/>
    <w:rsid w:val="00CA4970"/>
    <w:rsid w:val="00CA4CF4"/>
    <w:rsid w:val="00CA4EF2"/>
    <w:rsid w:val="00CA542D"/>
    <w:rsid w:val="00CA5B27"/>
    <w:rsid w:val="00CA6698"/>
    <w:rsid w:val="00CA6B22"/>
    <w:rsid w:val="00CA6E36"/>
    <w:rsid w:val="00CA7AEA"/>
    <w:rsid w:val="00CA7C31"/>
    <w:rsid w:val="00CA7CF8"/>
    <w:rsid w:val="00CA7E12"/>
    <w:rsid w:val="00CB068F"/>
    <w:rsid w:val="00CB0EFD"/>
    <w:rsid w:val="00CB132B"/>
    <w:rsid w:val="00CB1676"/>
    <w:rsid w:val="00CB2523"/>
    <w:rsid w:val="00CB2C1B"/>
    <w:rsid w:val="00CB379C"/>
    <w:rsid w:val="00CB3B76"/>
    <w:rsid w:val="00CB436D"/>
    <w:rsid w:val="00CB462D"/>
    <w:rsid w:val="00CB4EE5"/>
    <w:rsid w:val="00CB50DB"/>
    <w:rsid w:val="00CB6242"/>
    <w:rsid w:val="00CB62FE"/>
    <w:rsid w:val="00CB6816"/>
    <w:rsid w:val="00CB6983"/>
    <w:rsid w:val="00CB702B"/>
    <w:rsid w:val="00CB77BE"/>
    <w:rsid w:val="00CB794F"/>
    <w:rsid w:val="00CB7989"/>
    <w:rsid w:val="00CC0268"/>
    <w:rsid w:val="00CC105C"/>
    <w:rsid w:val="00CC210E"/>
    <w:rsid w:val="00CC2FB8"/>
    <w:rsid w:val="00CC4041"/>
    <w:rsid w:val="00CC4109"/>
    <w:rsid w:val="00CC43A5"/>
    <w:rsid w:val="00CC4F61"/>
    <w:rsid w:val="00CC5710"/>
    <w:rsid w:val="00CC5918"/>
    <w:rsid w:val="00CC5F95"/>
    <w:rsid w:val="00CC6FD7"/>
    <w:rsid w:val="00CC78C7"/>
    <w:rsid w:val="00CD0C7C"/>
    <w:rsid w:val="00CD0D86"/>
    <w:rsid w:val="00CD1762"/>
    <w:rsid w:val="00CD2903"/>
    <w:rsid w:val="00CD30F5"/>
    <w:rsid w:val="00CD326A"/>
    <w:rsid w:val="00CD3278"/>
    <w:rsid w:val="00CD3968"/>
    <w:rsid w:val="00CD3D83"/>
    <w:rsid w:val="00CD4E65"/>
    <w:rsid w:val="00CD4E9E"/>
    <w:rsid w:val="00CD5200"/>
    <w:rsid w:val="00CD5A83"/>
    <w:rsid w:val="00CD5D55"/>
    <w:rsid w:val="00CD5E88"/>
    <w:rsid w:val="00CD61D2"/>
    <w:rsid w:val="00CD6A9D"/>
    <w:rsid w:val="00CD6BC8"/>
    <w:rsid w:val="00CD754C"/>
    <w:rsid w:val="00CD7761"/>
    <w:rsid w:val="00CE026A"/>
    <w:rsid w:val="00CE051C"/>
    <w:rsid w:val="00CE0773"/>
    <w:rsid w:val="00CE0B90"/>
    <w:rsid w:val="00CE0DDC"/>
    <w:rsid w:val="00CE0F52"/>
    <w:rsid w:val="00CE1395"/>
    <w:rsid w:val="00CE1721"/>
    <w:rsid w:val="00CE1C1A"/>
    <w:rsid w:val="00CE1D82"/>
    <w:rsid w:val="00CE247F"/>
    <w:rsid w:val="00CE3263"/>
    <w:rsid w:val="00CE364F"/>
    <w:rsid w:val="00CE4B62"/>
    <w:rsid w:val="00CE4DE8"/>
    <w:rsid w:val="00CE542B"/>
    <w:rsid w:val="00CE68FF"/>
    <w:rsid w:val="00CE6903"/>
    <w:rsid w:val="00CE6A99"/>
    <w:rsid w:val="00CE7139"/>
    <w:rsid w:val="00CF1E37"/>
    <w:rsid w:val="00CF249A"/>
    <w:rsid w:val="00CF2A1C"/>
    <w:rsid w:val="00CF2ADB"/>
    <w:rsid w:val="00CF2C20"/>
    <w:rsid w:val="00CF2E27"/>
    <w:rsid w:val="00CF32DC"/>
    <w:rsid w:val="00CF34D2"/>
    <w:rsid w:val="00CF36CC"/>
    <w:rsid w:val="00CF36D1"/>
    <w:rsid w:val="00CF3F2F"/>
    <w:rsid w:val="00CF4A9F"/>
    <w:rsid w:val="00CF505F"/>
    <w:rsid w:val="00CF5E52"/>
    <w:rsid w:val="00CF5F1E"/>
    <w:rsid w:val="00CF5F84"/>
    <w:rsid w:val="00CF64D0"/>
    <w:rsid w:val="00CF6781"/>
    <w:rsid w:val="00CF6A0D"/>
    <w:rsid w:val="00CF6EAF"/>
    <w:rsid w:val="00CF6F9D"/>
    <w:rsid w:val="00CF6FB0"/>
    <w:rsid w:val="00CF70BF"/>
    <w:rsid w:val="00CF71CE"/>
    <w:rsid w:val="00D00184"/>
    <w:rsid w:val="00D0037F"/>
    <w:rsid w:val="00D005E6"/>
    <w:rsid w:val="00D00CF2"/>
    <w:rsid w:val="00D00D03"/>
    <w:rsid w:val="00D00E2D"/>
    <w:rsid w:val="00D01B97"/>
    <w:rsid w:val="00D01C63"/>
    <w:rsid w:val="00D02EE6"/>
    <w:rsid w:val="00D030B6"/>
    <w:rsid w:val="00D03702"/>
    <w:rsid w:val="00D03B07"/>
    <w:rsid w:val="00D04375"/>
    <w:rsid w:val="00D04CB0"/>
    <w:rsid w:val="00D0591D"/>
    <w:rsid w:val="00D06D31"/>
    <w:rsid w:val="00D07250"/>
    <w:rsid w:val="00D0756A"/>
    <w:rsid w:val="00D07705"/>
    <w:rsid w:val="00D07A12"/>
    <w:rsid w:val="00D07FD0"/>
    <w:rsid w:val="00D10D99"/>
    <w:rsid w:val="00D11328"/>
    <w:rsid w:val="00D1136C"/>
    <w:rsid w:val="00D113E3"/>
    <w:rsid w:val="00D11DF6"/>
    <w:rsid w:val="00D124B0"/>
    <w:rsid w:val="00D1382F"/>
    <w:rsid w:val="00D13F7C"/>
    <w:rsid w:val="00D1466D"/>
    <w:rsid w:val="00D14A2E"/>
    <w:rsid w:val="00D14CBE"/>
    <w:rsid w:val="00D1511A"/>
    <w:rsid w:val="00D15572"/>
    <w:rsid w:val="00D15A70"/>
    <w:rsid w:val="00D15BED"/>
    <w:rsid w:val="00D167B9"/>
    <w:rsid w:val="00D16DDA"/>
    <w:rsid w:val="00D1701A"/>
    <w:rsid w:val="00D17534"/>
    <w:rsid w:val="00D1774C"/>
    <w:rsid w:val="00D17D8F"/>
    <w:rsid w:val="00D20558"/>
    <w:rsid w:val="00D20B56"/>
    <w:rsid w:val="00D216B6"/>
    <w:rsid w:val="00D21D93"/>
    <w:rsid w:val="00D21ECC"/>
    <w:rsid w:val="00D235F7"/>
    <w:rsid w:val="00D23A09"/>
    <w:rsid w:val="00D23D91"/>
    <w:rsid w:val="00D23F07"/>
    <w:rsid w:val="00D242AD"/>
    <w:rsid w:val="00D24684"/>
    <w:rsid w:val="00D24C11"/>
    <w:rsid w:val="00D25875"/>
    <w:rsid w:val="00D259AE"/>
    <w:rsid w:val="00D25C0A"/>
    <w:rsid w:val="00D262E8"/>
    <w:rsid w:val="00D26584"/>
    <w:rsid w:val="00D26601"/>
    <w:rsid w:val="00D2715A"/>
    <w:rsid w:val="00D27D61"/>
    <w:rsid w:val="00D27E83"/>
    <w:rsid w:val="00D3072E"/>
    <w:rsid w:val="00D307B3"/>
    <w:rsid w:val="00D307DC"/>
    <w:rsid w:val="00D30C98"/>
    <w:rsid w:val="00D3171C"/>
    <w:rsid w:val="00D3177B"/>
    <w:rsid w:val="00D328B1"/>
    <w:rsid w:val="00D32A43"/>
    <w:rsid w:val="00D32A7E"/>
    <w:rsid w:val="00D3345D"/>
    <w:rsid w:val="00D339A2"/>
    <w:rsid w:val="00D33E91"/>
    <w:rsid w:val="00D34731"/>
    <w:rsid w:val="00D359B8"/>
    <w:rsid w:val="00D35D63"/>
    <w:rsid w:val="00D35D88"/>
    <w:rsid w:val="00D36006"/>
    <w:rsid w:val="00D36D8D"/>
    <w:rsid w:val="00D36F54"/>
    <w:rsid w:val="00D3707C"/>
    <w:rsid w:val="00D37128"/>
    <w:rsid w:val="00D37CC8"/>
    <w:rsid w:val="00D400C1"/>
    <w:rsid w:val="00D403E5"/>
    <w:rsid w:val="00D4046A"/>
    <w:rsid w:val="00D40A80"/>
    <w:rsid w:val="00D40E44"/>
    <w:rsid w:val="00D40F4F"/>
    <w:rsid w:val="00D41DB8"/>
    <w:rsid w:val="00D427FE"/>
    <w:rsid w:val="00D42B27"/>
    <w:rsid w:val="00D43246"/>
    <w:rsid w:val="00D4338B"/>
    <w:rsid w:val="00D43BAF"/>
    <w:rsid w:val="00D44671"/>
    <w:rsid w:val="00D452C7"/>
    <w:rsid w:val="00D45E2C"/>
    <w:rsid w:val="00D4618B"/>
    <w:rsid w:val="00D466BA"/>
    <w:rsid w:val="00D46A4F"/>
    <w:rsid w:val="00D47BC5"/>
    <w:rsid w:val="00D50305"/>
    <w:rsid w:val="00D51B04"/>
    <w:rsid w:val="00D52553"/>
    <w:rsid w:val="00D5304E"/>
    <w:rsid w:val="00D531E7"/>
    <w:rsid w:val="00D5364B"/>
    <w:rsid w:val="00D53BB2"/>
    <w:rsid w:val="00D54642"/>
    <w:rsid w:val="00D54A5A"/>
    <w:rsid w:val="00D5517D"/>
    <w:rsid w:val="00D55831"/>
    <w:rsid w:val="00D56ADF"/>
    <w:rsid w:val="00D5753C"/>
    <w:rsid w:val="00D57B91"/>
    <w:rsid w:val="00D60311"/>
    <w:rsid w:val="00D60656"/>
    <w:rsid w:val="00D60DA4"/>
    <w:rsid w:val="00D6181A"/>
    <w:rsid w:val="00D61F58"/>
    <w:rsid w:val="00D628FC"/>
    <w:rsid w:val="00D629DE"/>
    <w:rsid w:val="00D62B6D"/>
    <w:rsid w:val="00D62EA5"/>
    <w:rsid w:val="00D63CDA"/>
    <w:rsid w:val="00D64017"/>
    <w:rsid w:val="00D641B2"/>
    <w:rsid w:val="00D64558"/>
    <w:rsid w:val="00D6455D"/>
    <w:rsid w:val="00D64773"/>
    <w:rsid w:val="00D65DB1"/>
    <w:rsid w:val="00D66BAA"/>
    <w:rsid w:val="00D66EDF"/>
    <w:rsid w:val="00D67271"/>
    <w:rsid w:val="00D672A7"/>
    <w:rsid w:val="00D67822"/>
    <w:rsid w:val="00D67A07"/>
    <w:rsid w:val="00D708E0"/>
    <w:rsid w:val="00D70E66"/>
    <w:rsid w:val="00D7178F"/>
    <w:rsid w:val="00D71865"/>
    <w:rsid w:val="00D7188A"/>
    <w:rsid w:val="00D7197E"/>
    <w:rsid w:val="00D71C13"/>
    <w:rsid w:val="00D73C2C"/>
    <w:rsid w:val="00D73C50"/>
    <w:rsid w:val="00D73FB4"/>
    <w:rsid w:val="00D740C7"/>
    <w:rsid w:val="00D7446C"/>
    <w:rsid w:val="00D74AEE"/>
    <w:rsid w:val="00D7531E"/>
    <w:rsid w:val="00D76DC3"/>
    <w:rsid w:val="00D77063"/>
    <w:rsid w:val="00D772B8"/>
    <w:rsid w:val="00D777AB"/>
    <w:rsid w:val="00D80181"/>
    <w:rsid w:val="00D80271"/>
    <w:rsid w:val="00D81134"/>
    <w:rsid w:val="00D81321"/>
    <w:rsid w:val="00D81744"/>
    <w:rsid w:val="00D817C9"/>
    <w:rsid w:val="00D81931"/>
    <w:rsid w:val="00D82141"/>
    <w:rsid w:val="00D82F36"/>
    <w:rsid w:val="00D8317D"/>
    <w:rsid w:val="00D83841"/>
    <w:rsid w:val="00D8414C"/>
    <w:rsid w:val="00D844B2"/>
    <w:rsid w:val="00D85402"/>
    <w:rsid w:val="00D85D1B"/>
    <w:rsid w:val="00D85F38"/>
    <w:rsid w:val="00D86EA7"/>
    <w:rsid w:val="00D90742"/>
    <w:rsid w:val="00D90920"/>
    <w:rsid w:val="00D91A1B"/>
    <w:rsid w:val="00D9223A"/>
    <w:rsid w:val="00D92703"/>
    <w:rsid w:val="00D934A0"/>
    <w:rsid w:val="00D93DE1"/>
    <w:rsid w:val="00D94607"/>
    <w:rsid w:val="00D94884"/>
    <w:rsid w:val="00D958A2"/>
    <w:rsid w:val="00D95936"/>
    <w:rsid w:val="00D95AC0"/>
    <w:rsid w:val="00D95BDD"/>
    <w:rsid w:val="00D9664E"/>
    <w:rsid w:val="00D9697E"/>
    <w:rsid w:val="00D96A33"/>
    <w:rsid w:val="00D972D3"/>
    <w:rsid w:val="00D973BF"/>
    <w:rsid w:val="00D9756D"/>
    <w:rsid w:val="00D97860"/>
    <w:rsid w:val="00D979AD"/>
    <w:rsid w:val="00D97B6B"/>
    <w:rsid w:val="00DA011E"/>
    <w:rsid w:val="00DA0396"/>
    <w:rsid w:val="00DA0BC9"/>
    <w:rsid w:val="00DA0E78"/>
    <w:rsid w:val="00DA1B56"/>
    <w:rsid w:val="00DA1D1C"/>
    <w:rsid w:val="00DA1DA7"/>
    <w:rsid w:val="00DA1E7E"/>
    <w:rsid w:val="00DA1F45"/>
    <w:rsid w:val="00DA2C6E"/>
    <w:rsid w:val="00DA3985"/>
    <w:rsid w:val="00DA414D"/>
    <w:rsid w:val="00DA444D"/>
    <w:rsid w:val="00DA4607"/>
    <w:rsid w:val="00DA481D"/>
    <w:rsid w:val="00DA4BF1"/>
    <w:rsid w:val="00DA5117"/>
    <w:rsid w:val="00DA511E"/>
    <w:rsid w:val="00DA5152"/>
    <w:rsid w:val="00DA604D"/>
    <w:rsid w:val="00DA6052"/>
    <w:rsid w:val="00DA6687"/>
    <w:rsid w:val="00DA6B75"/>
    <w:rsid w:val="00DA6B8F"/>
    <w:rsid w:val="00DA6C67"/>
    <w:rsid w:val="00DA7079"/>
    <w:rsid w:val="00DA7509"/>
    <w:rsid w:val="00DA75B8"/>
    <w:rsid w:val="00DA76F9"/>
    <w:rsid w:val="00DA771F"/>
    <w:rsid w:val="00DA7BCA"/>
    <w:rsid w:val="00DB0EB1"/>
    <w:rsid w:val="00DB1749"/>
    <w:rsid w:val="00DB1A2E"/>
    <w:rsid w:val="00DB1D3B"/>
    <w:rsid w:val="00DB203B"/>
    <w:rsid w:val="00DB297D"/>
    <w:rsid w:val="00DB32FE"/>
    <w:rsid w:val="00DB386E"/>
    <w:rsid w:val="00DB40C9"/>
    <w:rsid w:val="00DB459D"/>
    <w:rsid w:val="00DB47AA"/>
    <w:rsid w:val="00DB483B"/>
    <w:rsid w:val="00DB492E"/>
    <w:rsid w:val="00DB4F45"/>
    <w:rsid w:val="00DB5304"/>
    <w:rsid w:val="00DB6160"/>
    <w:rsid w:val="00DB6322"/>
    <w:rsid w:val="00DB66AC"/>
    <w:rsid w:val="00DB6B39"/>
    <w:rsid w:val="00DB6D48"/>
    <w:rsid w:val="00DB7184"/>
    <w:rsid w:val="00DB7D34"/>
    <w:rsid w:val="00DB7DE2"/>
    <w:rsid w:val="00DC080B"/>
    <w:rsid w:val="00DC0FDE"/>
    <w:rsid w:val="00DC1264"/>
    <w:rsid w:val="00DC13EB"/>
    <w:rsid w:val="00DC2A94"/>
    <w:rsid w:val="00DC2E42"/>
    <w:rsid w:val="00DC2EF8"/>
    <w:rsid w:val="00DC383C"/>
    <w:rsid w:val="00DC38BA"/>
    <w:rsid w:val="00DC39D9"/>
    <w:rsid w:val="00DC4D85"/>
    <w:rsid w:val="00DC51E8"/>
    <w:rsid w:val="00DC58C9"/>
    <w:rsid w:val="00DC5FA8"/>
    <w:rsid w:val="00DC64B3"/>
    <w:rsid w:val="00DC6833"/>
    <w:rsid w:val="00DC6B3F"/>
    <w:rsid w:val="00DD06A1"/>
    <w:rsid w:val="00DD12A3"/>
    <w:rsid w:val="00DD267F"/>
    <w:rsid w:val="00DD2C22"/>
    <w:rsid w:val="00DD2FAA"/>
    <w:rsid w:val="00DD3856"/>
    <w:rsid w:val="00DD4361"/>
    <w:rsid w:val="00DD4E1A"/>
    <w:rsid w:val="00DD50DF"/>
    <w:rsid w:val="00DD5C93"/>
    <w:rsid w:val="00DD5DAD"/>
    <w:rsid w:val="00DD700D"/>
    <w:rsid w:val="00DD7198"/>
    <w:rsid w:val="00DD763C"/>
    <w:rsid w:val="00DD7732"/>
    <w:rsid w:val="00DD7BFE"/>
    <w:rsid w:val="00DE1184"/>
    <w:rsid w:val="00DE16E1"/>
    <w:rsid w:val="00DE1F7F"/>
    <w:rsid w:val="00DE24F9"/>
    <w:rsid w:val="00DE411A"/>
    <w:rsid w:val="00DE528C"/>
    <w:rsid w:val="00DE5DD8"/>
    <w:rsid w:val="00DE6C24"/>
    <w:rsid w:val="00DE7567"/>
    <w:rsid w:val="00DE757C"/>
    <w:rsid w:val="00DE7BCD"/>
    <w:rsid w:val="00DF0BE6"/>
    <w:rsid w:val="00DF1A0C"/>
    <w:rsid w:val="00DF2016"/>
    <w:rsid w:val="00DF2778"/>
    <w:rsid w:val="00DF28ED"/>
    <w:rsid w:val="00DF38D6"/>
    <w:rsid w:val="00DF3D28"/>
    <w:rsid w:val="00DF4C30"/>
    <w:rsid w:val="00DF5120"/>
    <w:rsid w:val="00DF5A55"/>
    <w:rsid w:val="00DF6841"/>
    <w:rsid w:val="00DF6F17"/>
    <w:rsid w:val="00DF7595"/>
    <w:rsid w:val="00DF7EA0"/>
    <w:rsid w:val="00E000C2"/>
    <w:rsid w:val="00E00C9C"/>
    <w:rsid w:val="00E00F29"/>
    <w:rsid w:val="00E01083"/>
    <w:rsid w:val="00E024E9"/>
    <w:rsid w:val="00E02F31"/>
    <w:rsid w:val="00E02FC1"/>
    <w:rsid w:val="00E0366E"/>
    <w:rsid w:val="00E04043"/>
    <w:rsid w:val="00E046DF"/>
    <w:rsid w:val="00E04EFB"/>
    <w:rsid w:val="00E06255"/>
    <w:rsid w:val="00E0779B"/>
    <w:rsid w:val="00E0791F"/>
    <w:rsid w:val="00E1011E"/>
    <w:rsid w:val="00E1020D"/>
    <w:rsid w:val="00E10B47"/>
    <w:rsid w:val="00E10D5A"/>
    <w:rsid w:val="00E11784"/>
    <w:rsid w:val="00E11DE3"/>
    <w:rsid w:val="00E125B5"/>
    <w:rsid w:val="00E1313A"/>
    <w:rsid w:val="00E1348E"/>
    <w:rsid w:val="00E145A8"/>
    <w:rsid w:val="00E1472E"/>
    <w:rsid w:val="00E15280"/>
    <w:rsid w:val="00E15D1F"/>
    <w:rsid w:val="00E16659"/>
    <w:rsid w:val="00E167A4"/>
    <w:rsid w:val="00E16EAA"/>
    <w:rsid w:val="00E17A7C"/>
    <w:rsid w:val="00E2065F"/>
    <w:rsid w:val="00E20820"/>
    <w:rsid w:val="00E20981"/>
    <w:rsid w:val="00E209BC"/>
    <w:rsid w:val="00E20F91"/>
    <w:rsid w:val="00E21B1F"/>
    <w:rsid w:val="00E22916"/>
    <w:rsid w:val="00E230BC"/>
    <w:rsid w:val="00E2320A"/>
    <w:rsid w:val="00E23827"/>
    <w:rsid w:val="00E238E6"/>
    <w:rsid w:val="00E23DED"/>
    <w:rsid w:val="00E24019"/>
    <w:rsid w:val="00E246C7"/>
    <w:rsid w:val="00E2489A"/>
    <w:rsid w:val="00E26A00"/>
    <w:rsid w:val="00E26B73"/>
    <w:rsid w:val="00E26F24"/>
    <w:rsid w:val="00E272B6"/>
    <w:rsid w:val="00E2737B"/>
    <w:rsid w:val="00E275AF"/>
    <w:rsid w:val="00E279DA"/>
    <w:rsid w:val="00E27B5C"/>
    <w:rsid w:val="00E3001F"/>
    <w:rsid w:val="00E305BC"/>
    <w:rsid w:val="00E3121F"/>
    <w:rsid w:val="00E32CCD"/>
    <w:rsid w:val="00E34294"/>
    <w:rsid w:val="00E34B1A"/>
    <w:rsid w:val="00E34C53"/>
    <w:rsid w:val="00E34E8B"/>
    <w:rsid w:val="00E35A66"/>
    <w:rsid w:val="00E35B34"/>
    <w:rsid w:val="00E3797C"/>
    <w:rsid w:val="00E40367"/>
    <w:rsid w:val="00E408AE"/>
    <w:rsid w:val="00E40A83"/>
    <w:rsid w:val="00E40BD3"/>
    <w:rsid w:val="00E41354"/>
    <w:rsid w:val="00E413B9"/>
    <w:rsid w:val="00E4167D"/>
    <w:rsid w:val="00E42537"/>
    <w:rsid w:val="00E438A9"/>
    <w:rsid w:val="00E4398B"/>
    <w:rsid w:val="00E43DAE"/>
    <w:rsid w:val="00E440D2"/>
    <w:rsid w:val="00E450D8"/>
    <w:rsid w:val="00E455D4"/>
    <w:rsid w:val="00E45F75"/>
    <w:rsid w:val="00E46970"/>
    <w:rsid w:val="00E474AF"/>
    <w:rsid w:val="00E479AC"/>
    <w:rsid w:val="00E47EC4"/>
    <w:rsid w:val="00E502EB"/>
    <w:rsid w:val="00E50469"/>
    <w:rsid w:val="00E5089B"/>
    <w:rsid w:val="00E51E9F"/>
    <w:rsid w:val="00E52210"/>
    <w:rsid w:val="00E52539"/>
    <w:rsid w:val="00E528E2"/>
    <w:rsid w:val="00E5298B"/>
    <w:rsid w:val="00E546E1"/>
    <w:rsid w:val="00E5513E"/>
    <w:rsid w:val="00E561A8"/>
    <w:rsid w:val="00E56233"/>
    <w:rsid w:val="00E562C1"/>
    <w:rsid w:val="00E56E52"/>
    <w:rsid w:val="00E57027"/>
    <w:rsid w:val="00E57944"/>
    <w:rsid w:val="00E607F4"/>
    <w:rsid w:val="00E612A1"/>
    <w:rsid w:val="00E61761"/>
    <w:rsid w:val="00E61B9E"/>
    <w:rsid w:val="00E62056"/>
    <w:rsid w:val="00E62D1F"/>
    <w:rsid w:val="00E63299"/>
    <w:rsid w:val="00E63386"/>
    <w:rsid w:val="00E63B10"/>
    <w:rsid w:val="00E63B1A"/>
    <w:rsid w:val="00E63D6C"/>
    <w:rsid w:val="00E6442C"/>
    <w:rsid w:val="00E644A6"/>
    <w:rsid w:val="00E646B1"/>
    <w:rsid w:val="00E6596C"/>
    <w:rsid w:val="00E65FA9"/>
    <w:rsid w:val="00E6607B"/>
    <w:rsid w:val="00E666DD"/>
    <w:rsid w:val="00E66CFD"/>
    <w:rsid w:val="00E670BB"/>
    <w:rsid w:val="00E67577"/>
    <w:rsid w:val="00E67588"/>
    <w:rsid w:val="00E70D01"/>
    <w:rsid w:val="00E7169A"/>
    <w:rsid w:val="00E71875"/>
    <w:rsid w:val="00E71D79"/>
    <w:rsid w:val="00E71E54"/>
    <w:rsid w:val="00E7240F"/>
    <w:rsid w:val="00E724EA"/>
    <w:rsid w:val="00E7299F"/>
    <w:rsid w:val="00E72AF5"/>
    <w:rsid w:val="00E72CDE"/>
    <w:rsid w:val="00E73970"/>
    <w:rsid w:val="00E73AA5"/>
    <w:rsid w:val="00E73D6C"/>
    <w:rsid w:val="00E741ED"/>
    <w:rsid w:val="00E7435F"/>
    <w:rsid w:val="00E74731"/>
    <w:rsid w:val="00E747A8"/>
    <w:rsid w:val="00E74804"/>
    <w:rsid w:val="00E74C05"/>
    <w:rsid w:val="00E75864"/>
    <w:rsid w:val="00E75D88"/>
    <w:rsid w:val="00E75FBF"/>
    <w:rsid w:val="00E76471"/>
    <w:rsid w:val="00E77033"/>
    <w:rsid w:val="00E778AA"/>
    <w:rsid w:val="00E77A87"/>
    <w:rsid w:val="00E77AF3"/>
    <w:rsid w:val="00E77CB3"/>
    <w:rsid w:val="00E805E9"/>
    <w:rsid w:val="00E806AE"/>
    <w:rsid w:val="00E8094C"/>
    <w:rsid w:val="00E80A4B"/>
    <w:rsid w:val="00E8104E"/>
    <w:rsid w:val="00E81D0A"/>
    <w:rsid w:val="00E823D5"/>
    <w:rsid w:val="00E82A0B"/>
    <w:rsid w:val="00E832A7"/>
    <w:rsid w:val="00E83533"/>
    <w:rsid w:val="00E835E0"/>
    <w:rsid w:val="00E83D57"/>
    <w:rsid w:val="00E844DC"/>
    <w:rsid w:val="00E8455F"/>
    <w:rsid w:val="00E84615"/>
    <w:rsid w:val="00E84656"/>
    <w:rsid w:val="00E848ED"/>
    <w:rsid w:val="00E84922"/>
    <w:rsid w:val="00E85061"/>
    <w:rsid w:val="00E851E1"/>
    <w:rsid w:val="00E853FC"/>
    <w:rsid w:val="00E85E38"/>
    <w:rsid w:val="00E86251"/>
    <w:rsid w:val="00E86583"/>
    <w:rsid w:val="00E86D40"/>
    <w:rsid w:val="00E8726A"/>
    <w:rsid w:val="00E873AD"/>
    <w:rsid w:val="00E87F5A"/>
    <w:rsid w:val="00E9074B"/>
    <w:rsid w:val="00E90A3E"/>
    <w:rsid w:val="00E90B4D"/>
    <w:rsid w:val="00E90BF8"/>
    <w:rsid w:val="00E90F00"/>
    <w:rsid w:val="00E91149"/>
    <w:rsid w:val="00E915D3"/>
    <w:rsid w:val="00E9270B"/>
    <w:rsid w:val="00E92A6B"/>
    <w:rsid w:val="00E92A94"/>
    <w:rsid w:val="00E92DFB"/>
    <w:rsid w:val="00E9356C"/>
    <w:rsid w:val="00E94F08"/>
    <w:rsid w:val="00E9517E"/>
    <w:rsid w:val="00E95A7A"/>
    <w:rsid w:val="00E974D4"/>
    <w:rsid w:val="00E97784"/>
    <w:rsid w:val="00E97F89"/>
    <w:rsid w:val="00EA0470"/>
    <w:rsid w:val="00EA17FE"/>
    <w:rsid w:val="00EA1BA1"/>
    <w:rsid w:val="00EA1E27"/>
    <w:rsid w:val="00EA2077"/>
    <w:rsid w:val="00EA20EB"/>
    <w:rsid w:val="00EA27A7"/>
    <w:rsid w:val="00EA2A8D"/>
    <w:rsid w:val="00EA2CF7"/>
    <w:rsid w:val="00EA31D1"/>
    <w:rsid w:val="00EA322F"/>
    <w:rsid w:val="00EA334B"/>
    <w:rsid w:val="00EA41DB"/>
    <w:rsid w:val="00EA43AC"/>
    <w:rsid w:val="00EA4590"/>
    <w:rsid w:val="00EA4A74"/>
    <w:rsid w:val="00EA4D75"/>
    <w:rsid w:val="00EA583B"/>
    <w:rsid w:val="00EA5F80"/>
    <w:rsid w:val="00EA6777"/>
    <w:rsid w:val="00EA6BD9"/>
    <w:rsid w:val="00EA6F32"/>
    <w:rsid w:val="00EA6F88"/>
    <w:rsid w:val="00EA7047"/>
    <w:rsid w:val="00EB07F6"/>
    <w:rsid w:val="00EB0995"/>
    <w:rsid w:val="00EB1676"/>
    <w:rsid w:val="00EB1F77"/>
    <w:rsid w:val="00EB2383"/>
    <w:rsid w:val="00EB2B96"/>
    <w:rsid w:val="00EB3281"/>
    <w:rsid w:val="00EB34B4"/>
    <w:rsid w:val="00EB3553"/>
    <w:rsid w:val="00EB37A0"/>
    <w:rsid w:val="00EB3D0F"/>
    <w:rsid w:val="00EB41B5"/>
    <w:rsid w:val="00EB517A"/>
    <w:rsid w:val="00EB60D5"/>
    <w:rsid w:val="00EB640B"/>
    <w:rsid w:val="00EB6CF6"/>
    <w:rsid w:val="00EB7390"/>
    <w:rsid w:val="00EB792F"/>
    <w:rsid w:val="00EC0272"/>
    <w:rsid w:val="00EC051D"/>
    <w:rsid w:val="00EC05FC"/>
    <w:rsid w:val="00EC29F1"/>
    <w:rsid w:val="00EC2C8D"/>
    <w:rsid w:val="00EC472F"/>
    <w:rsid w:val="00EC504C"/>
    <w:rsid w:val="00EC53AE"/>
    <w:rsid w:val="00EC5A21"/>
    <w:rsid w:val="00EC5FBC"/>
    <w:rsid w:val="00EC654D"/>
    <w:rsid w:val="00EC6F38"/>
    <w:rsid w:val="00EC6FD1"/>
    <w:rsid w:val="00EC7494"/>
    <w:rsid w:val="00EC7A39"/>
    <w:rsid w:val="00EC7EC7"/>
    <w:rsid w:val="00EC7ECF"/>
    <w:rsid w:val="00ED00BD"/>
    <w:rsid w:val="00ED1046"/>
    <w:rsid w:val="00ED1705"/>
    <w:rsid w:val="00ED18D0"/>
    <w:rsid w:val="00ED1F2F"/>
    <w:rsid w:val="00ED21C2"/>
    <w:rsid w:val="00ED2472"/>
    <w:rsid w:val="00ED29F6"/>
    <w:rsid w:val="00ED3826"/>
    <w:rsid w:val="00ED3ACE"/>
    <w:rsid w:val="00ED4405"/>
    <w:rsid w:val="00ED4506"/>
    <w:rsid w:val="00ED45AF"/>
    <w:rsid w:val="00ED45C5"/>
    <w:rsid w:val="00ED4645"/>
    <w:rsid w:val="00ED4A78"/>
    <w:rsid w:val="00ED5172"/>
    <w:rsid w:val="00ED51B9"/>
    <w:rsid w:val="00ED5614"/>
    <w:rsid w:val="00ED5E97"/>
    <w:rsid w:val="00ED5FD4"/>
    <w:rsid w:val="00ED65AF"/>
    <w:rsid w:val="00ED6A1F"/>
    <w:rsid w:val="00ED733F"/>
    <w:rsid w:val="00ED756C"/>
    <w:rsid w:val="00ED78B0"/>
    <w:rsid w:val="00EE01F3"/>
    <w:rsid w:val="00EE1465"/>
    <w:rsid w:val="00EE17F7"/>
    <w:rsid w:val="00EE1848"/>
    <w:rsid w:val="00EE1ABF"/>
    <w:rsid w:val="00EE1B72"/>
    <w:rsid w:val="00EE25CB"/>
    <w:rsid w:val="00EE25FE"/>
    <w:rsid w:val="00EE28C8"/>
    <w:rsid w:val="00EE2C7F"/>
    <w:rsid w:val="00EE2D64"/>
    <w:rsid w:val="00EE3FBC"/>
    <w:rsid w:val="00EE3FC4"/>
    <w:rsid w:val="00EE4309"/>
    <w:rsid w:val="00EE4658"/>
    <w:rsid w:val="00EE48BD"/>
    <w:rsid w:val="00EE49CF"/>
    <w:rsid w:val="00EE4BCE"/>
    <w:rsid w:val="00EE5140"/>
    <w:rsid w:val="00EE5A0C"/>
    <w:rsid w:val="00EE5F51"/>
    <w:rsid w:val="00EE7132"/>
    <w:rsid w:val="00EE76FC"/>
    <w:rsid w:val="00EE78D8"/>
    <w:rsid w:val="00EE79CE"/>
    <w:rsid w:val="00EF09DF"/>
    <w:rsid w:val="00EF0CD0"/>
    <w:rsid w:val="00EF167B"/>
    <w:rsid w:val="00EF1A1A"/>
    <w:rsid w:val="00EF1F3B"/>
    <w:rsid w:val="00EF206C"/>
    <w:rsid w:val="00EF208B"/>
    <w:rsid w:val="00EF2270"/>
    <w:rsid w:val="00EF2645"/>
    <w:rsid w:val="00EF3039"/>
    <w:rsid w:val="00EF3562"/>
    <w:rsid w:val="00EF3834"/>
    <w:rsid w:val="00EF3BCC"/>
    <w:rsid w:val="00EF3F9C"/>
    <w:rsid w:val="00EF42D4"/>
    <w:rsid w:val="00EF51DA"/>
    <w:rsid w:val="00EF541D"/>
    <w:rsid w:val="00EF561C"/>
    <w:rsid w:val="00EF5A5F"/>
    <w:rsid w:val="00EF5ACA"/>
    <w:rsid w:val="00EF684B"/>
    <w:rsid w:val="00EF6D3D"/>
    <w:rsid w:val="00EF7728"/>
    <w:rsid w:val="00EF7E9B"/>
    <w:rsid w:val="00F004D4"/>
    <w:rsid w:val="00F00BB1"/>
    <w:rsid w:val="00F01587"/>
    <w:rsid w:val="00F015FB"/>
    <w:rsid w:val="00F01927"/>
    <w:rsid w:val="00F01930"/>
    <w:rsid w:val="00F01BB7"/>
    <w:rsid w:val="00F01C88"/>
    <w:rsid w:val="00F0210A"/>
    <w:rsid w:val="00F025D6"/>
    <w:rsid w:val="00F03000"/>
    <w:rsid w:val="00F03219"/>
    <w:rsid w:val="00F046AD"/>
    <w:rsid w:val="00F04985"/>
    <w:rsid w:val="00F050C4"/>
    <w:rsid w:val="00F05100"/>
    <w:rsid w:val="00F052E5"/>
    <w:rsid w:val="00F0536B"/>
    <w:rsid w:val="00F0609B"/>
    <w:rsid w:val="00F065AA"/>
    <w:rsid w:val="00F067CB"/>
    <w:rsid w:val="00F06A19"/>
    <w:rsid w:val="00F07651"/>
    <w:rsid w:val="00F077AD"/>
    <w:rsid w:val="00F100F6"/>
    <w:rsid w:val="00F1019C"/>
    <w:rsid w:val="00F1137B"/>
    <w:rsid w:val="00F11642"/>
    <w:rsid w:val="00F12444"/>
    <w:rsid w:val="00F128E5"/>
    <w:rsid w:val="00F12B47"/>
    <w:rsid w:val="00F130F2"/>
    <w:rsid w:val="00F1369D"/>
    <w:rsid w:val="00F147D3"/>
    <w:rsid w:val="00F148D3"/>
    <w:rsid w:val="00F14C65"/>
    <w:rsid w:val="00F163ED"/>
    <w:rsid w:val="00F16508"/>
    <w:rsid w:val="00F169E5"/>
    <w:rsid w:val="00F16E6A"/>
    <w:rsid w:val="00F17FEB"/>
    <w:rsid w:val="00F201B6"/>
    <w:rsid w:val="00F20518"/>
    <w:rsid w:val="00F2071D"/>
    <w:rsid w:val="00F20839"/>
    <w:rsid w:val="00F2133F"/>
    <w:rsid w:val="00F213C5"/>
    <w:rsid w:val="00F21407"/>
    <w:rsid w:val="00F22188"/>
    <w:rsid w:val="00F223FF"/>
    <w:rsid w:val="00F227DD"/>
    <w:rsid w:val="00F22CE2"/>
    <w:rsid w:val="00F233FF"/>
    <w:rsid w:val="00F234C2"/>
    <w:rsid w:val="00F237C6"/>
    <w:rsid w:val="00F23CFF"/>
    <w:rsid w:val="00F2422F"/>
    <w:rsid w:val="00F242F7"/>
    <w:rsid w:val="00F25271"/>
    <w:rsid w:val="00F2571E"/>
    <w:rsid w:val="00F25E6D"/>
    <w:rsid w:val="00F26E63"/>
    <w:rsid w:val="00F27061"/>
    <w:rsid w:val="00F30295"/>
    <w:rsid w:val="00F304A5"/>
    <w:rsid w:val="00F308FE"/>
    <w:rsid w:val="00F30B1B"/>
    <w:rsid w:val="00F31589"/>
    <w:rsid w:val="00F318E8"/>
    <w:rsid w:val="00F31D2E"/>
    <w:rsid w:val="00F31DB0"/>
    <w:rsid w:val="00F31EAD"/>
    <w:rsid w:val="00F31F8D"/>
    <w:rsid w:val="00F320E6"/>
    <w:rsid w:val="00F32EAF"/>
    <w:rsid w:val="00F3330A"/>
    <w:rsid w:val="00F339F7"/>
    <w:rsid w:val="00F33D25"/>
    <w:rsid w:val="00F342A7"/>
    <w:rsid w:val="00F345C4"/>
    <w:rsid w:val="00F34FA8"/>
    <w:rsid w:val="00F350FB"/>
    <w:rsid w:val="00F35608"/>
    <w:rsid w:val="00F35640"/>
    <w:rsid w:val="00F35651"/>
    <w:rsid w:val="00F35904"/>
    <w:rsid w:val="00F35F4C"/>
    <w:rsid w:val="00F36032"/>
    <w:rsid w:val="00F3630E"/>
    <w:rsid w:val="00F37089"/>
    <w:rsid w:val="00F37C30"/>
    <w:rsid w:val="00F40B6D"/>
    <w:rsid w:val="00F40CB9"/>
    <w:rsid w:val="00F40DC4"/>
    <w:rsid w:val="00F41103"/>
    <w:rsid w:val="00F41ADC"/>
    <w:rsid w:val="00F41B86"/>
    <w:rsid w:val="00F42C26"/>
    <w:rsid w:val="00F4315B"/>
    <w:rsid w:val="00F4352E"/>
    <w:rsid w:val="00F43F5E"/>
    <w:rsid w:val="00F44217"/>
    <w:rsid w:val="00F444D9"/>
    <w:rsid w:val="00F44961"/>
    <w:rsid w:val="00F45288"/>
    <w:rsid w:val="00F4648D"/>
    <w:rsid w:val="00F46A6A"/>
    <w:rsid w:val="00F46BF5"/>
    <w:rsid w:val="00F472BF"/>
    <w:rsid w:val="00F475A4"/>
    <w:rsid w:val="00F47E1B"/>
    <w:rsid w:val="00F51850"/>
    <w:rsid w:val="00F51C7C"/>
    <w:rsid w:val="00F51C98"/>
    <w:rsid w:val="00F5277A"/>
    <w:rsid w:val="00F52B50"/>
    <w:rsid w:val="00F53CF0"/>
    <w:rsid w:val="00F54B6C"/>
    <w:rsid w:val="00F54D12"/>
    <w:rsid w:val="00F554EF"/>
    <w:rsid w:val="00F55988"/>
    <w:rsid w:val="00F56103"/>
    <w:rsid w:val="00F563AB"/>
    <w:rsid w:val="00F563BD"/>
    <w:rsid w:val="00F564B3"/>
    <w:rsid w:val="00F5658F"/>
    <w:rsid w:val="00F56AF9"/>
    <w:rsid w:val="00F56F73"/>
    <w:rsid w:val="00F5724B"/>
    <w:rsid w:val="00F5775E"/>
    <w:rsid w:val="00F57B43"/>
    <w:rsid w:val="00F57D59"/>
    <w:rsid w:val="00F60B9D"/>
    <w:rsid w:val="00F60BCA"/>
    <w:rsid w:val="00F60CF2"/>
    <w:rsid w:val="00F60E40"/>
    <w:rsid w:val="00F60F0B"/>
    <w:rsid w:val="00F61C60"/>
    <w:rsid w:val="00F61E91"/>
    <w:rsid w:val="00F6353A"/>
    <w:rsid w:val="00F635E6"/>
    <w:rsid w:val="00F637E3"/>
    <w:rsid w:val="00F6395F"/>
    <w:rsid w:val="00F63978"/>
    <w:rsid w:val="00F63A94"/>
    <w:rsid w:val="00F63E13"/>
    <w:rsid w:val="00F642F1"/>
    <w:rsid w:val="00F65473"/>
    <w:rsid w:val="00F655CE"/>
    <w:rsid w:val="00F65938"/>
    <w:rsid w:val="00F660FA"/>
    <w:rsid w:val="00F66757"/>
    <w:rsid w:val="00F6725B"/>
    <w:rsid w:val="00F67AA8"/>
    <w:rsid w:val="00F708F1"/>
    <w:rsid w:val="00F70B67"/>
    <w:rsid w:val="00F713E9"/>
    <w:rsid w:val="00F717C6"/>
    <w:rsid w:val="00F718F0"/>
    <w:rsid w:val="00F7269C"/>
    <w:rsid w:val="00F730DD"/>
    <w:rsid w:val="00F73188"/>
    <w:rsid w:val="00F732A3"/>
    <w:rsid w:val="00F737CE"/>
    <w:rsid w:val="00F74B2F"/>
    <w:rsid w:val="00F765ED"/>
    <w:rsid w:val="00F76C8C"/>
    <w:rsid w:val="00F76D61"/>
    <w:rsid w:val="00F76D97"/>
    <w:rsid w:val="00F76EA8"/>
    <w:rsid w:val="00F76F19"/>
    <w:rsid w:val="00F76FF4"/>
    <w:rsid w:val="00F770D1"/>
    <w:rsid w:val="00F77255"/>
    <w:rsid w:val="00F77512"/>
    <w:rsid w:val="00F77CEB"/>
    <w:rsid w:val="00F80A9F"/>
    <w:rsid w:val="00F81349"/>
    <w:rsid w:val="00F8151E"/>
    <w:rsid w:val="00F81B62"/>
    <w:rsid w:val="00F82195"/>
    <w:rsid w:val="00F8221C"/>
    <w:rsid w:val="00F82F82"/>
    <w:rsid w:val="00F834B8"/>
    <w:rsid w:val="00F83960"/>
    <w:rsid w:val="00F83A25"/>
    <w:rsid w:val="00F83C65"/>
    <w:rsid w:val="00F8423F"/>
    <w:rsid w:val="00F8429A"/>
    <w:rsid w:val="00F842B6"/>
    <w:rsid w:val="00F846A0"/>
    <w:rsid w:val="00F847D9"/>
    <w:rsid w:val="00F84810"/>
    <w:rsid w:val="00F84BA4"/>
    <w:rsid w:val="00F84DF0"/>
    <w:rsid w:val="00F84FB1"/>
    <w:rsid w:val="00F85514"/>
    <w:rsid w:val="00F855A6"/>
    <w:rsid w:val="00F8654F"/>
    <w:rsid w:val="00F86599"/>
    <w:rsid w:val="00F86769"/>
    <w:rsid w:val="00F86795"/>
    <w:rsid w:val="00F86A60"/>
    <w:rsid w:val="00F9054A"/>
    <w:rsid w:val="00F90C6A"/>
    <w:rsid w:val="00F9101E"/>
    <w:rsid w:val="00F91B45"/>
    <w:rsid w:val="00F91F31"/>
    <w:rsid w:val="00F92A4A"/>
    <w:rsid w:val="00F92F13"/>
    <w:rsid w:val="00F939D3"/>
    <w:rsid w:val="00F93C44"/>
    <w:rsid w:val="00F93CE2"/>
    <w:rsid w:val="00F947D0"/>
    <w:rsid w:val="00F94CD5"/>
    <w:rsid w:val="00F95780"/>
    <w:rsid w:val="00F9579B"/>
    <w:rsid w:val="00F9586F"/>
    <w:rsid w:val="00F964B8"/>
    <w:rsid w:val="00F9654F"/>
    <w:rsid w:val="00F96788"/>
    <w:rsid w:val="00F97179"/>
    <w:rsid w:val="00F972BF"/>
    <w:rsid w:val="00F97304"/>
    <w:rsid w:val="00F9752F"/>
    <w:rsid w:val="00F976FE"/>
    <w:rsid w:val="00FA0176"/>
    <w:rsid w:val="00FA0C4C"/>
    <w:rsid w:val="00FA1792"/>
    <w:rsid w:val="00FA19A3"/>
    <w:rsid w:val="00FA2808"/>
    <w:rsid w:val="00FA2E08"/>
    <w:rsid w:val="00FA4336"/>
    <w:rsid w:val="00FA44F0"/>
    <w:rsid w:val="00FA4570"/>
    <w:rsid w:val="00FA4C90"/>
    <w:rsid w:val="00FA50A4"/>
    <w:rsid w:val="00FA522E"/>
    <w:rsid w:val="00FA5E49"/>
    <w:rsid w:val="00FA67C2"/>
    <w:rsid w:val="00FA6C9A"/>
    <w:rsid w:val="00FA72D4"/>
    <w:rsid w:val="00FA7927"/>
    <w:rsid w:val="00FA7DE0"/>
    <w:rsid w:val="00FB0618"/>
    <w:rsid w:val="00FB0856"/>
    <w:rsid w:val="00FB1222"/>
    <w:rsid w:val="00FB14DF"/>
    <w:rsid w:val="00FB162A"/>
    <w:rsid w:val="00FB1916"/>
    <w:rsid w:val="00FB1BCA"/>
    <w:rsid w:val="00FB20FA"/>
    <w:rsid w:val="00FB339E"/>
    <w:rsid w:val="00FB44DC"/>
    <w:rsid w:val="00FB450B"/>
    <w:rsid w:val="00FB4553"/>
    <w:rsid w:val="00FB4698"/>
    <w:rsid w:val="00FB4997"/>
    <w:rsid w:val="00FB5749"/>
    <w:rsid w:val="00FB5F52"/>
    <w:rsid w:val="00FB6642"/>
    <w:rsid w:val="00FB702F"/>
    <w:rsid w:val="00FB7437"/>
    <w:rsid w:val="00FB7944"/>
    <w:rsid w:val="00FC0F19"/>
    <w:rsid w:val="00FC1049"/>
    <w:rsid w:val="00FC2539"/>
    <w:rsid w:val="00FC2889"/>
    <w:rsid w:val="00FC2E6A"/>
    <w:rsid w:val="00FC3178"/>
    <w:rsid w:val="00FC321A"/>
    <w:rsid w:val="00FC33FE"/>
    <w:rsid w:val="00FC3ADF"/>
    <w:rsid w:val="00FC4493"/>
    <w:rsid w:val="00FC4EBD"/>
    <w:rsid w:val="00FC556C"/>
    <w:rsid w:val="00FC56B2"/>
    <w:rsid w:val="00FC5E92"/>
    <w:rsid w:val="00FC5EC8"/>
    <w:rsid w:val="00FC5F52"/>
    <w:rsid w:val="00FC6B64"/>
    <w:rsid w:val="00FD0877"/>
    <w:rsid w:val="00FD0B98"/>
    <w:rsid w:val="00FD0C99"/>
    <w:rsid w:val="00FD1B05"/>
    <w:rsid w:val="00FD1F8D"/>
    <w:rsid w:val="00FD29E4"/>
    <w:rsid w:val="00FD2FC2"/>
    <w:rsid w:val="00FD31F0"/>
    <w:rsid w:val="00FD4151"/>
    <w:rsid w:val="00FD457F"/>
    <w:rsid w:val="00FD474A"/>
    <w:rsid w:val="00FD49B9"/>
    <w:rsid w:val="00FD4F3C"/>
    <w:rsid w:val="00FD54E0"/>
    <w:rsid w:val="00FD60C8"/>
    <w:rsid w:val="00FD6262"/>
    <w:rsid w:val="00FD6595"/>
    <w:rsid w:val="00FD66D6"/>
    <w:rsid w:val="00FD7413"/>
    <w:rsid w:val="00FE0220"/>
    <w:rsid w:val="00FE02E5"/>
    <w:rsid w:val="00FE097F"/>
    <w:rsid w:val="00FE1162"/>
    <w:rsid w:val="00FE1BA7"/>
    <w:rsid w:val="00FE27A9"/>
    <w:rsid w:val="00FE2C01"/>
    <w:rsid w:val="00FE3435"/>
    <w:rsid w:val="00FE3574"/>
    <w:rsid w:val="00FE3973"/>
    <w:rsid w:val="00FE5D01"/>
    <w:rsid w:val="00FE5E13"/>
    <w:rsid w:val="00FE6075"/>
    <w:rsid w:val="00FE6338"/>
    <w:rsid w:val="00FE68DA"/>
    <w:rsid w:val="00FE72C6"/>
    <w:rsid w:val="00FE74E4"/>
    <w:rsid w:val="00FE7633"/>
    <w:rsid w:val="00FE7DDF"/>
    <w:rsid w:val="00FE7F50"/>
    <w:rsid w:val="00FE7F93"/>
    <w:rsid w:val="00FF075D"/>
    <w:rsid w:val="00FF092A"/>
    <w:rsid w:val="00FF0DBA"/>
    <w:rsid w:val="00FF150D"/>
    <w:rsid w:val="00FF184F"/>
    <w:rsid w:val="00FF202F"/>
    <w:rsid w:val="00FF2970"/>
    <w:rsid w:val="00FF33E7"/>
    <w:rsid w:val="00FF3785"/>
    <w:rsid w:val="00FF3871"/>
    <w:rsid w:val="00FF48D8"/>
    <w:rsid w:val="00FF4A56"/>
    <w:rsid w:val="00FF4FFB"/>
    <w:rsid w:val="00FF6972"/>
    <w:rsid w:val="00FF6A99"/>
    <w:rsid w:val="00FF6AF1"/>
    <w:rsid w:val="00FF6F0B"/>
    <w:rsid w:val="00FF74F9"/>
    <w:rsid w:val="00FF7DAA"/>
    <w:rsid w:val="00FF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6D4D5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497AF7"/>
    <w:pPr>
      <w:keepNext/>
      <w:outlineLvl w:val="0"/>
    </w:pPr>
    <w:rPr>
      <w:rFonts w:ascii="Arial" w:hAnsi="Arial" w:cs="Arial"/>
      <w:b/>
      <w:bCs/>
      <w:sz w:val="21"/>
    </w:rPr>
  </w:style>
  <w:style w:type="paragraph" w:styleId="2">
    <w:name w:val="heading 2"/>
    <w:basedOn w:val="a"/>
    <w:next w:val="a"/>
    <w:link w:val="20"/>
    <w:qFormat/>
    <w:rsid w:val="00B87FC2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/>
      <w:b/>
      <w:bCs/>
      <w:color w:val="00008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29687B"/>
    <w:rPr>
      <w:rFonts w:ascii="ヒラギノ角ゴ Pro W3" w:eastAsia="ヒラギノ角ゴ Pro W3"/>
    </w:rPr>
  </w:style>
  <w:style w:type="paragraph" w:styleId="a4">
    <w:name w:val="footer"/>
    <w:basedOn w:val="a"/>
    <w:link w:val="a5"/>
    <w:uiPriority w:val="99"/>
    <w:unhideWhenUsed/>
    <w:rsid w:val="00594E8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594E8D"/>
  </w:style>
  <w:style w:type="character" w:styleId="a6">
    <w:name w:val="page number"/>
    <w:basedOn w:val="a0"/>
    <w:uiPriority w:val="99"/>
    <w:semiHidden/>
    <w:unhideWhenUsed/>
    <w:rsid w:val="00594E8D"/>
  </w:style>
  <w:style w:type="paragraph" w:styleId="a7">
    <w:name w:val="header"/>
    <w:basedOn w:val="a"/>
    <w:link w:val="a8"/>
    <w:uiPriority w:val="99"/>
    <w:unhideWhenUsed/>
    <w:rsid w:val="00594E8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94E8D"/>
  </w:style>
  <w:style w:type="character" w:styleId="a9">
    <w:name w:val="line number"/>
    <w:basedOn w:val="a0"/>
    <w:uiPriority w:val="99"/>
    <w:semiHidden/>
    <w:unhideWhenUsed/>
    <w:rsid w:val="00594E8D"/>
  </w:style>
  <w:style w:type="character" w:styleId="aa">
    <w:name w:val="Hyperlink"/>
    <w:uiPriority w:val="99"/>
    <w:unhideWhenUsed/>
    <w:rsid w:val="00FE1BA7"/>
    <w:rPr>
      <w:color w:val="0000FF"/>
      <w:u w:val="single"/>
    </w:rPr>
  </w:style>
  <w:style w:type="paragraph" w:customStyle="1" w:styleId="ColorfulList-Accent11">
    <w:name w:val="Colorful List - Accent 11"/>
    <w:basedOn w:val="a"/>
    <w:uiPriority w:val="34"/>
    <w:qFormat/>
    <w:rsid w:val="00C1501A"/>
    <w:pPr>
      <w:ind w:leftChars="400" w:left="840"/>
    </w:pPr>
  </w:style>
  <w:style w:type="paragraph" w:styleId="ab">
    <w:name w:val="Body Text"/>
    <w:basedOn w:val="a"/>
    <w:link w:val="ac"/>
    <w:semiHidden/>
    <w:rsid w:val="006333FA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eastAsia="平成明朝" w:hAnsi="Times"/>
      <w:color w:val="0000FF"/>
      <w:kern w:val="0"/>
      <w:szCs w:val="20"/>
    </w:rPr>
  </w:style>
  <w:style w:type="character" w:customStyle="1" w:styleId="ac">
    <w:name w:val="本文 (文字)"/>
    <w:link w:val="ab"/>
    <w:semiHidden/>
    <w:rsid w:val="006333FA"/>
    <w:rPr>
      <w:rFonts w:ascii="Times" w:eastAsia="平成明朝" w:hAnsi="Times"/>
      <w:color w:val="0000FF"/>
      <w:kern w:val="0"/>
      <w:szCs w:val="20"/>
    </w:rPr>
  </w:style>
  <w:style w:type="character" w:customStyle="1" w:styleId="10">
    <w:name w:val="見出し 1 (文字)"/>
    <w:link w:val="1"/>
    <w:rsid w:val="00497AF7"/>
    <w:rPr>
      <w:rFonts w:ascii="Arial" w:hAnsi="Arial" w:cs="Arial"/>
      <w:b/>
      <w:bCs/>
      <w:kern w:val="2"/>
      <w:sz w:val="21"/>
      <w:szCs w:val="24"/>
      <w:lang w:val="en-US" w:eastAsia="ja-JP"/>
    </w:rPr>
  </w:style>
  <w:style w:type="paragraph" w:customStyle="1" w:styleId="ColorfulShading-Accent11">
    <w:name w:val="Colorful Shading - Accent 11"/>
    <w:hidden/>
    <w:uiPriority w:val="99"/>
    <w:semiHidden/>
    <w:rsid w:val="00497AF7"/>
    <w:rPr>
      <w:kern w:val="2"/>
      <w:sz w:val="24"/>
      <w:szCs w:val="24"/>
    </w:rPr>
  </w:style>
  <w:style w:type="character" w:customStyle="1" w:styleId="20">
    <w:name w:val="見出し 2 (文字)"/>
    <w:link w:val="2"/>
    <w:rsid w:val="00B87FC2"/>
    <w:rPr>
      <w:rFonts w:ascii="Times" w:eastAsia="平成明朝" w:hAnsi="Times"/>
      <w:b/>
      <w:bCs/>
      <w:color w:val="000080"/>
      <w:kern w:val="2"/>
      <w:sz w:val="24"/>
      <w:szCs w:val="24"/>
    </w:rPr>
  </w:style>
  <w:style w:type="paragraph" w:styleId="ad">
    <w:name w:val="Document Map"/>
    <w:basedOn w:val="a"/>
    <w:link w:val="ae"/>
    <w:uiPriority w:val="99"/>
    <w:semiHidden/>
    <w:unhideWhenUsed/>
    <w:rsid w:val="009D3253"/>
    <w:rPr>
      <w:rFonts w:ascii="ヒラギノ角ゴ ProN W3" w:eastAsia="ヒラギノ角ゴ ProN W3"/>
    </w:rPr>
  </w:style>
  <w:style w:type="character" w:customStyle="1" w:styleId="ae">
    <w:name w:val="見出しマップ (文字)"/>
    <w:basedOn w:val="a0"/>
    <w:link w:val="ad"/>
    <w:uiPriority w:val="99"/>
    <w:semiHidden/>
    <w:rsid w:val="009D3253"/>
    <w:rPr>
      <w:rFonts w:ascii="ヒラギノ角ゴ ProN W3" w:eastAsia="ヒラギノ角ゴ ProN W3"/>
      <w:kern w:val="2"/>
      <w:sz w:val="24"/>
      <w:szCs w:val="24"/>
    </w:rPr>
  </w:style>
  <w:style w:type="paragraph" w:styleId="Web">
    <w:name w:val="Normal (Web)"/>
    <w:basedOn w:val="a"/>
    <w:uiPriority w:val="99"/>
    <w:unhideWhenUsed/>
    <w:rsid w:val="004443F5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redtext2">
    <w:name w:val="redtext2"/>
    <w:basedOn w:val="a0"/>
    <w:rsid w:val="00D53BB2"/>
    <w:rPr>
      <w:color w:val="DC143C"/>
    </w:rPr>
  </w:style>
  <w:style w:type="paragraph" w:customStyle="1" w:styleId="EndNoteBibliographyTitle">
    <w:name w:val="EndNote Bibliography Title"/>
    <w:basedOn w:val="a"/>
    <w:rsid w:val="009B2DDF"/>
    <w:pPr>
      <w:jc w:val="center"/>
    </w:pPr>
  </w:style>
  <w:style w:type="paragraph" w:customStyle="1" w:styleId="EndNoteBibliography">
    <w:name w:val="EndNote Bibliography"/>
    <w:basedOn w:val="a"/>
    <w:rsid w:val="009B2DDF"/>
  </w:style>
  <w:style w:type="paragraph" w:styleId="af">
    <w:name w:val="List Paragraph"/>
    <w:basedOn w:val="a"/>
    <w:uiPriority w:val="34"/>
    <w:qFormat/>
    <w:rsid w:val="00E479AC"/>
    <w:pPr>
      <w:ind w:leftChars="400" w:left="840"/>
    </w:pPr>
  </w:style>
  <w:style w:type="character" w:styleId="af0">
    <w:name w:val="annotation reference"/>
    <w:basedOn w:val="a0"/>
    <w:uiPriority w:val="99"/>
    <w:semiHidden/>
    <w:unhideWhenUsed/>
    <w:rsid w:val="00C4731B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C4731B"/>
    <w:pPr>
      <w:jc w:val="left"/>
    </w:pPr>
  </w:style>
  <w:style w:type="character" w:customStyle="1" w:styleId="af2">
    <w:name w:val="コメント文字列 (文字)"/>
    <w:basedOn w:val="a0"/>
    <w:link w:val="af1"/>
    <w:uiPriority w:val="99"/>
    <w:semiHidden/>
    <w:rsid w:val="00C4731B"/>
    <w:rPr>
      <w:kern w:val="2"/>
      <w:sz w:val="24"/>
      <w:szCs w:val="24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4731B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C4731B"/>
    <w:rPr>
      <w:b/>
      <w:bCs/>
      <w:kern w:val="2"/>
      <w:sz w:val="24"/>
      <w:szCs w:val="24"/>
    </w:rPr>
  </w:style>
  <w:style w:type="paragraph" w:styleId="af5">
    <w:name w:val="Revision"/>
    <w:hidden/>
    <w:uiPriority w:val="71"/>
    <w:rsid w:val="00CA46D9"/>
    <w:rPr>
      <w:kern w:val="2"/>
      <w:sz w:val="24"/>
      <w:szCs w:val="24"/>
    </w:rPr>
  </w:style>
  <w:style w:type="character" w:customStyle="1" w:styleId="apple-converted-space">
    <w:name w:val="apple-converted-space"/>
    <w:basedOn w:val="a0"/>
    <w:rsid w:val="009D317F"/>
  </w:style>
  <w:style w:type="character" w:styleId="af6">
    <w:name w:val="FollowedHyperlink"/>
    <w:basedOn w:val="a0"/>
    <w:uiPriority w:val="99"/>
    <w:semiHidden/>
    <w:unhideWhenUsed/>
    <w:rsid w:val="00C34E9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8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75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4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6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5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65F126-7472-7546-959F-E886F03F7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4</Characters>
  <Application>Microsoft Macintosh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16</CharactersWithSpaces>
  <SharedDoc>false</SharedDoc>
  <HLinks>
    <vt:vector size="222" baseType="variant">
      <vt:variant>
        <vt:i4>4390971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31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438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87531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432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1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3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2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68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1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0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87531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1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4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1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2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340136</vt:i4>
      </vt:variant>
      <vt:variant>
        <vt:i4>3</vt:i4>
      </vt:variant>
      <vt:variant>
        <vt:i4>0</vt:i4>
      </vt:variant>
      <vt:variant>
        <vt:i4>5</vt:i4>
      </vt:variant>
      <vt:variant>
        <vt:lpwstr>mailto:shojimmb@tmd.ac.jp</vt:lpwstr>
      </vt:variant>
      <vt:variant>
        <vt:lpwstr/>
      </vt:variant>
      <vt:variant>
        <vt:i4>327757</vt:i4>
      </vt:variant>
      <vt:variant>
        <vt:i4>0</vt:i4>
      </vt:variant>
      <vt:variant>
        <vt:i4>0</vt:i4>
      </vt:variant>
      <vt:variant>
        <vt:i4>5</vt:i4>
      </vt:variant>
      <vt:variant>
        <vt:lpwstr>mailto:htake.molv@tmd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6-05T10:45:00Z</dcterms:created>
  <dcterms:modified xsi:type="dcterms:W3CDTF">2017-06-05T12:38:00Z</dcterms:modified>
</cp:coreProperties>
</file>